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1"/>
        <w:tblpPr w:leftFromText="180" w:rightFromText="180" w:vertAnchor="page" w:horzAnchor="margin" w:tblpY="2345"/>
        <w:tblW w:w="7230" w:type="dxa"/>
        <w:tblLook w:val="04A0" w:firstRow="1" w:lastRow="0" w:firstColumn="1" w:lastColumn="0" w:noHBand="0" w:noVBand="1"/>
      </w:tblPr>
      <w:tblGrid>
        <w:gridCol w:w="2127"/>
        <w:gridCol w:w="1701"/>
        <w:gridCol w:w="3402"/>
      </w:tblGrid>
      <w:tr w:rsidR="009D0563" w:rsidRPr="00CB73B2" w:rsidTr="00442A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vAlign w:val="center"/>
          </w:tcPr>
          <w:p w:rsidR="009D0563" w:rsidRPr="00CB73B2" w:rsidRDefault="009D0563" w:rsidP="00442AE0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5103" w:type="dxa"/>
            <w:gridSpan w:val="2"/>
            <w:vAlign w:val="center"/>
          </w:tcPr>
          <w:p w:rsidR="009D0563" w:rsidRPr="00CB73B2" w:rsidRDefault="009D0563" w:rsidP="00442A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allus induction efficiency</w:t>
            </w:r>
          </w:p>
          <w:p w:rsidR="009D0563" w:rsidRPr="00CB73B2" w:rsidRDefault="009D0563" w:rsidP="00442A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in %)</w:t>
            </w:r>
          </w:p>
        </w:tc>
      </w:tr>
      <w:tr w:rsidR="009D0563" w:rsidRPr="00CB73B2" w:rsidTr="00442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D0563" w:rsidRPr="00CB73B2" w:rsidRDefault="009D0563" w:rsidP="00442AE0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n. of Sucrose</w:t>
            </w:r>
          </w:p>
        </w:tc>
        <w:tc>
          <w:tcPr>
            <w:tcW w:w="1701" w:type="dxa"/>
            <w:vAlign w:val="center"/>
          </w:tcPr>
          <w:p w:rsidR="009D0563" w:rsidRPr="00CB73B2" w:rsidRDefault="009D0563" w:rsidP="00442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SSS</w:t>
            </w:r>
          </w:p>
        </w:tc>
        <w:tc>
          <w:tcPr>
            <w:tcW w:w="3402" w:type="dxa"/>
            <w:vAlign w:val="center"/>
          </w:tcPr>
          <w:p w:rsidR="009D0563" w:rsidRPr="00CB73B2" w:rsidRDefault="009D0563" w:rsidP="00442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EFS</w:t>
            </w:r>
          </w:p>
        </w:tc>
      </w:tr>
      <w:tr w:rsidR="009D0563" w:rsidRPr="00CB73B2" w:rsidTr="00442A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D0563" w:rsidRPr="00CB73B2" w:rsidRDefault="009D0563" w:rsidP="00442AE0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%</w:t>
            </w:r>
          </w:p>
        </w:tc>
        <w:tc>
          <w:tcPr>
            <w:tcW w:w="1701" w:type="dxa"/>
            <w:vAlign w:val="center"/>
          </w:tcPr>
          <w:p w:rsidR="009D0563" w:rsidRPr="00CB73B2" w:rsidRDefault="009D0563" w:rsidP="00442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3402" w:type="dxa"/>
            <w:vAlign w:val="center"/>
          </w:tcPr>
          <w:p w:rsidR="009D0563" w:rsidRPr="00CB73B2" w:rsidRDefault="009D0563" w:rsidP="00442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9D0563" w:rsidRPr="00CB73B2" w:rsidTr="00442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D0563" w:rsidRPr="00CB73B2" w:rsidRDefault="009D0563" w:rsidP="00442AE0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5%</w:t>
            </w:r>
          </w:p>
        </w:tc>
        <w:tc>
          <w:tcPr>
            <w:tcW w:w="1701" w:type="dxa"/>
            <w:vAlign w:val="center"/>
          </w:tcPr>
          <w:p w:rsidR="009D0563" w:rsidRPr="00CB73B2" w:rsidRDefault="009D0563" w:rsidP="00442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3402" w:type="dxa"/>
            <w:vAlign w:val="center"/>
          </w:tcPr>
          <w:p w:rsidR="009D0563" w:rsidRPr="00CB73B2" w:rsidRDefault="009D0563" w:rsidP="00442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9D0563" w:rsidRPr="00CB73B2" w:rsidTr="00442A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D0563" w:rsidRPr="00CB73B2" w:rsidRDefault="009D0563" w:rsidP="00442AE0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%</w:t>
            </w:r>
          </w:p>
        </w:tc>
        <w:tc>
          <w:tcPr>
            <w:tcW w:w="1701" w:type="dxa"/>
            <w:vAlign w:val="center"/>
          </w:tcPr>
          <w:p w:rsidR="009D0563" w:rsidRPr="00CB73B2" w:rsidRDefault="009D0563" w:rsidP="00442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17±1.4</w:t>
            </w:r>
          </w:p>
        </w:tc>
        <w:tc>
          <w:tcPr>
            <w:tcW w:w="3402" w:type="dxa"/>
            <w:vAlign w:val="center"/>
          </w:tcPr>
          <w:p w:rsidR="009D0563" w:rsidRPr="00CB73B2" w:rsidRDefault="009D0563" w:rsidP="00442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21.5±0.7</w:t>
            </w:r>
          </w:p>
        </w:tc>
      </w:tr>
      <w:tr w:rsidR="009D0563" w:rsidRPr="00CB73B2" w:rsidTr="00442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D0563" w:rsidRPr="00CB73B2" w:rsidRDefault="009D0563" w:rsidP="00442AE0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%</w:t>
            </w:r>
          </w:p>
        </w:tc>
        <w:tc>
          <w:tcPr>
            <w:tcW w:w="1701" w:type="dxa"/>
            <w:vAlign w:val="center"/>
          </w:tcPr>
          <w:p w:rsidR="009D0563" w:rsidRPr="00CB73B2" w:rsidRDefault="009D0563" w:rsidP="00442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33.5±3.5*</w:t>
            </w:r>
          </w:p>
        </w:tc>
        <w:tc>
          <w:tcPr>
            <w:tcW w:w="3402" w:type="dxa"/>
            <w:vAlign w:val="center"/>
          </w:tcPr>
          <w:p w:rsidR="009D0563" w:rsidRPr="00CB73B2" w:rsidRDefault="009D0563" w:rsidP="00442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38±2.8*</w:t>
            </w:r>
          </w:p>
        </w:tc>
      </w:tr>
      <w:tr w:rsidR="009D0563" w:rsidRPr="00CB73B2" w:rsidTr="00442A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D0563" w:rsidRPr="00CB73B2" w:rsidRDefault="009D0563" w:rsidP="00442AE0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%</w:t>
            </w:r>
          </w:p>
        </w:tc>
        <w:tc>
          <w:tcPr>
            <w:tcW w:w="1701" w:type="dxa"/>
            <w:vAlign w:val="center"/>
          </w:tcPr>
          <w:p w:rsidR="009D0563" w:rsidRPr="00CB73B2" w:rsidRDefault="009D0563" w:rsidP="00442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3402" w:type="dxa"/>
            <w:vAlign w:val="center"/>
          </w:tcPr>
          <w:p w:rsidR="009D0563" w:rsidRPr="00CB73B2" w:rsidRDefault="009D0563" w:rsidP="00442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9D0563" w:rsidRPr="00CB73B2" w:rsidTr="00442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9D0563" w:rsidRPr="00CB73B2" w:rsidRDefault="009D0563" w:rsidP="00442AE0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 value</w:t>
            </w:r>
          </w:p>
        </w:tc>
        <w:tc>
          <w:tcPr>
            <w:tcW w:w="1701" w:type="dxa"/>
            <w:vAlign w:val="center"/>
          </w:tcPr>
          <w:p w:rsidR="009D0563" w:rsidRPr="00CB73B2" w:rsidRDefault="009D0563" w:rsidP="00442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3402" w:type="dxa"/>
            <w:vAlign w:val="center"/>
          </w:tcPr>
          <w:p w:rsidR="009D0563" w:rsidRPr="00CB73B2" w:rsidRDefault="009D0563" w:rsidP="00442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</w:tr>
    </w:tbl>
    <w:p w:rsidR="00F5631E" w:rsidRDefault="00C82006" w:rsidP="00D1381B">
      <w:pPr>
        <w:jc w:val="center"/>
      </w:pPr>
      <w:r w:rsidRPr="00FD69B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0E27CD8A" wp14:editId="2804DE0F">
                <wp:simplePos x="0" y="0"/>
                <wp:positionH relativeFrom="column">
                  <wp:posOffset>-622935</wp:posOffset>
                </wp:positionH>
                <wp:positionV relativeFrom="paragraph">
                  <wp:posOffset>-502980</wp:posOffset>
                </wp:positionV>
                <wp:extent cx="6814868" cy="472440"/>
                <wp:effectExtent l="0" t="0" r="5080" b="381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4868" cy="4724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176" w:rsidRPr="00265976" w:rsidRDefault="00265976" w:rsidP="005F6EB5">
                            <w:pPr>
                              <w:ind w:left="-142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659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Supplementary </w:t>
                            </w:r>
                            <w:r w:rsidR="009079CE" w:rsidRPr="002659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Fig</w:t>
                            </w:r>
                            <w:r w:rsidRPr="002659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ur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9079CE" w:rsidRPr="002659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="0051217C" w:rsidRPr="0026597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 w:rsidR="0051217C" w:rsidRPr="002659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EF588B" w:rsidRPr="002659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F87009" w:rsidRPr="00677C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xogenous sucrose delayed callus emergence and was ne</w:t>
                            </w:r>
                            <w:r w:rsidR="00F870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essary</w:t>
                            </w:r>
                            <w:r w:rsidR="00F87009" w:rsidRPr="00677C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for 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27CD8A" id="_x0000_t202" coordsize="21600,21600" o:spt="202" path="m,l,21600r21600,l21600,xe">
                <v:stroke joinstyle="miter"/>
                <v:path gradientshapeok="t" o:connecttype="rect"/>
              </v:shapetype>
              <v:shape id="Text Box 46" o:spid="_x0000_s1026" type="#_x0000_t202" style="position:absolute;left:0;text-align:left;margin-left:-49.05pt;margin-top:-39.6pt;width:536.6pt;height:37.2pt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vdDUwIAAJoEAAAOAAAAZHJzL2Uyb0RvYy54bWysVE1vGjEQvVfqf7B8LwuUELJiiWgiqkoo&#10;iRSqnI3XG1byelzbsEt/fZ+9kKRpT1U5GM+H38y8mdn5dddodlDO12QKPhoMOVNGUlmb54J/36w+&#10;zTjzQZhSaDKq4Efl+fXi44d5a3M1ph3pUjkGEOPz1hZ8F4LNs8zLnWqEH5BVBsaKXCMCRPeclU60&#10;QG90Nh4Op1lLrrSOpPIe2tveyBcJv6qUDPdV5VVguuDILaTTpXMbz2wxF/mzE3ZXy1Ma4h+yaERt&#10;EPQF6lYEwfau/gOqqaUjT1UYSGoyqqpaqlQDqhkN31XzuBNWpVpAjrcvNPn/ByvvDg+O1WXBJ1PO&#10;jGjQo43qAvtCHYMK/LTW53B7tHAMHfTo81nvoYxld5Vr4j8KYrCD6eMLuxFNQjmdjSazKeZBwja5&#10;HE8mif7s9bV1PnxV1LB4KbhD9xKp4rD2AZnA9ewSg3nSdbmqtU7C0d9oxw4CjcZ8lNRypoUPUBZ8&#10;lX4xaUD89kwb1iK1zxfDFMlQxOv9tIm4Kg3RKX6koi853kK37U78bKk8gh5H/YB5K1c1algjgQfh&#10;MFFgBFsS7nFUmhCSTjfOduR+/k0f/dFoWDlrMaEF9z/2winU9c1gBK5GkUEWkjC5uBxDcG8t27cW&#10;s29uCNyMsI9Wpmv0D/p8rRw1T1imZYwKkzASsQsezteb0O8NllGq5TI5YYitCGvzaGWEjoTFDm26&#10;J+HsqY0BA3BH51kW+btu9r7xpaHlPlBVp1ZHgntW0bQoYAFS+07LGjfsrZy8Xj8pi18AAAD//wMA&#10;UEsDBBQABgAIAAAAIQDSZjvM4gAAAAoBAAAPAAAAZHJzL2Rvd25yZXYueG1sTI9BT8MwDIXvSPyH&#10;yEjctnQTsLY0nRACwSSqQUHimrWmLTROlWRr2a/HnOBmv/f0/DlbT6YXB3S+s6RgMY9AIFW27qhR&#10;8PZ6P4tB+KCp1r0lVPCNHtb56Umm09qO9IKHMjSCS8inWkEbwpBK6asWjfZzOyCx92Gd0YFX18ja&#10;6ZHLTS+XUXQlje6IL7R6wNsWq69ybxS8j+WD2242n8/DY3HcHsviCe8Kpc7PpptrEAGn8BeGX3xG&#10;h5yZdnZPtRe9glkSLzjKwypZguBEsrpkZcfKRQwyz+T/F/IfAAAA//8DAFBLAQItABQABgAIAAAA&#10;IQC2gziS/gAAAOEBAAATAAAAAAAAAAAAAAAAAAAAAABbQ29udGVudF9UeXBlc10ueG1sUEsBAi0A&#10;FAAGAAgAAAAhADj9If/WAAAAlAEAAAsAAAAAAAAAAAAAAAAALwEAAF9yZWxzLy5yZWxzUEsBAi0A&#10;FAAGAAgAAAAhAEH+90NTAgAAmgQAAA4AAAAAAAAAAAAAAAAALgIAAGRycy9lMm9Eb2MueG1sUEsB&#10;Ai0AFAAGAAgAAAAhANJmO8ziAAAACgEAAA8AAAAAAAAAAAAAAAAArQQAAGRycy9kb3ducmV2Lnht&#10;bFBLBQYAAAAABAAEAPMAAAC8BQAAAAA=&#10;" fillcolor="window" stroked="f" strokeweight=".5pt">
                <v:textbox>
                  <w:txbxContent>
                    <w:p w:rsidR="00827176" w:rsidRPr="00265976" w:rsidRDefault="00265976" w:rsidP="005F6EB5">
                      <w:pPr>
                        <w:ind w:left="-142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6597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Supplementary </w:t>
                      </w:r>
                      <w:r w:rsidR="009079CE" w:rsidRPr="0026597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Fig</w:t>
                      </w:r>
                      <w:r w:rsidRPr="0026597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ur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9079CE" w:rsidRPr="0026597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1</w:t>
                      </w:r>
                      <w:r w:rsidR="0051217C" w:rsidRPr="0026597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:</w:t>
                      </w:r>
                      <w:r w:rsidR="0051217C" w:rsidRPr="0026597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EF588B" w:rsidRPr="0026597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F87009" w:rsidRPr="00677C8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xogenous sucrose delayed callus emergence and was ne</w:t>
                      </w:r>
                      <w:r w:rsidR="00F8700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essary</w:t>
                      </w:r>
                      <w:r w:rsidR="00F87009" w:rsidRPr="00677C8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for SE</w:t>
                      </w:r>
                    </w:p>
                  </w:txbxContent>
                </v:textbox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5DC79E65" wp14:editId="4E146454">
                <wp:simplePos x="0" y="0"/>
                <wp:positionH relativeFrom="column">
                  <wp:posOffset>4650029</wp:posOffset>
                </wp:positionH>
                <wp:positionV relativeFrom="paragraph">
                  <wp:posOffset>352959</wp:posOffset>
                </wp:positionV>
                <wp:extent cx="333375" cy="295275"/>
                <wp:effectExtent l="0" t="0" r="0" b="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79E65" id="Text Box 2" o:spid="_x0000_s1027" type="#_x0000_t202" style="position:absolute;left:0;text-align:left;margin-left:366.15pt;margin-top:27.8pt;width:26.25pt;height:23.2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TvcCgIAAPkDAAAOAAAAZHJzL2Uyb0RvYy54bWysU9tu2zAMfR+wfxD0vjjxkqU14hRduw4D&#10;ugvQ7gMYWY6FSaImKbGzrx8lp2mwvhXTg0CJ5BHPIbW6Goxme+mDQlvz2WTKmbQCG2W3Nf/5ePfu&#10;grMQwTag0cqaH2TgV+u3b1a9q2SJHepGekYgNlS9q3kXo6uKIohOGggTdNKSs0VvINLRb4vGQ0/o&#10;RhfldPqh6NE3zqOQIdDt7ejk64zftlLE720bZGS65lRbzLvP+ybtxXoF1daD65Q4lgGvqMKAsvTo&#10;CeoWIrCdVy+gjBIeA7ZxItAU2LZKyMyB2Mym/7B56MDJzIXECe4kU/h/sOLb/odnqqn5fMmZBUM9&#10;epRDZB9xYGWSp3ehoqgHR3FxoGtqc6Ya3D2KX4FZvOnAbuW199h3Ehoqb5Yyi7PUESckkE3/FRt6&#10;BnYRM9DQepO0IzUYoVObDqfWpFIEXb6ntVxwJshVXi5KstMLUD0lOx/iZ4mGJaPmnjqfwWF/H+IY&#10;+hSS3rJ4p7Sme6i0ZX3NCXORE848RkUaTq1MzS+maY3jkjh+sk1OjqD0aFMt2h5JJ54j4zhshixv&#10;ViQJssHmQCp4HGeR/g4ZHfo/nPU0hzUPv3fgJWf6iyUlL2fzeRrcfJgvliUd/Llnc+4BKwiq5pGz&#10;0byJedhHytekeKuyGs+VHEum+cp6Hv9CGuDzc456/rHrvwAAAP//AwBQSwMEFAAGAAgAAAAhANa5&#10;xEzfAAAACgEAAA8AAABkcnMvZG93bnJldi54bWxMj8tOwzAQRfdI/IM1SOyo3bTpI41TVSC2oJaH&#10;xM6Np0nUeBzFbhP+nmEFy9Ec3Xtuvh1dK67Yh8aThulEgUAqvW2o0vD+9vywAhGiIWtaT6jhGwNs&#10;i9ub3GTWD7TH6yFWgkMoZEZDHWOXSRnKGp0JE98h8e/ke2cin30lbW8GDnetTJRaSGca4obadPhY&#10;Y3k+XJyGj5fT1+dcvVZPLu0GPypJbi21vr8bdxsQEcf4B8OvPqtDwU5HfyEbRKthOUtmjGpI0wUI&#10;BparOW85MqmSKcgil/8nFD8AAAD//wMAUEsBAi0AFAAGAAgAAAAhALaDOJL+AAAA4QEAABMAAAAA&#10;AAAAAAAAAAAAAAAAAFtDb250ZW50X1R5cGVzXS54bWxQSwECLQAUAAYACAAAACEAOP0h/9YAAACU&#10;AQAACwAAAAAAAAAAAAAAAAAvAQAAX3JlbHMvLnJlbHNQSwECLQAUAAYACAAAACEAIlU73AoCAAD5&#10;AwAADgAAAAAAAAAAAAAAAAAuAgAAZHJzL2Uyb0RvYy54bWxQSwECLQAUAAYACAAAACEA1rnETN8A&#10;AAAKAQAADwAAAAAAAAAAAAAAAABkBAAAZHJzL2Rvd25yZXYueG1sUEsFBgAAAAAEAAQA8wAAAHAF&#10;AAAAAA==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7F59C9F9" wp14:editId="32A63F08">
                <wp:simplePos x="0" y="0"/>
                <wp:positionH relativeFrom="column">
                  <wp:posOffset>4725670</wp:posOffset>
                </wp:positionH>
                <wp:positionV relativeFrom="paragraph">
                  <wp:posOffset>351155</wp:posOffset>
                </wp:positionV>
                <wp:extent cx="333375" cy="295275"/>
                <wp:effectExtent l="0" t="0" r="0" b="0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59C9F9" id="_x0000_s1028" type="#_x0000_t202" style="position:absolute;left:0;text-align:left;margin-left:372.1pt;margin-top:27.65pt;width:26.25pt;height:23.2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O7HCQIAAPkDAAAOAAAAZHJzL2Uyb0RvYy54bWysU9tu2zAMfR+wfxD0vjjxkrU14hRduw4D&#10;ugvQ7gNoWY6FSaImKbGzry8lp1mwvQ3Tg0CJ5BHPIbW+Ho1me+mDQlvzxWzOmbQCW2W3Nf/+dP/m&#10;krMQwbag0cqaH2Tg15vXr9aDq2SJPepWekYgNlSDq3kfo6uKIoheGggzdNKSs0NvINLRb4vWw0Do&#10;RhflfP6uGNC3zqOQIdDt3eTkm4zfdVLEr10XZGS65lRbzLvPe5P2YrOGauvB9Uocy4B/qMKAsvTo&#10;CeoOIrCdV39BGSU8BuziTKApsOuUkJkDsVnM/2Dz2IOTmQuJE9xJpvD/YMWX/TfPVFvz5YozC4Z6&#10;9CTHyN7jyMokz+BCRVGPjuLiSNfU5kw1uAcUPwKzeNuD3cob73HoJbRU3iJlFmepE05IIM3wGVt6&#10;BnYRM9DYeZO0IzUYoVObDqfWpFIEXb6ldUEVCnKVV6uS7PQCVC/Jzof4UaJhyai5p85ncNg/hDiF&#10;voSktyzeK63pHipt2VBzwlzlhDOPUZGGUytT88t5WtO4JI4fbJuTIyg92VSLtkfSiefEOI7NmOU9&#10;adlgeyAVPE6zSH+HjB79L84GmsOah5878JIz/cmSkleL5TINbj4sVxclHfy5pzn3gBUEVfPI2WTe&#10;xjzsE+UbUrxTWY3UmqmSY8k0X1nP419IA3x+zlG/f+zmGQAA//8DAFBLAwQUAAYACAAAACEAhyMI&#10;nd8AAAAKAQAADwAAAGRycy9kb3ducmV2LnhtbEyPwU7DMBBE70j8g7VI3KjdkjRtiFMhEFdQC1Tq&#10;zY23SUS8jmK3CX/PcoLjap5m3habyXXigkNoPWmYzxQIpMrblmoNH+8vdysQIRqypvOEGr4xwKa8&#10;vipMbv1IW7zsYi24hEJuNDQx9rmUoWrQmTDzPRJnJz84E/kcamkHM3K56+RCqaV0piVeaEyPTw1W&#10;X7uz0/D5ejrsE/VWP7u0H/2kJLm11Pr2Znp8ABFxin8w/OqzOpTsdPRnskF0GrIkWTCqIU3vQTCQ&#10;rZcZiCOTar4CWRby/wvlDwAAAP//AwBQSwECLQAUAAYACAAAACEAtoM4kv4AAADhAQAAEwAAAAAA&#10;AAAAAAAAAAAAAAAAW0NvbnRlbnRfVHlwZXNdLnhtbFBLAQItABQABgAIAAAAIQA4/SH/1gAAAJQB&#10;AAALAAAAAAAAAAAAAAAAAC8BAABfcmVscy8ucmVsc1BLAQItABQABgAIAAAAIQDd9O7HCQIAAPkD&#10;AAAOAAAAAAAAAAAAAAAAAC4CAABkcnMvZTJvRG9jLnhtbFBLAQItABQABgAIAAAAIQCHIwid3wAA&#10;AAoBAAAPAAAAAAAAAAAAAAAAAGMEAABkcnMvZG93bnJldi54bWxQSwUGAAAAAAQABADzAAAAbwUA&#10;AAAA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2ECCED33" wp14:editId="06B48876">
                <wp:simplePos x="0" y="0"/>
                <wp:positionH relativeFrom="column">
                  <wp:posOffset>4810125</wp:posOffset>
                </wp:positionH>
                <wp:positionV relativeFrom="paragraph">
                  <wp:posOffset>368935</wp:posOffset>
                </wp:positionV>
                <wp:extent cx="333375" cy="295275"/>
                <wp:effectExtent l="0" t="0" r="0" b="0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CED33" id="_x0000_s1029" type="#_x0000_t202" style="position:absolute;left:0;text-align:left;margin-left:378.75pt;margin-top:29.05pt;width:26.25pt;height:23.2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ItcCwIAAPkDAAAOAAAAZHJzL2Uyb0RvYy54bWysU9tu2zAMfR+wfxD0vjhxk7U14hRduw4D&#10;ugvQ7gMYWY6FSaImKbGzrx8lJ1nQvg3Tg0CJ5BHPIbW8GYxmO+mDQlvz2WTKmbQCG2U3Nf/x/PDu&#10;irMQwTag0cqa72XgN6u3b5a9q2SJHepGekYgNlS9q3kXo6uKIohOGggTdNKSs0VvINLRb4rGQ0/o&#10;RhfldPq+6NE3zqOQIdDt/ejkq4zftlLEb20bZGS65lRbzLvP+zrtxWoJ1caD65Q4lAH/UIUBZenR&#10;E9Q9RGBbr15BGSU8BmzjRKApsG2VkJkDsZlNX7B56sDJzIXECe4kU/h/sOLr7rtnqqn5fM6ZBUM9&#10;epZDZB9wYGWSp3ehoqgnR3FxoGtqc6Ya3COKn4FZvOvAbuSt99h3Ehoqb5Yyi7PUESckkHX/BRt6&#10;BrYRM9DQepO0IzUYoVOb9qfWpFIEXV7QulxwJshVXi9KstMLUB2TnQ/xk0TDklFzT53P4LB7DHEM&#10;PYaktyw+KK3pHiptWV9zwlzkhDOPUZGGUytT86tpWuO4JI4fbZOTIyg92lSLtgfSiefIOA7rIct7&#10;cdRyjc2eVPA4ziL9HTI69L8562kOax5+bcFLzvRnS0pez+bzNLj5MF9clnTw5571uQesIKiaR85G&#10;8y7mYR8p35LircpqpNaMlRxKpvnKeh7+Qhrg83OO+vtjV38AAAD//wMAUEsDBBQABgAIAAAAIQCM&#10;pIJe3gAAAAoBAAAPAAAAZHJzL2Rvd25yZXYueG1sTI/BTsMwEETvSP0Ha5G4UTuoaUOIU1UgriBK&#10;W6k3N94mEfE6it0m/D3LCY6rfZp5U6wn14krDqH1pCGZKxBIlbct1Rp2n6/3GYgQDVnTeUIN3xhg&#10;Xc5uCpNbP9IHXrexFhxCITcamhj7XMpQNehMmPseiX9nPzgT+RxqaQczcrjr5INSS+lMS9zQmB6f&#10;G6y+thenYf92Ph4W6r1+cWk/+klJco9S67vbafMEIuIU/2D41Wd1KNnp5C9kg+g0rNJVyqiGNEtA&#10;MJAlisedmFSLJciykP8nlD8AAAD//wMAUEsBAi0AFAAGAAgAAAAhALaDOJL+AAAA4QEAABMAAAAA&#10;AAAAAAAAAAAAAAAAAFtDb250ZW50X1R5cGVzXS54bWxQSwECLQAUAAYACAAAACEAOP0h/9YAAACU&#10;AQAACwAAAAAAAAAAAAAAAAAvAQAAX3JlbHMvLnJlbHNQSwECLQAUAAYACAAAACEA6/yLXAsCAAD5&#10;AwAADgAAAAAAAAAAAAAAAAAuAgAAZHJzL2Uyb0RvYy54bWxQSwECLQAUAAYACAAAACEAjKSCXt4A&#10;AAAKAQAADwAAAAAAAAAAAAAAAABlBAAAZHJzL2Rvd25yZXYueG1sUEsFBgAAAAAEAAQA8wAAAHAF&#10;AAAAAA==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56E3BC8E" wp14:editId="79C57B6F">
                <wp:simplePos x="0" y="0"/>
                <wp:positionH relativeFrom="column">
                  <wp:posOffset>4886960</wp:posOffset>
                </wp:positionH>
                <wp:positionV relativeFrom="paragraph">
                  <wp:posOffset>666750</wp:posOffset>
                </wp:positionV>
                <wp:extent cx="333375" cy="295275"/>
                <wp:effectExtent l="0" t="0" r="0" b="0"/>
                <wp:wrapSquare wrapText="bothSides"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E3BC8E" id="_x0000_s1030" type="#_x0000_t202" style="position:absolute;left:0;text-align:left;margin-left:384.8pt;margin-top:52.5pt;width:26.25pt;height:23.2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FIqCQIAAPkDAAAOAAAAZHJzL2Uyb0RvYy54bWysU9tuGyEQfa/Uf0C812tv7CZZGUdp0lSV&#10;0ouU9AMwy3pRgaGAvet+fQewXSt5q8oDGpiZw5wzw/JmNJrspA8KLKOzyZQSaQW0ym4Y/fH88O6K&#10;khC5bbkGKxndy0BvVm/fLAfXyBp60K30BEFsaAbHaB+ja6oqiF4aHibgpEVnB97wiEe/qVrPB0Q3&#10;uqqn0/fVAL51HoQMAW/vi5OuMn7XSRG/dV2QkWhGsbaYd5/3ddqr1ZI3G89dr8ShDP4PVRiuLD56&#10;grrnkZOtV6+gjBIeAnRxIsBU0HVKyMwB2cymL9g89dzJzAXFCe4kU/h/sOLr7rsnqmV0fkGJ5QZ7&#10;9CzHSD7ASOokz+BCg1FPDuPiiNfY5kw1uEcQPwOxcNdzu5G33sPQS95iebOUWZ2lFpyQQNbDF2jx&#10;Gb6NkIHGzpukHapBEB3btD+1JpUi8PIC1+WCEoGu+npRo51e4M0x2fkQP0kwJBmMeux8Bue7xxBL&#10;6DEkvWXhQWmN97zRlgyMIuYiJ5x5jIo4nFoZRq+maZVxSRw/2jYnR650sbEWbQ+kE8/COI7rsch7&#10;1HIN7R5V8FBmEf8OGj3435QMOIeMhl9b7iUl+rNFJa9n83ka3HyYLy5rPPhzz/rcw61AKEYjJcW8&#10;i3nYC+VbVLxTWY3UmlLJoWScr6zn4S+kAT4/56i/P3b1BwAA//8DAFBLAwQUAAYACAAAACEAr7/W&#10;Vd8AAAALAQAADwAAAGRycy9kb3ducmV2LnhtbEyPzU7DMBCE70h9B2uRuFE7EQltiFNVIK5UlB+J&#10;mxtvk4h4HcVuE96e7QmOO/NpdqbczK4XZxxD50lDslQgkGpvO2o0vL89365AhGjImt4TavjBAJtq&#10;cVWawvqJXvG8j43gEAqF0dDGOBRShrpFZ8LSD0jsHf3oTORzbKQdzcThrpepUrl0piP+0JoBH1us&#10;v/cnp+Hj5fj1ead2zZPLhsnPSpJbS61vruftA4iIc/yD4VKfq0PFnQ7+RDaIXsN9vs4ZZUNlPIqJ&#10;VZomIA6sZEkGsirl/w3VLwAAAP//AwBQSwECLQAUAAYACAAAACEAtoM4kv4AAADhAQAAEwAAAAAA&#10;AAAAAAAAAAAAAAAAW0NvbnRlbnRfVHlwZXNdLnhtbFBLAQItABQABgAIAAAAIQA4/SH/1gAAAJQB&#10;AAALAAAAAAAAAAAAAAAAAC8BAABfcmVscy8ucmVsc1BLAQItABQABgAIAAAAIQDryFIqCQIAAPkD&#10;AAAOAAAAAAAAAAAAAAAAAC4CAABkcnMvZTJvRG9jLnhtbFBLAQItABQABgAIAAAAIQCvv9ZV3wAA&#10;AAsBAAAPAAAAAAAAAAAAAAAAAGMEAABkcnMvZG93bnJldi54bWxQSwUGAAAAAAQABADzAAAAbwUA&#10;AAAA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281D4816" wp14:editId="06634A17">
                <wp:simplePos x="0" y="0"/>
                <wp:positionH relativeFrom="column">
                  <wp:posOffset>4971415</wp:posOffset>
                </wp:positionH>
                <wp:positionV relativeFrom="paragraph">
                  <wp:posOffset>1047750</wp:posOffset>
                </wp:positionV>
                <wp:extent cx="333375" cy="295275"/>
                <wp:effectExtent l="0" t="0" r="0" b="0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D4816" id="_x0000_s1031" type="#_x0000_t202" style="position:absolute;left:0;text-align:left;margin-left:391.45pt;margin-top:82.5pt;width:26.25pt;height:23.2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DexCgIAAPkDAAAOAAAAZHJzL2Uyb0RvYy54bWysU9tu2zAMfR+wfxD0vjjxkrU14hRduw4D&#10;ugvQ7gNoWY6FSaImKbGzrx8lp2mwvQ3Tg0CJ5BHPIbW+Ho1me+mDQlvzxWzOmbQCW2W3Nf/+dP/m&#10;krMQwbag0cqaH2Tg15vXr9aDq2SJPepWekYgNlSDq3kfo6uKIoheGggzdNKSs0NvINLRb4vWw0Do&#10;RhflfP6uGNC3zqOQIdDt3eTkm4zfdVLEr10XZGS65lRbzLvPe5P2YrOGauvB9Uocy4B/qMKAsvTo&#10;CeoOIrCdV39BGSU8BuziTKApsOuUkJkDsVnM/2Dz2IOTmQuJE9xJpvD/YMWX/TfPVFvzZcmZBUM9&#10;epJjZO9xZGWSZ3ChoqhHR3FxpGtqc6Ya3AOKH4FZvO3BbuWN9zj0Eloqb5Eyi7PUCSckkGb4jC09&#10;A7uIGWjsvEnakRqM0KlNh1NrUimCLt/SulhxJshVXq1KstMLUD0nOx/iR4mGJaPmnjqfwWH/EOIU&#10;+hyS3rJ4r7Sme6i0ZUPNCXOVE848RkUaTq1MzS/naU3jkjh+sG1OjqD0ZFMt2h5JJ54T4zg2Y5Y3&#10;15sEabA9kAoep1mkv0NGj/4XZwPNYc3Dzx14yZn+ZEnJq8VymQY3H5ari5IO/tzTnHvACoKqeeRs&#10;Mm9jHvaJ8g0p3qmsxkslx5JpvrKex7+QBvj8nKNefuzmNwAAAP//AwBQSwMEFAAGAAgAAAAhAPGe&#10;LNrfAAAACwEAAA8AAABkcnMvZG93bnJldi54bWxMj8FOwzAQRO9I/IO1SNyondC0aYhTIRBXEIUi&#10;cXPjbRIRr6PYbcLfs5zguJqn2Tfldna9OOMYOk8akoUCgVR721Gj4f3t6SYHEaIha3pPqOEbA2yr&#10;y4vSFNZP9IrnXWwEl1AojIY2xqGQMtQtOhMWfkDi7OhHZyKfYyPtaCYud71MlVpJZzriD60Z8KHF&#10;+mt3chr2z8fPj6V6aR5dNkx+VpLcRmp9fTXf34GIOMc/GH71WR0qdjr4E9kgeg3rPN0wysEq41FM&#10;5LfZEsRBQ5okGciqlP83VD8AAAD//wMAUEsBAi0AFAAGAAgAAAAhALaDOJL+AAAA4QEAABMAAAAA&#10;AAAAAAAAAAAAAAAAAFtDb250ZW50X1R5cGVzXS54bWxQSwECLQAUAAYACAAAACEAOP0h/9YAAACU&#10;AQAACwAAAAAAAAAAAAAAAAAvAQAAX3JlbHMvLnJlbHNQSwECLQAUAAYACAAAACEA3cA3sQoCAAD5&#10;AwAADgAAAAAAAAAAAAAAAAAuAgAAZHJzL2Uyb0RvYy54bWxQSwECLQAUAAYACAAAACEA8Z4s2t8A&#10;AAALAQAADwAAAAAAAAAAAAAAAABkBAAAZHJzL2Rvd25yZXYueG1sUEsFBgAAAAAEAAQA8wAAAHAF&#10;AAAAAA==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2A1DFC85" wp14:editId="5B6D3B94">
                <wp:simplePos x="0" y="0"/>
                <wp:positionH relativeFrom="column">
                  <wp:posOffset>4124325</wp:posOffset>
                </wp:positionH>
                <wp:positionV relativeFrom="paragraph">
                  <wp:posOffset>363855</wp:posOffset>
                </wp:positionV>
                <wp:extent cx="333375" cy="295275"/>
                <wp:effectExtent l="0" t="0" r="0" b="0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1DFC85" id="_x0000_s1032" type="#_x0000_t202" style="position:absolute;left:0;text-align:left;margin-left:324.75pt;margin-top:28.65pt;width:26.25pt;height:23.2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unHCwIAAPkDAAAOAAAAZHJzL2Uyb0RvYy54bWysU9tu2zAMfR+wfxD0vjjxkl6MOEXXrsOA&#10;7gK0+wBGlmNhkqhJSuzs60fJSRa0b8P0IFAiecRzSC1vBqPZTvqg0NZ8NplyJq3ARtlNzX88P7y7&#10;4ixEsA1otLLmexn4zertm2XvKllih7qRnhGIDVXvat7F6KqiCKKTBsIEnbTkbNEbiHT0m6Lx0BO6&#10;0UU5nV4UPfrGeRQyBLq9H518lfHbVor4rW2DjEzXnGqLefd5X6e9WC2h2nhwnRKHMuAfqjCgLD16&#10;grqHCGzr1Ssoo4THgG2cCDQFtq0SMnMgNrPpCzZPHTiZuZA4wZ1kCv8PVnzdffdMNTWfzzizYKhH&#10;z3KI7AMOrEzy9C5UFPXkKC4OdE1tzlSDe0TxMzCLdx3Yjbz1HvtOQkPlzVJmcZY64oQEsu6/YEPP&#10;wDZiBhpab5J2pAYjdGrT/tSaVIqgy/e0LhecCXKV14uS7PQCVMdk50P8JNGwZNTcU+czOOweQxxD&#10;jyHpLYsPSmu6h0pb1tecMBc54cxjVKTh1MrU/Gqa1jguieNH2+TkCEqPNtWi7YF04jkyjsN6yPJe&#10;HLVcY7MnFTyOs0h/h4wO/W/OeprDmodfW/CSM/3ZkpLXs/k8DW4+zBeXJR38uWd97gErCKrmkbPR&#10;vIt52EfKt6R4q7IaqTVjJYeSab6ynoe/kAb4/Jyj/v7Y1R8AAAD//wMAUEsDBBQABgAIAAAAIQA7&#10;3lYy3wAAAAoBAAAPAAAAZHJzL2Rvd25yZXYueG1sTI/LTsMwEEX3SP0HayqxozZt00eIU1UgtqAW&#10;qNSdG0+TqPE4it0m/D3DCpajObr33GwzuEbcsAu1Jw2PEwUCqfC2plLD58frwwpEiIasaTyhhm8M&#10;sMlHd5lJre9ph7d9LAWHUEiNhirGNpUyFBU6Eya+ReLf2XfORD67UtrO9BzuGjlVaiGdqYkbKtPi&#10;c4XFZX91Gr7ezsfDXL2XLy5pez8oSW4ttb4fD9snEBGH+AfDrz6rQ85OJ38lG0SjYTFfJ4xqSJYz&#10;EAws1ZTHnZhUsxXIPJP/J+Q/AAAA//8DAFBLAQItABQABgAIAAAAIQC2gziS/gAAAOEBAAATAAAA&#10;AAAAAAAAAAAAAAAAAABbQ29udGVudF9UeXBlc10ueG1sUEsBAi0AFAAGAAgAAAAhADj9If/WAAAA&#10;lAEAAAsAAAAAAAAAAAAAAAAALwEAAF9yZWxzLy5yZWxzUEsBAi0AFAAGAAgAAAAhAMbe6ccLAgAA&#10;+QMAAA4AAAAAAAAAAAAAAAAALgIAAGRycy9lMm9Eb2MueG1sUEsBAi0AFAAGAAgAAAAhADveVjLf&#10;AAAACgEAAA8AAAAAAAAAAAAAAAAAZQQAAGRycy9kb3ducmV2LnhtbFBLBQYAAAAABAAEAPMAAABx&#10;BQAAAAA=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8937EA0" wp14:editId="1D6D7C25">
                <wp:simplePos x="0" y="0"/>
                <wp:positionH relativeFrom="column">
                  <wp:posOffset>4206240</wp:posOffset>
                </wp:positionH>
                <wp:positionV relativeFrom="paragraph">
                  <wp:posOffset>403860</wp:posOffset>
                </wp:positionV>
                <wp:extent cx="333375" cy="295275"/>
                <wp:effectExtent l="0" t="0" r="0" b="0"/>
                <wp:wrapSquare wrapText="bothSides"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37EA0" id="_x0000_s1033" type="#_x0000_t202" style="position:absolute;left:0;text-align:left;margin-left:331.2pt;margin-top:31.8pt;width:26.25pt;height:23.2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oxcCgIAAPkDAAAOAAAAZHJzL2Uyb0RvYy54bWysU9tu2zAMfR+wfxD0vjjxkqU14hRduw4D&#10;ugvQ7gMYWY6FSaImKbGzry8lJ1mwvQ3Tg0CJ5BHPIbW6GYxme+mDQlvz2WTKmbQCG2W3Nf/+/PDm&#10;irMQwTag0cqaH2TgN+vXr1a9q2SJHepGekYgNlS9q3kXo6uKIohOGggTdNKSs0VvINLRb4vGQ0/o&#10;RhfldPqu6NE3zqOQIdDt/ejk64zftlLEr20bZGS65lRbzLvP+ybtxXoF1daD65Q4lgH/UIUBZenR&#10;M9Q9RGA7r/6CMkp4DNjGiUBTYNsqITMHYjOb/sHmqQMnMxcSJ7izTOH/wYov+2+eqabmc5LHgqEe&#10;Pcshsvc4sDLJ07tQUdSTo7g40DW1OVMN7hHFj8As3nVgt/LWe+w7CQ2VN0uZxUXqiBMSyKb/jA09&#10;A7uIGWhovUnakRqM0KmOw7k1qRRBl29pLRecCXKV14uS7PQCVKdk50P8KNGwZNTcU+czOOwfQxxD&#10;TyHpLYsPSmu6h0pb1tecMBc54cJjVKTh1MrU/Gqa1jguieMH2+TkCEqPNtWi7ZF04jkyjsNmyPIu&#10;T1pusDmQCh7HWaS/Q0aH/hdnPc1hzcPPHXjJmf5kScnr2Tx1JubDfLEs6eAvPZtLD1hBUDWPnI3m&#10;XczDPlK+JcVbldVIrRkrOZZM85X1PP6FNMCX5xz1+8euXwAAAP//AwBQSwMEFAAGAAgAAAAhAO9J&#10;ZaLeAAAACgEAAA8AAABkcnMvZG93bnJldi54bWxMj01PwzAMhu9I/IfISNxY0lE61jWdEIgriH0g&#10;7ZY1XlvROFWTreXfY05ws+VHr5+3WE+uExccQutJQzJTIJAqb1uqNey2r3ePIEI0ZE3nCTV8Y4B1&#10;eX1VmNz6kT7wsom14BAKudHQxNjnUoaqQWfCzPdIfDv5wZnI61BLO5iRw10n50pl0pmW+ENjenxu&#10;sPranJ2G/dvp8Jmq9/rFPfSjn5Qkt5Ra395MTysQEaf4B8OvPqtDyU5HfyYbRKchy+YpozzcZyAY&#10;WCTpEsSRyUQlIMtC/q9Q/gAAAP//AwBQSwECLQAUAAYACAAAACEAtoM4kv4AAADhAQAAEwAAAAAA&#10;AAAAAAAAAAAAAAAAW0NvbnRlbnRfVHlwZXNdLnhtbFBLAQItABQABgAIAAAAIQA4/SH/1gAAAJQB&#10;AAALAAAAAAAAAAAAAAAAAC8BAABfcmVscy8ucmVsc1BLAQItABQABgAIAAAAIQDw1oxcCgIAAPkD&#10;AAAOAAAAAAAAAAAAAAAAAC4CAABkcnMvZTJvRG9jLnhtbFBLAQItABQABgAIAAAAIQDvSWWi3gAA&#10;AAoBAAAPAAAAAAAAAAAAAAAAAGQEAABkcnMvZG93bnJldi54bWxQSwUGAAAAAAQABADzAAAAbwUA&#10;AAAA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C405DE1" wp14:editId="1C5E2A53">
                <wp:simplePos x="0" y="0"/>
                <wp:positionH relativeFrom="column">
                  <wp:posOffset>4284980</wp:posOffset>
                </wp:positionH>
                <wp:positionV relativeFrom="paragraph">
                  <wp:posOffset>415290</wp:posOffset>
                </wp:positionV>
                <wp:extent cx="333375" cy="295275"/>
                <wp:effectExtent l="0" t="0" r="0" b="0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05DE1" id="_x0000_s1034" type="#_x0000_t202" style="position:absolute;left:0;text-align:left;margin-left:337.4pt;margin-top:32.7pt;width:26.25pt;height:23.2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cdcCwIAAPkDAAAOAAAAZHJzL2Uyb0RvYy54bWysU9tu2zAMfR+wfxD0vjhxkzUx4hRduw4D&#10;ugvQ7gMYWY6FSaImKbG7rx8lJ1mwvQ3Tg0CJ5BHPIbW+GYxmB+mDQlvz2WTKmbQCG2V3Nf/2/PBm&#10;yVmIYBvQaGXNX2TgN5vXr9a9q2SJHepGekYgNlS9q3kXo6uKIohOGggTdNKSs0VvINLR74rGQ0/o&#10;RhfldPq26NE3zqOQIdDt/ejkm4zftlLEL20bZGS65lRbzLvP+zbtxWYN1c6D65Q4lgH/UIUBZenR&#10;M9Q9RGB7r/6CMkp4DNjGiUBTYNsqITMHYjOb/sHmqQMnMxcSJ7izTOH/wYrPh6+eqabmVyvOLBjq&#10;0bMcInuHAyuTPL0LFUU9OYqLA11TmzPV4B5RfA/M4l0Hdidvvce+k9BQebOUWVykjjghgWz7T9jQ&#10;M7CPmIGG1pukHanBCJ3a9HJuTSpF0OUVresFZ4Jc5WpRkp1egOqU7HyIHyQaloyae+p8BofDY4hj&#10;6CkkvWXxQWlN91Bpy/qaE+YiJ1x4jIo0nFqZmi+naY3jkji+t01OjqD0aFMt2h5JJ54j4zhshyzv&#10;8qTlFpsXUsHjOIv0d8jo0P/krKc5rHn4sQcvOdMfLSm5ms3naXDzYb64LungLz3bSw9YQVA1j5yN&#10;5l3Mwz5SviXFW5XVSK0ZKzmWTPOV9Tz+hTTAl+cc9fvHbn4BAAD//wMAUEsDBBQABgAIAAAAIQAh&#10;tR8t3gAAAAoBAAAPAAAAZHJzL2Rvd25yZXYueG1sTI/BTsMwDIbvSHuHyEjcWNLRraw0nRCIK4ht&#10;IHHLGq+t1jhVk63l7TEnuNnyp9/fX2wm14kLDqH1pCGZKxBIlbct1Rr2u5fbexAhGrKm84QavjHA&#10;ppxdFSa3fqR3vGxjLTiEQm40NDH2uZShatCZMPc9Et+OfnAm8jrU0g5m5HDXyYVSK+lMS/yhMT0+&#10;NVidtmen4eP1+PWZqrf62S370U9KkltLrW+up8cHEBGn+AfDrz6rQ8lOB38mG0SnYZWlrB55WKYg&#10;GMgW2R2IA5NJsgZZFvJ/hfIHAAD//wMAUEsBAi0AFAAGAAgAAAAhALaDOJL+AAAA4QEAABMAAAAA&#10;AAAAAAAAAAAAAAAAAFtDb250ZW50X1R5cGVzXS54bWxQSwECLQAUAAYACAAAACEAOP0h/9YAAACU&#10;AQAACwAAAAAAAAAAAAAAAAAvAQAAX3JlbHMvLnJlbHNQSwECLQAUAAYACAAAACEAR/3HXAsCAAD5&#10;AwAADgAAAAAAAAAAAAAAAAAuAgAAZHJzL2Uyb0RvYy54bWxQSwECLQAUAAYACAAAACEAIbUfLd4A&#10;AAAKAQAADwAAAAAAAAAAAAAAAABlBAAAZHJzL2Rvd25yZXYueG1sUEsFBgAAAAAEAAQA8wAAAHAF&#10;AAAAAA==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638A84B9" wp14:editId="54128D7D">
                <wp:simplePos x="0" y="0"/>
                <wp:positionH relativeFrom="column">
                  <wp:posOffset>4363720</wp:posOffset>
                </wp:positionH>
                <wp:positionV relativeFrom="paragraph">
                  <wp:posOffset>683895</wp:posOffset>
                </wp:positionV>
                <wp:extent cx="333375" cy="295275"/>
                <wp:effectExtent l="0" t="0" r="0" b="0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A84B9" id="_x0000_s1035" type="#_x0000_t202" style="position:absolute;left:0;text-align:left;margin-left:343.6pt;margin-top:53.85pt;width:26.25pt;height:23.2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aLHCwIAAPkDAAAOAAAAZHJzL2Uyb0RvYy54bWysU9tu2zAMfR+wfxD0vjhxk7Ux4hRduw4D&#10;ugvQ7gMYWY6FSaImKbGzrx8lJ1mwvQ3Tg0CJ5BHPIbW6HYxme+mDQlvz2WTKmbQCG2W3Nf/28vjm&#10;hrMQwTag0cqaH2Tgt+vXr1a9q2SJHepGekYgNlS9q3kXo6uKIohOGggTdNKSs0VvINLRb4vGQ0/o&#10;RhfldPq26NE3zqOQIdDtw+jk64zftlLEL20bZGS65lRbzLvP+ybtxXoF1daD65Q4lgH/UIUBZenR&#10;M9QDRGA7r/6CMkp4DNjGiUBTYNsqITMHYjOb/sHmuQMnMxcSJ7izTOH/wYrP+6+eqabmV9QpC4Z6&#10;9CKHyN7hwMokT+9CRVHPjuLiQNfU5kw1uCcU3wOzeN+B3co777HvJDRU3ixlFhepI05IIJv+Ezb0&#10;DOwiZqCh9SZpR2owQqc2Hc6tSaUIuryidb3gTJCrXC5KstMLUJ2SnQ/xg0TDklFzT53P4LB/CnEM&#10;PYWktyw+Kq3pHiptWV9zwlzkhAuPUZGGUytT85tpWuO4JI7vbZOTIyg92lSLtkfSiefIOA6bIcu7&#10;PGm5weZAKngcZ5H+Dhkd+p+c9TSHNQ8/duAlZ/qjJSWXs/k8DW4+zBfXJR38pWdz6QErCKrmkbPR&#10;vI952EfKd6R4q7IaqTVjJceSab6ynse/kAb48pyjfv/Y9S8AAAD//wMAUEsDBBQABgAIAAAAIQBU&#10;yKjs3wAAAAsBAAAPAAAAZHJzL2Rvd25yZXYueG1sTI/NTsMwEITvSLyDtUjcqE1omzbEqRCIK4j+&#10;SdzceJtExOsodpvw9t2e4La7M5r9Jl+NrhVn7EPjScPjRIFAKr1tqNKw3bw/LECEaMia1hNq+MUA&#10;q+L2JjeZ9QN94XkdK8EhFDKjoY6xy6QMZY3OhInvkFg7+t6ZyGtfSdubgcNdKxOl5tKZhvhDbTp8&#10;rbH8WZ+cht3H8Xs/VZ/Vm5t1gx+VJLeUWt/fjS/PICKO8c8MV3xGh4KZDv5ENohWw3yRJmxlQaUp&#10;CHakT0seDnyZTROQRS7/dyguAAAA//8DAFBLAQItABQABgAIAAAAIQC2gziS/gAAAOEBAAATAAAA&#10;AAAAAAAAAAAAAAAAAABbQ29udGVudF9UeXBlc10ueG1sUEsBAi0AFAAGAAgAAAAhADj9If/WAAAA&#10;lAEAAAsAAAAAAAAAAAAAAAAALwEAAF9yZWxzLy5yZWxzUEsBAi0AFAAGAAgAAAAhAHH1oscLAgAA&#10;+QMAAA4AAAAAAAAAAAAAAAAALgIAAGRycy9lMm9Eb2MueG1sUEsBAi0AFAAGAAgAAAAhAFTIqOzf&#10;AAAACwEAAA8AAAAAAAAAAAAAAAAAZQQAAGRycy9kb3ducmV2LnhtbFBLBQYAAAAABAAEAPMAAABx&#10;BQAAAAA=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6CADDE8" wp14:editId="0FB003E5">
                <wp:simplePos x="0" y="0"/>
                <wp:positionH relativeFrom="column">
                  <wp:posOffset>4447540</wp:posOffset>
                </wp:positionH>
                <wp:positionV relativeFrom="paragraph">
                  <wp:posOffset>1300480</wp:posOffset>
                </wp:positionV>
                <wp:extent cx="333375" cy="295275"/>
                <wp:effectExtent l="0" t="0" r="0" b="0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ADDE8" id="_x0000_s1036" type="#_x0000_t202" style="position:absolute;left:0;text-align:left;margin-left:350.2pt;margin-top:102.4pt;width:26.25pt;height:23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ZIgCwIAAPoDAAAOAAAAZHJzL2Uyb0RvYy54bWysU9tu2zAMfR+wfxD0vjhxk6U14hRduw4D&#10;ugvQ7gMYWY6FSaImKbGzry8lp2mwvQ3Tg0CJ5BHPIbW6Hoxme+mDQlvz2WTKmbQCG2W3Nf/xdP/u&#10;krMQwTag0cqaH2Tg1+u3b1a9q2SJHepGekYgNlS9q3kXo6uKIohOGggTdNKSs0VvINLRb4vGQ0/o&#10;RhfldPq+6NE3zqOQIdDt3ejk64zftlLEb20bZGS65lRbzLvP+ybtxXoF1daD65Q4lgH/UIUBZenR&#10;E9QdRGA7r/6CMkp4DNjGiUBTYNsqITMHYjOb/sHmsQMnMxcSJ7iTTOH/wYqv+++eqabmF0vOLBjq&#10;0ZMcIvuAAyuTPL0LFUU9OoqLA11TmzPV4B5Q/AzM4m0HditvvMe+k9BQebOUWZyljjghgWz6L9jQ&#10;M7CLmIGG1pukHanBCJ3adDi1JpUi6PKC1nLBmSBXebUoyU4vQPWS7HyInyQaloyae+p8Bof9Q4hj&#10;6EtIesvivdKa7qHSlvU1J8xFTjjzGBVpOLUyNb+cpjWOS+L40TY5OYLSo021aHsknXiOjOOwGbK8&#10;s5ycFNlgcyAZPI7DSJ+HjA79b856GsSah1878JIz/dmSlFez+TxNbj7MF8uSDv7cszn3gBUEVfPI&#10;2WjexjztI+cbkrxVWY7XSo4104BlQY+fIU3w+TlHvX7Z9TMAAAD//wMAUEsDBBQABgAIAAAAIQCm&#10;ZYGL3wAAAAsBAAAPAAAAZHJzL2Rvd25yZXYueG1sTI9NT8MwDIbvSPsPkZG4sWSlZaw0nRCIK2jj&#10;Q+KWNV5brXGqJlvLv593gqPtR6+ft1hPrhMnHELrScNirkAgVd62VGv4/Hi9fQARoiFrOk+o4RcD&#10;rMvZVWFy60fa4Gkba8EhFHKjoYmxz6UMVYPOhLnvkfi294MzkcehlnYwI4e7TiZK3UtnWuIPjenx&#10;ucHqsD06DV9v+5/vVL3XLy7rRz8pSW4ltb65np4eQUSc4h8MF31Wh5Kddv5INohOw1KplFENiUq5&#10;AxPLLFmB2PEmW9yBLAv5v0N5BgAA//8DAFBLAQItABQABgAIAAAAIQC2gziS/gAAAOEBAAATAAAA&#10;AAAAAAAAAAAAAAAAAABbQ29udGVudF9UeXBlc10ueG1sUEsBAi0AFAAGAAgAAAAhADj9If/WAAAA&#10;lAEAAAsAAAAAAAAAAAAAAAAALwEAAF9yZWxzLy5yZWxzUEsBAi0AFAAGAAgAAAAhAOjpkiALAgAA&#10;+gMAAA4AAAAAAAAAAAAAAAAALgIAAGRycy9lMm9Eb2MueG1sUEsBAi0AFAAGAAgAAAAhAKZlgYvf&#10;AAAACwEAAA8AAAAAAAAAAAAAAAAAZQQAAGRycy9kb3ducmV2LnhtbFBLBQYAAAAABAAEAPMAAABx&#10;BQAAAAA=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E923045" wp14:editId="7952BD3A">
                <wp:simplePos x="0" y="0"/>
                <wp:positionH relativeFrom="column">
                  <wp:posOffset>3609340</wp:posOffset>
                </wp:positionH>
                <wp:positionV relativeFrom="paragraph">
                  <wp:posOffset>374650</wp:posOffset>
                </wp:positionV>
                <wp:extent cx="333375" cy="295275"/>
                <wp:effectExtent l="0" t="0" r="0" b="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E76FE4" w:rsidRDefault="00E76FE4" w:rsidP="00E76FE4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E76FE4">
                              <w:rPr>
                                <w:sz w:val="14"/>
                                <w:szCs w:val="14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23045" id="_x0000_s1037" type="#_x0000_t202" style="position:absolute;left:0;text-align:left;margin-left:284.2pt;margin-top:29.5pt;width:26.25pt;height:23.2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/ZxCwIAAPoDAAAOAAAAZHJzL2Uyb0RvYy54bWysU9tu2zAMfR+wfxD0vjhxk16MOEXXrsOA&#10;7gK0+wBGlmNhkqhJSuzs60fJaRqsb8X0IFAiecRzSC2vB6PZTvqg0NZ8NplyJq3ARtlNzX8+3X+4&#10;5CxEsA1otLLmexn49er9u2XvKllih7qRnhGIDVXvat7F6KqiCKKTBsIEnbTkbNEbiHT0m6Lx0BO6&#10;0UU5nZ4XPfrGeRQyBLq9G518lfHbVor4vW2DjEzXnGqLefd5X6e9WC2h2nhwnRKHMuANVRhQlh49&#10;Qt1BBLb16hWUUcJjwDZOBJoC21YJmTkQm9n0HzaPHTiZuZA4wR1lCv8PVnzb/fBMNTU/O+fMgqEe&#10;Pckhso84sDLJ07tQUdSjo7g40DW1OVMN7gHFr8As3nZgN/LGe+w7CQ2VN0uZxUnqiBMSyLr/ig09&#10;A9uIGWhovUnakRqM0KlN+2NrUimCLs9oXSw4E+QqrxYl2ekFqJ6TnQ/xs0TDklFzT53P4LB7CHEM&#10;fQ5Jb1m8V1rTPVTasr7mhLnICSceoyINp1am5pfTtMZxSRw/2SYnR1B6tKkWbQ+kE8+RcRzWQ5Z3&#10;liVJiqyx2ZMMHsdhpM9DRof+D2c9DWLNw+8teMmZ/mJJyqvZfJ4mNx/mi4uSDv7Usz71gBUEVfPI&#10;2WjexjztI+cbkrxVWY6XSg4104BlQQ+fIU3w6TlHvXzZ1V8AAAD//wMAUEsDBBQABgAIAAAAIQDk&#10;D8ID3gAAAAoBAAAPAAAAZHJzL2Rvd25yZXYueG1sTI9NT8MwDIbvSPsPkZG4sYRprdau6TSBuILY&#10;BxK3rPHaao1TNdla/j3mBDdbfvT6eYvN5DpxwyG0njQ8zRUIpMrblmoNh/3r4wpEiIas6Tyhhm8M&#10;sClnd4XJrR/pA2+7WAsOoZAbDU2MfS5lqBp0Jsx9j8S3sx+cibwOtbSDGTncdXKhVCqdaYk/NKbH&#10;5wary+7qNBzfzl+fS/Vev7ikH/2kJLlMav1wP23XICJO8Q+GX31Wh5KdTv5KNohOQ5KulozykHEn&#10;BtKFykCcmFRJArIs5P8K5Q8AAAD//wMAUEsBAi0AFAAGAAgAAAAhALaDOJL+AAAA4QEAABMAAAAA&#10;AAAAAAAAAAAAAAAAAFtDb250ZW50X1R5cGVzXS54bWxQSwECLQAUAAYACAAAACEAOP0h/9YAAACU&#10;AQAACwAAAAAAAAAAAAAAAAAvAQAAX3JlbHMvLnJlbHNQSwECLQAUAAYACAAAACEA5HP2cQsCAAD6&#10;AwAADgAAAAAAAAAAAAAAAAAuAgAAZHJzL2Uyb0RvYy54bWxQSwECLQAUAAYACAAAACEA5A/CA94A&#10;AAAKAQAADwAAAAAAAAAAAAAAAABlBAAAZHJzL2Rvd25yZXYueG1sUEsFBgAAAAAEAAQA8wAAAHAF&#10;AAAAAA==&#10;" filled="f" stroked="f">
                <v:textbox>
                  <w:txbxContent>
                    <w:p w:rsidR="00E76FE4" w:rsidRPr="00E76FE4" w:rsidRDefault="00E76FE4" w:rsidP="00E76FE4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E76FE4">
                        <w:rPr>
                          <w:sz w:val="14"/>
                          <w:szCs w:val="14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6324524" wp14:editId="019365A7">
                <wp:simplePos x="0" y="0"/>
                <wp:positionH relativeFrom="column">
                  <wp:posOffset>3669030</wp:posOffset>
                </wp:positionH>
                <wp:positionV relativeFrom="paragraph">
                  <wp:posOffset>451485</wp:posOffset>
                </wp:positionV>
                <wp:extent cx="333375" cy="295275"/>
                <wp:effectExtent l="0" t="0" r="0" b="0"/>
                <wp:wrapSquare wrapText="bothSides"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E76FE4" w:rsidRDefault="00E76FE4" w:rsidP="00E76FE4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E76FE4">
                              <w:rPr>
                                <w:sz w:val="14"/>
                                <w:szCs w:val="14"/>
                                <w:lang w:val="en-US"/>
                              </w:rPr>
                              <w:t>bc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24524" id="_x0000_s1038" type="#_x0000_t202" style="position:absolute;left:0;text-align:left;margin-left:288.9pt;margin-top:35.55pt;width:26.25pt;height:23.2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VuCCgIAAPoDAAAOAAAAZHJzL2Uyb0RvYy54bWysU9tu2zAMfR+wfxD0vjhxk7U14hRduw4D&#10;ugvQ7gNoWY6FSaImKbGzrx8lp1mwvQ3Tg0CJ5BHPIbW+GY1me+mDQlvzxWzOmbQCW2W3Nf/2/PDm&#10;irMQwbag0cqaH2TgN5vXr9aDq2SJPepWekYgNlSDq3kfo6uKIoheGggzdNKSs0NvINLRb4vWw0Do&#10;RhflfP62GNC3zqOQIdDt/eTkm4zfdVLEL10XZGS65lRbzLvPe5P2YrOGauvB9Uocy4B/qMKAsvTo&#10;CeoeIrCdV39BGSU8BuziTKApsOuUkJkDsVnM/2Dz1IOTmQuJE9xJpvD/YMXn/VfPVFvzixVnFgz1&#10;6FmOkb3DkZVJnsGFiqKeHMXFka6pzZlqcI8ovgdm8a4Hu5W33uPQS2ipvEXKLM5SJ5yQQJrhE7b0&#10;DOwiZqCx8yZpR2owQqc2HU6tSaUIurygdUkVCnKV16uS7PQCVC/Jzof4QaJhyai5p85ncNg/hjiF&#10;voSktyw+KK3pHipt2VBzwlzlhDOPUZGGUytT86t5WtO4JI7vbZuTIyg92VSLtkfSiefEOI7NmOVd&#10;nMRssD2QDB6nYaTPQ0aP/idnAw1izcOPHXjJmf5oScrrxXKZJjcflqvLkg7+3NOce8AKgqp55Gwy&#10;72Ke9onzLUneqSxH6s1UybFmGrAs6PEzpAk+P+eo31928wsAAP//AwBQSwMEFAAGAAgAAAAhAM2S&#10;UBfeAAAACgEAAA8AAABkcnMvZG93bnJldi54bWxMj8FOwzAQRO9I/IO1SNyonZYmEOJUCMQVRKGV&#10;uLnxNokar6PYbcLfd3uC42qeZt4Wq8l14oRDaD1pSGYKBFLlbUu1hu+vt7sHECEasqbzhBp+McCq&#10;vL4qTG79SJ94WsdacAmF3GhoYuxzKUPVoDNh5nskzvZ+cCbyOdTSDmbkctfJuVKpdKYlXmhMjy8N&#10;Vof10WnYvO9/tvfqo351y370k5LkHqXWtzfT8xOIiFP8g+Giz+pQstPOH8kG0WlYZhmrRw1ZkoBg&#10;IF2oBYgdk0mWgiwL+f+F8gwAAP//AwBQSwECLQAUAAYACAAAACEAtoM4kv4AAADhAQAAEwAAAAAA&#10;AAAAAAAAAAAAAAAAW0NvbnRlbnRfVHlwZXNdLnhtbFBLAQItABQABgAIAAAAIQA4/SH/1gAAAJQB&#10;AAALAAAAAAAAAAAAAAAAAC8BAABfcmVscy8ucmVsc1BLAQItABQABgAIAAAAIQDw3VuCCgIAAPoD&#10;AAAOAAAAAAAAAAAAAAAAAC4CAABkcnMvZTJvRG9jLnhtbFBLAQItABQABgAIAAAAIQDNklAX3gAA&#10;AAoBAAAPAAAAAAAAAAAAAAAAAGQEAABkcnMvZG93bnJldi54bWxQSwUGAAAAAAQABADzAAAAbwUA&#10;AAAA&#10;" filled="f" stroked="f">
                <v:textbox>
                  <w:txbxContent>
                    <w:p w:rsidR="00E76FE4" w:rsidRPr="00E76FE4" w:rsidRDefault="00E76FE4" w:rsidP="00E76FE4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E76FE4">
                        <w:rPr>
                          <w:sz w:val="14"/>
                          <w:szCs w:val="14"/>
                          <w:lang w:val="en-US"/>
                        </w:rPr>
                        <w:t>b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EAF569E" wp14:editId="779A9F8C">
                <wp:simplePos x="0" y="0"/>
                <wp:positionH relativeFrom="column">
                  <wp:posOffset>3749040</wp:posOffset>
                </wp:positionH>
                <wp:positionV relativeFrom="paragraph">
                  <wp:posOffset>451485</wp:posOffset>
                </wp:positionV>
                <wp:extent cx="333375" cy="295275"/>
                <wp:effectExtent l="0" t="0" r="0" b="0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E76FE4" w:rsidRDefault="00E76FE4" w:rsidP="00E76FE4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E76FE4">
                              <w:rPr>
                                <w:sz w:val="14"/>
                                <w:szCs w:val="14"/>
                                <w:lang w:val="en-US"/>
                              </w:rPr>
                              <w:t>bc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AF569E" id="_x0000_s1039" type="#_x0000_t202" style="position:absolute;left:0;text-align:left;margin-left:295.2pt;margin-top:35.55pt;width:26.25pt;height:23.2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z/TDAIAAPoDAAAOAAAAZHJzL2Uyb0RvYy54bWysU9tu2zAMfR+wfxD0vjhxkrU14hRduw4D&#10;ugvQ7gMYWY6FSaImKbGzrx8lJ1mwvQ3Tg0CJ5BHPIbW6HYxme+mDQlvz2WTKmbQCG2W3Nf/28vjm&#10;mrMQwTag0cqaH2Tgt+vXr1a9q2SJHepGekYgNlS9q3kXo6uKIohOGggTdNKSs0VvINLRb4vGQ0/o&#10;RhfldPq26NE3zqOQIdDtw+jk64zftlLEL20bZGS65lRbzLvP+ybtxXoF1daD65Q4lgH/UIUBZenR&#10;M9QDRGA7r/6CMkp4DNjGiUBTYNsqITMHYjOb/sHmuQMnMxcSJ7izTOH/wYrP+6+eqabm8wVnFgz1&#10;6EUOkb3DgZVJnt6FiqKeHcXFga6pzZlqcE8ovgdm8b4Du5V33mPfSWiovFnKLC5SR5yQQDb9J2zo&#10;GdhFzEBD603SjtRghE5tOpxbk0oRdDmndbXkTJCrvFmWZKcXoDolOx/iB4mGJaPmnjqfwWH/FOIY&#10;egpJb1l8VFrTPVTasr7mhLnMCRceoyINp1am5tfTtMZxSRzf2yYnR1B6tKkWbY+kE8+RcRw2Q5Z3&#10;Nj+JucHmQDJ4HIeRPg8ZHfqfnPU0iDUPP3bgJWf6oyUpb2aLRZrcfFgsr0o6+EvP5tIDVhBUzSNn&#10;o3kf87SPnO9I8lZlOVJvxkqONdOAZUGPnyFN8OU5R/3+sutfAAAA//8DAFBLAwQUAAYACAAAACEA&#10;Ns/UYN4AAAAKAQAADwAAAGRycy9kb3ducmV2LnhtbEyPwU7DMBBE70j8g7VI3KidKk1JiFMhEFcQ&#10;BSr15sbbJCJeR7HbhL9nOdHjap5m3pab2fXijGPoPGlIFgoEUu1tR42Gz4+Xu3sQIRqypveEGn4w&#10;wKa6vipNYf1E73jexkZwCYXCaGhjHAopQ92iM2HhByTOjn50JvI5NtKOZuJy18ulUpl0piNeaM2A&#10;Ty3W39uT0/D1etzvUvXWPLvVMPlZSXK51Pr2Zn58ABFxjv8w/OmzOlTsdPAnskH0Gla5ShnVsE4S&#10;EAxk6TIHcWAyWWcgq1JevlD9AgAA//8DAFBLAQItABQABgAIAAAAIQC2gziS/gAAAOEBAAATAAAA&#10;AAAAAAAAAAAAAAAAAABbQ29udGVudF9UeXBlc10ueG1sUEsBAi0AFAAGAAgAAAAhADj9If/WAAAA&#10;lAEAAAsAAAAAAAAAAAAAAAAALwEAAF9yZWxzLy5yZWxzUEsBAi0AFAAGAAgAAAAhAPxHP9MMAgAA&#10;+gMAAA4AAAAAAAAAAAAAAAAALgIAAGRycy9lMm9Eb2MueG1sUEsBAi0AFAAGAAgAAAAhADbP1GDe&#10;AAAACgEAAA8AAAAAAAAAAAAAAAAAZgQAAGRycy9kb3ducmV2LnhtbFBLBQYAAAAABAAEAPMAAABx&#10;BQAAAAA=&#10;" filled="f" stroked="f">
                <v:textbox>
                  <w:txbxContent>
                    <w:p w:rsidR="00E76FE4" w:rsidRPr="00E76FE4" w:rsidRDefault="00E76FE4" w:rsidP="00E76FE4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E76FE4">
                        <w:rPr>
                          <w:sz w:val="14"/>
                          <w:szCs w:val="14"/>
                          <w:lang w:val="en-US"/>
                        </w:rPr>
                        <w:t>b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1E7B363" wp14:editId="30D9A007">
                <wp:simplePos x="0" y="0"/>
                <wp:positionH relativeFrom="column">
                  <wp:posOffset>3844290</wp:posOffset>
                </wp:positionH>
                <wp:positionV relativeFrom="paragraph">
                  <wp:posOffset>732155</wp:posOffset>
                </wp:positionV>
                <wp:extent cx="333375" cy="295275"/>
                <wp:effectExtent l="0" t="0" r="0" b="0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7B363" id="_x0000_s1040" type="#_x0000_t202" style="position:absolute;left:0;text-align:left;margin-left:302.7pt;margin-top:57.65pt;width:26.25pt;height:23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3G+DAIAAPoDAAAOAAAAZHJzL2Uyb0RvYy54bWysU9tu2zAMfR+wfxD0vjhxkrU14hRduw4D&#10;ugvQ7gMYWY6FSaImKbGzrx8lJ1mwvQ3Tg0CJ5BHPIbW6HYxme+mDQlvz2WTKmbQCG2W3Nf/28vjm&#10;mrMQwTag0cqaH2Tgt+vXr1a9q2SJHepGekYgNlS9q3kXo6uKIohOGggTdNKSs0VvINLRb4vGQ0/o&#10;RhfldPq26NE3zqOQIdDtw+jk64zftlLEL20bZGS65lRbzLvP+ybtxXoF1daD65Q4lgH/UIUBZenR&#10;M9QDRGA7r/6CMkp4DNjGiUBTYNsqITMHYjOb/sHmuQMnMxcSJ7izTOH/wYrP+6+eqabm8zlnFgz1&#10;6EUOkb3DgZVJnt6FiqKeHcXFga6pzZlqcE8ovgdm8b4Du5V33mPfSWiovFnKLC5SR5yQQDb9J2zo&#10;GdhFzEBD603SjtRghE5tOpxbk0oRdDmndbXkTJCrvFmWZKcXoDolOx/iB4mGJaPmnjqfwWH/FOIY&#10;egpJb1l8VFrTPVTasr7mhLnMCRceoyINp1am5tfTtMZxSRzf2yYnR1B6tKkWbY+kE8+RcRw2Q5Z3&#10;tjiJucHmQDJ4HIeRPg8ZHfqfnPU0iDUPP3bgJWf6oyUpb2aLRZrcfFgsr0o6+EvP5tIDVhBUzSNn&#10;o3kf87SPnO9I8lZlOVJvxkqONdOAZUGPnyFN8OU5R/3+sutfAAAA//8DAFBLAwQUAAYACAAAACEA&#10;c1lQrt8AAAALAQAADwAAAGRycy9kb3ducmV2LnhtbEyPwU7DMAyG70i8Q2QkbizpWMtWmk4IxBW0&#10;DZC4ZY3XVmucqsnW8vaYEzva/6ffn4v15DpxxiG0njQkMwUCqfK2pVrDx+71bgkiREPWdJ5Qww8G&#10;WJfXV4XJrR9pg+dtrAWXUMiNhibGPpcyVA06E2a+R+Ls4AdnIo9DLe1gRi53nZwrlUlnWuILjenx&#10;ucHquD05DZ9vh++vhXqvX1zaj35SktxKan17Mz09gog4xX8Y/vRZHUp22vsT2SA6DZlKF4xykKT3&#10;IJjI0ocViD1vsmQJsizk5Q/lLwAAAP//AwBQSwECLQAUAAYACAAAACEAtoM4kv4AAADhAQAAEwAA&#10;AAAAAAAAAAAAAAAAAAAAW0NvbnRlbnRfVHlwZXNdLnhtbFBLAQItABQABgAIAAAAIQA4/SH/1gAA&#10;AJQBAAALAAAAAAAAAAAAAAAAAC8BAABfcmVscy8ucmVsc1BLAQItABQABgAIAAAAIQCZh3G+DAIA&#10;APoDAAAOAAAAAAAAAAAAAAAAAC4CAABkcnMvZTJvRG9jLnhtbFBLAQItABQABgAIAAAAIQBzWVCu&#10;3wAAAAsBAAAPAAAAAAAAAAAAAAAAAGYEAABkcnMvZG93bnJldi54bWxQSwUGAAAAAAQABADzAAAA&#10;cgUAAAAA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6FE4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7DCF5D4" wp14:editId="62CF82DB">
                <wp:simplePos x="0" y="0"/>
                <wp:positionH relativeFrom="column">
                  <wp:posOffset>3924935</wp:posOffset>
                </wp:positionH>
                <wp:positionV relativeFrom="paragraph">
                  <wp:posOffset>1396365</wp:posOffset>
                </wp:positionV>
                <wp:extent cx="333375" cy="295275"/>
                <wp:effectExtent l="0" t="0" r="0" b="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6FE4" w:rsidRPr="00F151EF" w:rsidRDefault="00E76FE4" w:rsidP="00E76FE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CF5D4" id="_x0000_s1041" type="#_x0000_t202" style="position:absolute;left:0;text-align:left;margin-left:309.05pt;margin-top:109.95pt;width:26.25pt;height:23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RXvCwIAAPoDAAAOAAAAZHJzL2Uyb0RvYy54bWysU9tu2zAMfR+wfxD0vjhxk7U14hRduw4D&#10;ugvQ7gMYWY6FSaImKbGzry8lp2nQvg3Tg0CJ5BHPIbW8GoxmO+mDQlvz2WTKmbQCG2U3Nf/1ePfh&#10;grMQwTag0cqa72XgV6v375a9q2SJHepGekYgNlS9q3kXo6uKIohOGggTdNKSs0VvINLRb4rGQ0/o&#10;RhfldPqx6NE3zqOQIdDt7ejkq4zftlLEH20bZGS65lRbzLvP+zrtxWoJ1caD65Q4lAH/UIUBZenR&#10;I9QtRGBbr95AGSU8BmzjRKApsG2VkJkDsZlNX7F56MDJzIXECe4oU/h/sOL77qdnqqn5WcmZBUM9&#10;epRDZJ9wYGWSp3ehoqgHR3FxoGtqc6Ya3D2K34FZvOnAbuS199h3Ehoqb5Yyi5PUESckkHX/DRt6&#10;BrYRM9DQepO0IzUYoVOb9sfWpFIEXZ7ROl9wJshVXi5KstMLUD0nOx/iF4mGJaPmnjqfwWF3H+IY&#10;+hyS3rJ4p7Sme6i0ZX3NCXORE048RkUaTq1MzS+maY3jkjh+tk1OjqD0aFMt2h5IJ54j4zishyzv&#10;LBecFFljsycZPI7DSJ+HjA79X856GsSahz9b8JIz/dWSlJez+TxNbj7MF+clHfypZ33qASsIquaR&#10;s9G8iXnaR87XJHmrshwvlRxqpgHLgh4+Q5rg03OOevmyqycAAAD//wMAUEsDBBQABgAIAAAAIQDd&#10;zBdZ3wAAAAsBAAAPAAAAZHJzL2Rvd25yZXYueG1sTI9NT8MwDIbvSPyHyEjcWNJphLVrOiEQVxDj&#10;Q9ota7y2onGqJlvLv8ec4Gj70evnLbez78UZx9gFMpAtFAikOriOGgPvb083axAxWXK2D4QGvjHC&#10;trq8KG3hwkSveN6lRnAIxcIaaFMaCilj3aK3cREGJL4dw+ht4nFspBvtxOG+l0ultPS2I/7Q2gEf&#10;Wqy/didv4OP5uP9cqZfm0d8OU5iVJJ9LY66v5vsNiIRz+oPhV5/VoWKnQziRi6I3oLN1xqiBZZbn&#10;IJjQd0qDOPBG6xXIqpT/O1Q/AAAA//8DAFBLAQItABQABgAIAAAAIQC2gziS/gAAAOEBAAATAAAA&#10;AAAAAAAAAAAAAAAAAABbQ29udGVudF9UeXBlc10ueG1sUEsBAi0AFAAGAAgAAAAhADj9If/WAAAA&#10;lAEAAAsAAAAAAAAAAAAAAAAALwEAAF9yZWxzLy5yZWxzUEsBAi0AFAAGAAgAAAAhAJUdFe8LAgAA&#10;+gMAAA4AAAAAAAAAAAAAAAAALgIAAGRycy9lMm9Eb2MueG1sUEsBAi0AFAAGAAgAAAAhAN3MF1nf&#10;AAAACwEAAA8AAAAAAAAAAAAAAAAAZQQAAGRycy9kb3ducmV2LnhtbFBLBQYAAAAABAAEAPMAAABx&#10;BQAAAAA=&#10;" filled="f" stroked="f">
                <v:textbox>
                  <w:txbxContent>
                    <w:p w:rsidR="00E76FE4" w:rsidRPr="00F151EF" w:rsidRDefault="00E76FE4" w:rsidP="00E76FE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E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DDBF847" wp14:editId="0AD0AB24">
                <wp:simplePos x="0" y="0"/>
                <wp:positionH relativeFrom="column">
                  <wp:posOffset>3087370</wp:posOffset>
                </wp:positionH>
                <wp:positionV relativeFrom="paragraph">
                  <wp:posOffset>382270</wp:posOffset>
                </wp:positionV>
                <wp:extent cx="333375" cy="295275"/>
                <wp:effectExtent l="0" t="0" r="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ECF" w:rsidRPr="004E2ECF" w:rsidRDefault="004E2ECF" w:rsidP="004E2ECF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E2ECF">
                              <w:rPr>
                                <w:sz w:val="14"/>
                                <w:szCs w:val="14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BF847" id="_x0000_s1042" type="#_x0000_t202" style="position:absolute;left:0;text-align:left;margin-left:243.1pt;margin-top:30.1pt;width:26.25pt;height:23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7gcCwIAAPoDAAAOAAAAZHJzL2Uyb0RvYy54bWysU9tuGyEQfa/Uf0C813uJncvKOEqTpqqU&#10;XqSkH4BZ1osKDAXsXffrM7C2a7VvVXlAAzNzmHNmWN6ORpOd9EGBZbSalZRIK6BVdsPo95fHd9eU&#10;hMhtyzVYyeheBnq7evtmObhG1tCDbqUnCGJDMzhG+xhdUxRB9NLwMAMnLTo78IZHPPpN0Xo+ILrR&#10;RV2Wl8UAvnUehAwBbx8mJ11l/K6TIn7tuiAj0YxibTHvPu/rtBerJW82nrteiUMZ/B+qMFxZfPQE&#10;9cAjJ1uv/oIySngI0MWZAFNA1ykhMwdkU5V/sHnuuZOZC4oT3Emm8P9gxZfdN09Uy+hFRYnlBnv0&#10;IsdI3sNI6iTP4EKDUc8O4+KI19jmTDW4JxA/ArFw33O7kXfew9BL3mJ5VcoszlInnJBA1sNnaPEZ&#10;vo2QgcbOm6QdqkEQHdu0P7UmlSLw8gLX1YISga76ZlGjnV7gzTHZ+RA/SjAkGYx67HwG57unEKfQ&#10;Y0h6y8Kj0hrveaMtGRhFzEVOOPMYFXE4tTKMXpdpTeOSOH6wbU6OXOnJxlq0PZBOPCfGcVyPWd7q&#10;8ijmGto9yuBhGkb8PGj04H9RMuAgMhp+brmXlOhPFqW8qebzNLn5MF9c1Xjw5571uYdbgVCMRkom&#10;8z7maZ8436HkncpypN5MlRxqxgHLgh4+Q5rg83OO+v1lV68AAAD//wMAUEsDBBQABgAIAAAAIQAi&#10;ervi3gAAAAoBAAAPAAAAZHJzL2Rvd25yZXYueG1sTI/BTsMwDIbvSLxDZCRuLGFsXdc1nRCIK2gD&#10;Ju2WNV5b0ThVk63l7eed4GRZ/vT7+/P16Fpxxj40njQ8ThQIpNLbhioNX59vDymIEA1Z03pCDb8Y&#10;YF3c3uQms36gDZ63sRIcQiEzGuoYu0zKUNboTJj4DolvR987E3ntK2l7M3C4a+VUqUQ60xB/qE2H&#10;LzWWP9uT0/D9ftzvZuqjenXzbvCjkuSWUuv7u/F5BSLiGP9guOqzOhTsdPAnskG0GmZpMmVUQ6J4&#10;MjB/ShcgDkyqZAGyyOX/CsUFAAD//wMAUEsBAi0AFAAGAAgAAAAhALaDOJL+AAAA4QEAABMAAAAA&#10;AAAAAAAAAAAAAAAAAFtDb250ZW50X1R5cGVzXS54bWxQSwECLQAUAAYACAAAACEAOP0h/9YAAACU&#10;AQAACwAAAAAAAAAAAAAAAAAvAQAAX3JlbHMvLnJlbHNQSwECLQAUAAYACAAAACEAgbO4HAsCAAD6&#10;AwAADgAAAAAAAAAAAAAAAAAuAgAAZHJzL2Uyb0RvYy54bWxQSwECLQAUAAYACAAAACEAInq74t4A&#10;AAAKAQAADwAAAAAAAAAAAAAAAABlBAAAZHJzL2Rvd25yZXYueG1sUEsFBgAAAAAEAAQA8wAAAHAF&#10;AAAAAA==&#10;" filled="f" stroked="f">
                <v:textbox>
                  <w:txbxContent>
                    <w:p w:rsidR="004E2ECF" w:rsidRPr="004E2ECF" w:rsidRDefault="004E2ECF" w:rsidP="004E2ECF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E2ECF">
                        <w:rPr>
                          <w:sz w:val="14"/>
                          <w:szCs w:val="14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E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2423469" wp14:editId="40E159B1">
                <wp:simplePos x="0" y="0"/>
                <wp:positionH relativeFrom="column">
                  <wp:posOffset>3143885</wp:posOffset>
                </wp:positionH>
                <wp:positionV relativeFrom="paragraph">
                  <wp:posOffset>455295</wp:posOffset>
                </wp:positionV>
                <wp:extent cx="333375" cy="295275"/>
                <wp:effectExtent l="0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ECF" w:rsidRPr="004E2ECF" w:rsidRDefault="004E2ECF" w:rsidP="004E2ECF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4E2ECF">
                              <w:rPr>
                                <w:sz w:val="14"/>
                                <w:szCs w:val="14"/>
                                <w:lang w:val="en-US"/>
                              </w:rPr>
                              <w:t>bc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23469" id="_x0000_s1043" type="#_x0000_t202" style="position:absolute;left:0;text-align:left;margin-left:247.55pt;margin-top:35.85pt;width:26.25pt;height:23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dxNCwIAAPoDAAAOAAAAZHJzL2Uyb0RvYy54bWysU9tu2zAMfR+wfxD0vjhxk6U14hRduw4D&#10;ugvQ7gMYWY6FSaImKbGzrx8lJ1mwvQ3Tg0CJ5BHPIbW6HYxme+mDQlvz2WTKmbQCG2W3Nf/28vjm&#10;mrMQwTag0cqaH2Tgt+vXr1a9q2SJHepGekYgNlS9q3kXo6uKIohOGggTdNKSs0VvINLRb4vGQ0/o&#10;RhfldPq26NE3zqOQIdDtw+jk64zftlLEL20bZGS65lRbzLvP+ybtxXoF1daD65Q4lgH/UIUBZenR&#10;M9QDRGA7r/6CMkp4DNjGiUBTYNsqITMHYjOb/sHmuQMnMxcSJ7izTOH/wYrP+6+eqabmVySPBUM9&#10;epFDZO9wYGWSp3ehoqhnR3FxoGtqc6Ya3BOK74FZvO/AbuWd99h3Ehoqb5Yyi4vUESckkE3/CRt6&#10;BnYRM9DQepO0IzUYoVMdh3NrUimCLq9oLRecCXKVN4uS7PQCVKdk50P8INGwZNTcU+czOOyfQhxD&#10;TyHpLYuPSmu6h0pb1tecMBc54cJjVKTh1MrU/Hqa1jguieN72+TkCEqPNtWi7ZF04jkyjsNmyPLO&#10;licxN9gcSAaP4zDS5yGjQ/+Ts54Gsebhxw685Ex/tCTlzWw+T5ObD/PFsqSDv/RsLj1gBUHVPHI2&#10;mvcxT/vI+Y4kb1WWI/VmrORYMw1YFvT4GdIEX55z1O8vu/4FAAD//wMAUEsDBBQABgAIAAAAIQD1&#10;yXRJ3gAAAAoBAAAPAAAAZHJzL2Rvd25yZXYueG1sTI/BTsMwEETvSPyDtUjcqJ0qadoQp0IgriAK&#10;VOrNjbdJRLyOYrcJf89yguNqnmbeltvZ9eKCY+g8aUgWCgRS7W1HjYaP9+e7NYgQDVnTe0IN3xhg&#10;W11flaawfqI3vOxiI7iEQmE0tDEOhZShbtGZsPADEmcnPzoT+RwbaUczcbnr5VKplXSmI15ozYCP&#10;LdZfu7PT8PlyOuxT9do8uWyY/KwkuY3U+vZmfrgHEXGOfzD86rM6VOx09GeyQfQa0k2WMKohT3IQ&#10;DGRpvgJxZDJZL0FWpfz/QvUDAAD//wMAUEsBAi0AFAAGAAgAAAAhALaDOJL+AAAA4QEAABMAAAAA&#10;AAAAAAAAAAAAAAAAAFtDb250ZW50X1R5cGVzXS54bWxQSwECLQAUAAYACAAAACEAOP0h/9YAAACU&#10;AQAACwAAAAAAAAAAAAAAAAAvAQAAX3JlbHMvLnJlbHNQSwECLQAUAAYACAAAACEAjSncTQsCAAD6&#10;AwAADgAAAAAAAAAAAAAAAAAuAgAAZHJzL2Uyb0RvYy54bWxQSwECLQAUAAYACAAAACEA9cl0Sd4A&#10;AAAKAQAADwAAAAAAAAAAAAAAAABlBAAAZHJzL2Rvd25yZXYueG1sUEsFBgAAAAAEAAQA8wAAAHAF&#10;AAAAAA==&#10;" filled="f" stroked="f">
                <v:textbox>
                  <w:txbxContent>
                    <w:p w:rsidR="004E2ECF" w:rsidRPr="004E2ECF" w:rsidRDefault="004E2ECF" w:rsidP="004E2ECF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E2ECF">
                        <w:rPr>
                          <w:sz w:val="14"/>
                          <w:szCs w:val="14"/>
                          <w:lang w:val="en-US"/>
                        </w:rPr>
                        <w:t>b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E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03AA1F6" wp14:editId="04642FDD">
                <wp:simplePos x="0" y="0"/>
                <wp:positionH relativeFrom="column">
                  <wp:posOffset>3228975</wp:posOffset>
                </wp:positionH>
                <wp:positionV relativeFrom="paragraph">
                  <wp:posOffset>468630</wp:posOffset>
                </wp:positionV>
                <wp:extent cx="333375" cy="295275"/>
                <wp:effectExtent l="0" t="0" r="0" b="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ECF" w:rsidRPr="004E2ECF" w:rsidRDefault="004E2ECF" w:rsidP="004E2ECF">
                            <w:pPr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4E2ECF">
                              <w:rPr>
                                <w:sz w:val="14"/>
                                <w:szCs w:val="14"/>
                                <w:lang w:val="en-US"/>
                              </w:rPr>
                              <w:t>bc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AA1F6" id="_x0000_s1044" type="#_x0000_t202" style="position:absolute;left:0;text-align:left;margin-left:254.25pt;margin-top:36.9pt;width:26.25pt;height:23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jfDDAIAAPoDAAAOAAAAZHJzL2Uyb0RvYy54bWysU9tu2zAMfR+wfxD0vjjxkjUx4hRduw4D&#10;ugvQ7gMYWY6FSaImKbG7ry8lJ1mwvQ3Tg0CJ5BHPIbW+HoxmB+mDQlvz2WTKmbQCG2V3Nf/+dP9m&#10;yVmIYBvQaGXNn2Xg15vXr9a9q2SJHepGekYgNlS9q3kXo6uKIohOGggTdNKSs0VvINLR74rGQ0/o&#10;RhfldPqu6NE3zqOQIdDt3ejkm4zftlLEr20bZGS65lRbzLvP+zbtxWYN1c6D65Q4lgH/UIUBZenR&#10;M9QdRGB7r/6CMkp4DNjGiUBTYNsqITMHYjOb/sHmsQMnMxcSJ7izTOH/wYovh2+eqabm5YozC4Z6&#10;9CSHyN7jwMokT+9CRVGPjuLiQNfU5kw1uAcUPwKzeNuB3ckb77HvJDRU3ixlFhepI05IINv+Mzb0&#10;DOwjZqCh9SZpR2owQqc2PZ9bk0oRdPmW1tWCM0GucrUoyU4vQHVKdj7EjxINS0bNPXU+g8PhIcQx&#10;9BSS3rJ4r7Sme6i0ZX3NCXOREy48RkUaTq1MzZfTtMZxSRw/2CYnR1B6tKkWbY+kE8+RcRy2Q5Z3&#10;tjyJucXmmWTwOA4jfR4yOvS/OOtpEGsefu7BS870J0tSrmbzeZrcfJgvrko6+EvP9tIDVhBUzSNn&#10;o3kb87SPnG9I8lZlOVJvxkqONdOAZUGPnyFN8OU5R/3+spsXAAAA//8DAFBLAwQUAAYACAAAACEA&#10;ewSi5d4AAAAKAQAADwAAAGRycy9kb3ducmV2LnhtbEyPy07DMBBF90j8gzVI7Oi4LSklxKkQiC2o&#10;5SGxc+NpEhGPo9htwt8zrGA5mqN7zy02k+/UiYbYBjYwn2lQxFVwLdcG3l6frtagYrLsbBeYDHxT&#10;hE15flbY3IWRt3TapVpJCMfcGmhS6nPEWDXkbZyFnlh+hzB4m+QcanSDHSXcd7jQeoXetiwNje3p&#10;oaHqa3f0Bt6fD58f1/qlfvRZP4ZJI/tbNObyYrq/A5VoSn8w/OqLOpTitA9HdlF1BjK9zgQ1cLOU&#10;CQJkq7mM2wu50EvAssD/E8ofAAAA//8DAFBLAQItABQABgAIAAAAIQC2gziS/gAAAOEBAAATAAAA&#10;AAAAAAAAAAAAAAAAAABbQ29udGVudF9UeXBlc10ueG1sUEsBAi0AFAAGAAgAAAAhADj9If/WAAAA&#10;lAEAAAsAAAAAAAAAAAAAAAAALwEAAF9yZWxzLy5yZWxzUEsBAi0AFAAGAAgAAAAhAPMmN8MMAgAA&#10;+gMAAA4AAAAAAAAAAAAAAAAALgIAAGRycy9lMm9Eb2MueG1sUEsBAi0AFAAGAAgAAAAhAHsEouXe&#10;AAAACgEAAA8AAAAAAAAAAAAAAAAAZgQAAGRycy9kb3ducmV2LnhtbFBLBQYAAAAABAAEAPMAAABx&#10;BQAAAAA=&#10;" filled="f" stroked="f">
                <v:textbox>
                  <w:txbxContent>
                    <w:p w:rsidR="004E2ECF" w:rsidRPr="004E2ECF" w:rsidRDefault="004E2ECF" w:rsidP="004E2ECF">
                      <w:pPr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E2ECF">
                        <w:rPr>
                          <w:sz w:val="14"/>
                          <w:szCs w:val="14"/>
                          <w:lang w:val="en-US"/>
                        </w:rPr>
                        <w:t>b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E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28CEE6E" wp14:editId="43A3ADD4">
                <wp:simplePos x="0" y="0"/>
                <wp:positionH relativeFrom="column">
                  <wp:posOffset>3318205</wp:posOffset>
                </wp:positionH>
                <wp:positionV relativeFrom="paragraph">
                  <wp:posOffset>730580</wp:posOffset>
                </wp:positionV>
                <wp:extent cx="333375" cy="295275"/>
                <wp:effectExtent l="0" t="0" r="0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ECF" w:rsidRPr="00F151EF" w:rsidRDefault="004E2ECF" w:rsidP="004E2EC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CEE6E" id="_x0000_s1045" type="#_x0000_t202" style="position:absolute;left:0;text-align:left;margin-left:261.3pt;margin-top:57.55pt;width:26.25pt;height:23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FOSCwIAAPoDAAAOAAAAZHJzL2Uyb0RvYy54bWysU9tu2zAMfR+wfxD0vjjxkrUx4hRduw4D&#10;ugvQ7gMYWY6FSaImKbGzry8lJ1mwvQ3Tg0CJ5BHPIbW6GYxme+mDQlvz2WTKmbQCG2W3Nf/+/PDm&#10;mrMQwTag0cqaH2TgN+vXr1a9q2SJHepGekYgNlS9q3kXo6uKIohOGggTdNKSs0VvINLRb4vGQ0/o&#10;RhfldPqu6NE3zqOQIdDt/ejk64zftlLEr20bZGS65lRbzLvP+ybtxXoF1daD65Q4lgH/UIUBZenR&#10;M9Q9RGA7r/6CMkp4DNjGiUBTYNsqITMHYjOb/sHmqQMnMxcSJ7izTOH/wYov+2+eqabmJXXKgqEe&#10;Pcshsvc4sDLJ07tQUdSTo7g40DW1OVMN7hHFj8As3nVgt/LWe+w7CQ2VN0uZxUXqiBMSyKb/jA09&#10;A7uIGWhovUnakRqM0KlNh3NrUimCLt/SulpwJshVLhcl2ekFqE7Jzof4UaJhyai5p85ncNg/hjiG&#10;nkLSWxYflNZ0D5W2rK85YS5ywoXHqEjDqZWp+fU0rXFcEscPtsnJEZQebapF2yPpxHNkHIfNkOWd&#10;LU9ibrA5kAwex2Gkz0NGh/4XZz0NYs3Dzx14yZn+ZEnK5Ww+T5ObD/PFVUkHf+nZXHrACoKqeeRs&#10;NO9invaR8y1J3qosR+rNWMmxZhqwLOjxM6QJvjznqN9fdv0CAAD//wMAUEsDBBQABgAIAAAAIQDJ&#10;bYJL3gAAAAsBAAAPAAAAZHJzL2Rvd25yZXYueG1sTI/NTsMwEITvSH0Haytxo3YiEiCNUyEQVxDl&#10;R+LmxtskaryOYrcJb8/2RG+7O6PZb8rN7HpxwjF0njQkKwUCqfa2o0bD58fLzT2IEA1Z03tCDb8Y&#10;YFMtrkpTWD/RO562sREcQqEwGtoYh0LKULfoTFj5AYm1vR+dibyOjbSjmTjc9TJVKpfOdMQfWjPg&#10;U4v1YXt0Gr5e9z/ft+qteXbZMPlZSXIPUuvr5fy4BhFxjv9mOOMzOlTMtPNHskH0GrI0zdnKQpIl&#10;INiR3Z2HHV/yJAdZlfKyQ/UHAAD//wMAUEsBAi0AFAAGAAgAAAAhALaDOJL+AAAA4QEAABMAAAAA&#10;AAAAAAAAAAAAAAAAAFtDb250ZW50X1R5cGVzXS54bWxQSwECLQAUAAYACAAAACEAOP0h/9YAAACU&#10;AQAACwAAAAAAAAAAAAAAAAAvAQAAX3JlbHMvLnJlbHNQSwECLQAUAAYACAAAACEA/7xTkgsCAAD6&#10;AwAADgAAAAAAAAAAAAAAAAAuAgAAZHJzL2Uyb0RvYy54bWxQSwECLQAUAAYACAAAACEAyW2CS94A&#10;AAALAQAADwAAAAAAAAAAAAAAAABlBAAAZHJzL2Rvd25yZXYueG1sUEsFBgAAAAAEAAQA8wAAAHAF&#10;AAAAAA==&#10;" filled="f" stroked="f">
                <v:textbox>
                  <w:txbxContent>
                    <w:p w:rsidR="004E2ECF" w:rsidRPr="00F151EF" w:rsidRDefault="004E2ECF" w:rsidP="004E2EC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E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9507CDF" wp14:editId="1FD37591">
                <wp:simplePos x="0" y="0"/>
                <wp:positionH relativeFrom="column">
                  <wp:posOffset>3397885</wp:posOffset>
                </wp:positionH>
                <wp:positionV relativeFrom="paragraph">
                  <wp:posOffset>1541780</wp:posOffset>
                </wp:positionV>
                <wp:extent cx="333375" cy="295275"/>
                <wp:effectExtent l="0" t="0" r="0" b="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ECF" w:rsidRPr="00F151EF" w:rsidRDefault="004E2ECF" w:rsidP="004E2EC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07CDF" id="_x0000_s1046" type="#_x0000_t202" style="position:absolute;left:0;text-align:left;margin-left:267.55pt;margin-top:121.4pt;width:26.25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yL5CgIAAPoDAAAOAAAAZHJzL2Uyb0RvYy54bWysU9tu2zAMfR+wfxD0vjjxkqU14hRduw4D&#10;ugvQ7gMYWY6FSaImKbGzrx8lp2mwvhXTg0CJ5BHPIbW6Goxme+mDQlvz2WTKmbQCG2W3Nf/5ePfu&#10;grMQwTag0cqaH2TgV+u3b1a9q2SJHepGekYgNlS9q3kXo6uKIohOGggTdNKSs0VvINLRb4vGQ0/o&#10;RhfldPqh6NE3zqOQIdDt7ejk64zftlLE720bZGS65lRbzLvP+ybtxXoF1daD65Q4lgGvqMKAsvTo&#10;CeoWIrCdVy+gjBIeA7ZxItAU2LZKyMyB2Mym/7B56MDJzIXECe4kU/h/sOLb/odnqql5ueTMgqEe&#10;Pcohso84sDLJ07tQUdSDo7g40DW1OVMN7h7Fr8As3nRgt/Lae+w7CQ2VN0uZxVnqiBMSyKb/ig09&#10;A7uIGWhovUnakRqM0KlNh1NrUimCLt/TWi44E+QqLxcl2ekFqJ6SnQ/xs0TDklFzT53P4LC/D3EM&#10;fQpJb1m8U1rTPVTasr7mhLnICWceoyINp1am5hfTtMZxSRw/2SYnR1B6tKkWbY+kE8+RcRw2wyhv&#10;Tk6KbLA5kAwex2Gkz0NGh/4PZz0NYs3D7x14yZn+YknKy9l8niY3H+aLZUkHf+7ZnHvACoKqeeRs&#10;NG9invaR8zVJ3qosx3Mlx5ppwLKgx8+QJvj8nKOev+z6LwAAAP//AwBQSwMEFAAGAAgAAAAhAISr&#10;+t7fAAAACwEAAA8AAABkcnMvZG93bnJldi54bWxMj8FOwzAMhu9IvENkJG4sWbeOrjSdEIgraINN&#10;4pY1XlvROFWTreXtMSc42v70+/uLzeQ6ccEhtJ40zGcKBFLlbUu1ho/3l7sMRIiGrOk8oYZvDLAp&#10;r68Kk1s/0hYvu1gLDqGQGw1NjH0uZagadCbMfI/Et5MfnIk8DrW0gxk53HUyUWolnWmJPzSmx6cG&#10;q6/d2WnYv54+D0v1Vj+7tB/9pCS5tdT69mZ6fAARcYp/MPzqszqU7HT0Z7JBdBrSRTpnVEOyTLgD&#10;E2l2vwJx5E22XoAsC/m/Q/kDAAD//wMAUEsBAi0AFAAGAAgAAAAhALaDOJL+AAAA4QEAABMAAAAA&#10;AAAAAAAAAAAAAAAAAFtDb250ZW50X1R5cGVzXS54bWxQSwECLQAUAAYACAAAACEAOP0h/9YAAACU&#10;AQAACwAAAAAAAAAAAAAAAAAvAQAAX3JlbHMvLnJlbHNQSwECLQAUAAYACAAAACEAx3si+QoCAAD6&#10;AwAADgAAAAAAAAAAAAAAAAAuAgAAZHJzL2Uyb0RvYy54bWxQSwECLQAUAAYACAAAACEAhKv63t8A&#10;AAALAQAADwAAAAAAAAAAAAAAAABkBAAAZHJzL2Rvd25yZXYueG1sUEsFBgAAAAAEAAQA8wAAAHAF&#10;AAAAAA==&#10;" filled="f" stroked="f">
                <v:textbox>
                  <w:txbxContent>
                    <w:p w:rsidR="004E2ECF" w:rsidRPr="00F151EF" w:rsidRDefault="004E2ECF" w:rsidP="004E2EC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E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E520D93" wp14:editId="7CDF8855">
                <wp:simplePos x="0" y="0"/>
                <wp:positionH relativeFrom="column">
                  <wp:posOffset>2558415</wp:posOffset>
                </wp:positionH>
                <wp:positionV relativeFrom="paragraph">
                  <wp:posOffset>447675</wp:posOffset>
                </wp:positionV>
                <wp:extent cx="333375" cy="295275"/>
                <wp:effectExtent l="0" t="0" r="0" b="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ECF" w:rsidRPr="00F151EF" w:rsidRDefault="004E2ECF" w:rsidP="004E2EC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20D93" id="_x0000_s1047" type="#_x0000_t202" style="position:absolute;left:0;text-align:left;margin-left:201.45pt;margin-top:35.25pt;width:26.25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UaoCgIAAPoDAAAOAAAAZHJzL2Uyb0RvYy54bWysU9tu2zAMfR+wfxD0vjjxkl6MOEXXrsOA&#10;7gK0+wBGlmNhkqhJSuzs60vJaRq0b8P0IFAiecRzSC2vBqPZTvqg0NZ8NplyJq3ARtlNzX893n24&#10;4CxEsA1otLLmexn41er9u2XvKllih7qRnhGIDVXvat7F6KqiCKKTBsIEnbTkbNEbiHT0m6Lx0BO6&#10;0UU5nZ4VPfrGeRQyBLq9HZ18lfHbVor4o22DjEzXnGqLefd5X6e9WC2h2nhwnRKHMuAfqjCgLD16&#10;hLqFCGzr1Rsoo4THgG2cCDQFtq0SMnMgNrPpKzYPHTiZuZA4wR1lCv8PVnzf/fRMNTUvzzizYKhH&#10;j3KI7BMOrEzy9C5UFPXgKC4OdE1tzlSDu0fxOzCLNx3Yjbz2HvtOQkPlzVJmcZI64oQEsu6/YUPP&#10;wDZiBhpab5J2pAYjdGrT/tiaVIqgy4+0zhecCXKVl4uS7PQCVM/Jzof4RaJhyai5p85ncNjdhziG&#10;PoektyzeKa3pHiptWV9zwlzkhBOPUZGGUytT84tpWuO4JI6fbZOTIyg92lSLtgfSiefIOA7rYZQ3&#10;S5IUWWOzJxk8jsNIn4eMDv1fznoaxJqHP1vwkjP91ZKUl7P5PE1uPswX5yUd/KlnfeoBKwiq5pGz&#10;0byJedpHztckeauyHC+VHGqmAcuCHj5DmuDTc456+bKrJwAAAP//AwBQSwMEFAAGAAgAAAAhAMPg&#10;Hc3eAAAACgEAAA8AAABkcnMvZG93bnJldi54bWxMj8tOwzAQRfdI/IM1SOzouFVCaYhTIRBbEOUh&#10;sXPjaRIRj6PYbcLfM6xgObpH954pt7Pv1YnG2AU2sFxoUMR1cB03Bt5eH69uQMVk2dk+MBn4pgjb&#10;6vystIULE7/QaZcaJSUcC2ugTWkoEGPdkrdxEQZiyQ5h9DbJOTboRjtJue9xpfU1etuxLLR2oPuW&#10;6q/d0Rt4fzp8fmT6uXnw+TCFWSP7DRpzeTHf3YJKNKc/GH71RR0qcdqHI7uoegOZXm0ENbDWOSgB&#10;sjzPQO2FXK41YFXi/xeqHwAAAP//AwBQSwECLQAUAAYACAAAACEAtoM4kv4AAADhAQAAEwAAAAAA&#10;AAAAAAAAAAAAAAAAW0NvbnRlbnRfVHlwZXNdLnhtbFBLAQItABQABgAIAAAAIQA4/SH/1gAAAJQB&#10;AAALAAAAAAAAAAAAAAAAAC8BAABfcmVscy8ucmVsc1BLAQItABQABgAIAAAAIQDL4UaoCgIAAPoD&#10;AAAOAAAAAAAAAAAAAAAAAC4CAABkcnMvZTJvRG9jLnhtbFBLAQItABQABgAIAAAAIQDD4B3N3gAA&#10;AAoBAAAPAAAAAAAAAAAAAAAAAGQEAABkcnMvZG93bnJldi54bWxQSwUGAAAAAAQABADzAAAAbwUA&#10;AAAA&#10;" filled="f" stroked="f">
                <v:textbox>
                  <w:txbxContent>
                    <w:p w:rsidR="004E2ECF" w:rsidRPr="00F151EF" w:rsidRDefault="004E2ECF" w:rsidP="004E2EC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E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67E0D1B" wp14:editId="4CC991C2">
                <wp:simplePos x="0" y="0"/>
                <wp:positionH relativeFrom="column">
                  <wp:posOffset>2633980</wp:posOffset>
                </wp:positionH>
                <wp:positionV relativeFrom="paragraph">
                  <wp:posOffset>558800</wp:posOffset>
                </wp:positionV>
                <wp:extent cx="333375" cy="295275"/>
                <wp:effectExtent l="0" t="0" r="0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ECF" w:rsidRPr="00F151EF" w:rsidRDefault="004E2ECF" w:rsidP="004E2EC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E0D1B" id="_x0000_s1048" type="#_x0000_t202" style="position:absolute;left:0;text-align:left;margin-left:207.4pt;margin-top:44pt;width:26.25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+tbCQIAAPoDAAAOAAAAZHJzL2Uyb0RvYy54bWysU9tuGyEQfa/Uf0C812tv7SZZGUdp0lSV&#10;0ouU9ANYlvWiAkMBe9f9+gzguFb7VpUHNDAzhzlnhvX1ZDTZSx8UWEYXszkl0grolN0y+v3p/s0l&#10;JSFy23ENVjJ6kIFeb16/Wo+ukTUMoDvpCYLY0IyO0SFG11RVEIM0PMzASYvOHrzhEY9+W3Wej4hu&#10;dFXP5++qEXznPAgZAt7eFSfdZPy+lyJ+7fsgI9GMYm0x7z7vbdqrzZo3W8/doMSxDP4PVRiuLD56&#10;grrjkZOdV39BGSU8BOjjTICpoO+VkJkDslnM/2DzOHAnMxcUJ7iTTOH/wYov+2+eqI7RekWJ5QZ7&#10;9CSnSN7DROokz+hCg1GPDuPihNfY5kw1uAcQPwKxcDtwu5U33sM4SN5heYuUWZ2lFpyQQNrxM3T4&#10;DN9FyEBT703SDtUgiI5tOpxak0oRePkW1wVWKNBVX61qtNMLvHlJdj7EjxIMSQajHjufwfn+IcQS&#10;+hKS3rJwr7TGe95oS0ZGEXOVE848RkUcTq0Mo5fztMq4JI4fbJeTI1e62FiLtkfSiWdhHKd2KvKe&#10;xGyhO6AMHsow4udBYwD/i5IRB5HR8HPHvaREf7Io5dViuUyTmw/L1UWNB3/uac893AqEYjRSUszb&#10;mKe9cL5ByXuV5Ui9KZUca8YBy4IeP0Oa4PNzjvr9ZTfPAAAA//8DAFBLAwQUAAYACAAAACEAbOGh&#10;Xd4AAAAKAQAADwAAAGRycy9kb3ducmV2LnhtbEyPwU7DMBBE70j8g7VI3Khd6pYQ4lQIxBXUQitx&#10;c+NtEhGvo9htwt+znOC42qeZN8V68p044xDbQAbmMwUCqQqupdrAx/vLTQYiJkvOdoHQwDdGWJeX&#10;F4XNXRhpg+dtqgWHUMytgSalPpcyVg16G2ehR+LfMQzeJj6HWrrBjhzuO3mr1Ep62xI3NLbHpwar&#10;r+3JG9i9Hj/3Wr3Vz37Zj2FSkvy9NOb6anp8AJFwSn8w/OqzOpTsdAgnclF0BvRcs3oykGW8iQG9&#10;uluAODC50EuQZSH/Tyh/AAAA//8DAFBLAQItABQABgAIAAAAIQC2gziS/gAAAOEBAAATAAAAAAAA&#10;AAAAAAAAAAAAAABbQ29udGVudF9UeXBlc10ueG1sUEsBAi0AFAAGAAgAAAAhADj9If/WAAAAlAEA&#10;AAsAAAAAAAAAAAAAAAAALwEAAF9yZWxzLy5yZWxzUEsBAi0AFAAGAAgAAAAhAN9P61sJAgAA+gMA&#10;AA4AAAAAAAAAAAAAAAAALgIAAGRycy9lMm9Eb2MueG1sUEsBAi0AFAAGAAgAAAAhAGzhoV3eAAAA&#10;CgEAAA8AAAAAAAAAAAAAAAAAYwQAAGRycy9kb3ducmV2LnhtbFBLBQYAAAAABAAEAPMAAABuBQAA&#10;AAA=&#10;" filled="f" stroked="f">
                <v:textbox>
                  <w:txbxContent>
                    <w:p w:rsidR="004E2ECF" w:rsidRPr="00F151EF" w:rsidRDefault="004E2ECF" w:rsidP="004E2EC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E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E9AE38" wp14:editId="7ECD8603">
                <wp:simplePos x="0" y="0"/>
                <wp:positionH relativeFrom="column">
                  <wp:posOffset>2717800</wp:posOffset>
                </wp:positionH>
                <wp:positionV relativeFrom="paragraph">
                  <wp:posOffset>835660</wp:posOffset>
                </wp:positionV>
                <wp:extent cx="333375" cy="295275"/>
                <wp:effectExtent l="0" t="0" r="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ECF" w:rsidRPr="00F151EF" w:rsidRDefault="004E2ECF" w:rsidP="004E2EC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9AE38" id="_x0000_s1049" type="#_x0000_t202" style="position:absolute;left:0;text-align:left;margin-left:214pt;margin-top:65.8pt;width:26.25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Y8KCgIAAPoDAAAOAAAAZHJzL2Uyb0RvYy54bWysU9tuGyEQfa/Uf0C812tv7CZZGUdp0lSV&#10;0ouU9AMwy3pRgaGAvet+fQewXSt5q8oDGpiZw5wzw/JmNJrspA8KLKOzyZQSaQW0ym4Y/fH88O6K&#10;khC5bbkGKxndy0BvVm/fLAfXyBp60K30BEFsaAbHaB+ja6oqiF4aHibgpEVnB97wiEe/qVrPB0Q3&#10;uqqn0/fVAL51HoQMAW/vi5OuMn7XSRG/dV2QkWhGsbaYd5/3ddqr1ZI3G89dr8ShDP4PVRiuLD56&#10;grrnkZOtV6+gjBIeAnRxIsBU0HVKyMwB2cymL9g89dzJzAXFCe4kU/h/sOLr7rsnqmW0nlNiucEe&#10;Pcsxkg8wkjrJM7jQYNSTw7g44jW2OVMN7hHEz0As3PXcbuSt9zD0krdY3ixlVmepBSckkPXwBVp8&#10;hm8jZKCx8yZph2oQRMc27U+tSaUIvLzAdbmgRKCrvl7UaKcXeHNMdj7ETxIMSQajHjufwfnuMcQS&#10;egxJb1l4UFrjPW+0JQOjiLnICWceoyIOp1aG0atpWmVcEsePts3JkStdbKxF2wPpxLMwjuN6LPJe&#10;HMVcQ7tHGTyUYcTPg0YP/jclAw4io+HXlntJif5sUcrr2XyeJjcf5ovLGg/+3LM+93ArEIrRSEkx&#10;72Ke9sL5FiXvVJYj9aZUcqgZBywLevgMaYLPzznq75dd/QEAAP//AwBQSwMEFAAGAAgAAAAhAB8q&#10;A17fAAAACwEAAA8AAABkcnMvZG93bnJldi54bWxMj8FOwzAQRO9I/IO1SNyonZKWEOJUCMQV1BaQ&#10;uLnxNomI11HsNuHvuz3R486MZt8Uq8l14ohDaD1pSGYKBFLlbUu1hs/t210GIkRD1nSeUMMfBliV&#10;11eFya0faY3HTawFl1DIjYYmxj6XMlQNOhNmvkdib+8HZyKfQy3tYEYud52cK7WUzrTEHxrT40uD&#10;1e/m4DR8ve9/vlP1Ub+6RT/6SUlyj1Lr25vp+QlExCn+h+GMz+hQMtPOH8gG0WlI5xlviWzcJ0sQ&#10;nEgztQCxY+UhS0CWhbzcUJ4AAAD//wMAUEsBAi0AFAAGAAgAAAAhALaDOJL+AAAA4QEAABMAAAAA&#10;AAAAAAAAAAAAAAAAAFtDb250ZW50X1R5cGVzXS54bWxQSwECLQAUAAYACAAAACEAOP0h/9YAAACU&#10;AQAACwAAAAAAAAAAAAAAAAAvAQAAX3JlbHMvLnJlbHNQSwECLQAUAAYACAAAACEA09WPCgoCAAD6&#10;AwAADgAAAAAAAAAAAAAAAAAuAgAAZHJzL2Uyb0RvYy54bWxQSwECLQAUAAYACAAAACEAHyoDXt8A&#10;AAALAQAADwAAAAAAAAAAAAAAAABkBAAAZHJzL2Rvd25yZXYueG1sUEsFBgAAAAAEAAQA8wAAAHAF&#10;AAAAAA==&#10;" filled="f" stroked="f">
                <v:textbox>
                  <w:txbxContent>
                    <w:p w:rsidR="004E2ECF" w:rsidRPr="00F151EF" w:rsidRDefault="004E2ECF" w:rsidP="004E2EC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E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2D9B220B" wp14:editId="3375CAB3">
                <wp:simplePos x="0" y="0"/>
                <wp:positionH relativeFrom="column">
                  <wp:posOffset>2795168</wp:posOffset>
                </wp:positionH>
                <wp:positionV relativeFrom="paragraph">
                  <wp:posOffset>821614</wp:posOffset>
                </wp:positionV>
                <wp:extent cx="333375" cy="295275"/>
                <wp:effectExtent l="0" t="0" r="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ECF" w:rsidRPr="00F151EF" w:rsidRDefault="004E2ECF" w:rsidP="004E2EC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B220B" id="_x0000_s1050" type="#_x0000_t202" style="position:absolute;left:0;text-align:left;margin-left:220.1pt;margin-top:64.7pt;width:26.25pt;height:23.2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cFnCgIAAPoDAAAOAAAAZHJzL2Uyb0RvYy54bWysU9tuGyEQfa/Uf0C812tv7CZZGUdp0lSV&#10;0ouU9AMwy3pRgaGAvet+fQewXSt5q8oDGpiZw5wzw/JmNJrspA8KLKOzyZQSaQW0ym4Y/fH88O6K&#10;khC5bbkGKxndy0BvVm/fLAfXyBp60K30BEFsaAbHaB+ja6oqiF4aHibgpEVnB97wiEe/qVrPB0Q3&#10;uqqn0/fVAL51HoQMAW/vi5OuMn7XSRG/dV2QkWhGsbaYd5/3ddqr1ZI3G89dr8ShDP4PVRiuLD56&#10;grrnkZOtV6+gjBIeAnRxIsBU0HVKyMwB2cymL9g89dzJzAXFCe4kU/h/sOLr7rsnqmW0vqDEcoM9&#10;epZjJB9gJHWSZ3Chwagnh3FxxGtsc6Ya3COIn4FYuOu53chb72HoJW+xvFnKrM5SC05IIOvhC7T4&#10;DN9GyEBj503SDtUgiI5t2p9ak0oReHmB63JBiUBXfb2o0U4v8OaY7HyInyQYkgxGPXY+g/PdY4gl&#10;9BiS3rLwoLTGe95oSwZGEXORE848RkUcTq0Mo1fTtMq4JI4fbZuTI1e62FiLtgfSiWdhHMf1WOSd&#10;H8VcQ7tHGTyUYcTPg0YP/jclAw4io+HXlntJif5sUcrr2XyeJjcf5ovLGg/+3LM+93ArEIrRSEkx&#10;72Ke9sL5FiXvVJYj9aZUcqgZBywLevgMaYLPzznq75dd/QEAAP//AwBQSwMEFAAGAAgAAAAhAElJ&#10;k7TeAAAACwEAAA8AAABkcnMvZG93bnJldi54bWxMj8FOwzAMhu9IvENkJG4socoYLU0nBOIKYsCk&#10;3bLGaysap2qytbw95sSO9v/p9+dyPftenHCMXSADtwsFAqkOrqPGwOfHy809iJgsOdsHQgM/GGFd&#10;XV6UtnBhonc8bVIjuIRiYQ20KQ2FlLFu0du4CAMSZ4cwept4HBvpRjtxue9lptSd9LYjvtDaAZ9a&#10;rL83R2/g6/Ww22r11jz75TCFWUnyuTTm+mp+fACRcE7/MPzpszpU7LQPR3JR9Aa0VhmjHGS5BsGE&#10;zrMViD1vVsscZFXK8x+qXwAAAP//AwBQSwECLQAUAAYACAAAACEAtoM4kv4AAADhAQAAEwAAAAAA&#10;AAAAAAAAAAAAAAAAW0NvbnRlbnRfVHlwZXNdLnhtbFBLAQItABQABgAIAAAAIQA4/SH/1gAAAJQB&#10;AAALAAAAAAAAAAAAAAAAAC8BAABfcmVscy8ucmVsc1BLAQItABQABgAIAAAAIQC2FcFnCgIAAPoD&#10;AAAOAAAAAAAAAAAAAAAAAC4CAABkcnMvZTJvRG9jLnhtbFBLAQItABQABgAIAAAAIQBJSZO03gAA&#10;AAsBAAAPAAAAAAAAAAAAAAAAAGQEAABkcnMvZG93bnJldi54bWxQSwUGAAAAAAQABADzAAAAbwUA&#10;AAAA&#10;" filled="f" stroked="f">
                <v:textbox>
                  <w:txbxContent>
                    <w:p w:rsidR="004E2ECF" w:rsidRPr="00F151EF" w:rsidRDefault="004E2ECF" w:rsidP="004E2EC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2EC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48EE128A" wp14:editId="704A05FB">
                <wp:simplePos x="0" y="0"/>
                <wp:positionH relativeFrom="column">
                  <wp:posOffset>2882900</wp:posOffset>
                </wp:positionH>
                <wp:positionV relativeFrom="paragraph">
                  <wp:posOffset>1717675</wp:posOffset>
                </wp:positionV>
                <wp:extent cx="333375" cy="295275"/>
                <wp:effectExtent l="0" t="0" r="0" b="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2ECF" w:rsidRPr="00F151EF" w:rsidRDefault="004E2ECF" w:rsidP="004E2EC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E128A" id="_x0000_s1051" type="#_x0000_t202" style="position:absolute;left:0;text-align:left;margin-left:227pt;margin-top:135.25pt;width:26.25pt;height:23.2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6U2CgIAAPoDAAAOAAAAZHJzL2Uyb0RvYy54bWysU9tu2zAMfR+wfxD0vjjxkrU14hRduw4D&#10;ugvQ7gNoWY6FSaImKbGzrx8lp2mwvQ3Tg0CJ5BHPIbW+Ho1me+mDQlvzxWzOmbQCW2W3Nf/+dP/m&#10;krMQwbag0cqaH2Tg15vXr9aDq2SJPepWekYgNlSDq3kfo6uKIoheGggzdNKSs0NvINLRb4vWw0Do&#10;RhflfP6uGNC3zqOQIdDt3eTkm4zfdVLEr10XZGS65lRbzLvPe5P2YrOGauvB9Uocy4B/qMKAsvTo&#10;CeoOIrCdV39BGSU8BuziTKApsOuUkJkDsVnM/2Dz2IOTmQuJE9xJpvD/YMWX/TfPVFvzsuTMgqEe&#10;Pckxsvc4sjLJM7hQUdSjo7g40jW1OVMN7gHFj8As3vZgt/LGexx6CS2Vt0iZxVnqhBMSSDN8xpae&#10;gV3EDDR23iTtSA1G6NSmw6k1qRRBl29pXaw4E+Qqr1Yl2ekFqJ6TnQ/xo0TDklFzT53P4LB/CHEK&#10;fQ5Jb1m8V1rTPVTasqHmhLnKCWceoyINp1am5pfztKZxSRw/2DYnR1B6sqkWbY+kE8+JcRybcZI3&#10;F5wUabA9kAwep2Gkz0NGj/4XZwMNYs3Dzx14yZn+ZEnKq8VymSY3H5ari5IO/tzTnHvACoKqeeRs&#10;Mm9jnvaJ8w1J3qksx0slx5ppwLKgx8+QJvj8nKNevuzmNwAAAP//AwBQSwMEFAAGAAgAAAAhAO2Q&#10;SaXfAAAACwEAAA8AAABkcnMvZG93bnJldi54bWxMj8FOwzAQRO9I/IO1SNyo3ZK0JWRTIRBXUAtU&#10;4uYm2yQiXkex24S/ZznBbVYzmn2TbybXqTMNofWMMJ8ZUMSlr1quEd7fnm/WoEK0XNnOMyF8U4BN&#10;cXmR26zyI2/pvIu1khIOmUVoYuwzrUPZkLNh5nti8Y5+cDbKOdS6Guwo5a7TC2OW2tmW5UNje3ps&#10;qPzanRzCx8vxc5+Y1/rJpf3oJ6PZ3WnE66vp4R5UpCn+heEXX9ChEKaDP3EVVIeQpIlsiQiLlUlB&#10;SSI1SxEHhNv5yoAucv1/Q/EDAAD//wMAUEsBAi0AFAAGAAgAAAAhALaDOJL+AAAA4QEAABMAAAAA&#10;AAAAAAAAAAAAAAAAAFtDb250ZW50X1R5cGVzXS54bWxQSwECLQAUAAYACAAAACEAOP0h/9YAAACU&#10;AQAACwAAAAAAAAAAAAAAAAAvAQAAX3JlbHMvLnJlbHNQSwECLQAUAAYACAAAACEAuo+lNgoCAAD6&#10;AwAADgAAAAAAAAAAAAAAAAAuAgAAZHJzL2Uyb0RvYy54bWxQSwECLQAUAAYACAAAACEA7ZBJpd8A&#10;AAALAQAADwAAAAAAAAAAAAAAAABkBAAAZHJzL2Rvd25yZXYueG1sUEsFBgAAAAAEAAQA8wAAAHAF&#10;AAAAAA==&#10;" filled="f" stroked="f">
                <v:textbox>
                  <w:txbxContent>
                    <w:p w:rsidR="004E2ECF" w:rsidRPr="00F151EF" w:rsidRDefault="004E2ECF" w:rsidP="004E2EC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62D463D2" wp14:editId="09065006">
                <wp:simplePos x="0" y="0"/>
                <wp:positionH relativeFrom="column">
                  <wp:posOffset>2028190</wp:posOffset>
                </wp:positionH>
                <wp:positionV relativeFrom="paragraph">
                  <wp:posOffset>521335</wp:posOffset>
                </wp:positionV>
                <wp:extent cx="333375" cy="295275"/>
                <wp:effectExtent l="0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463D2" id="_x0000_s1052" type="#_x0000_t202" style="position:absolute;left:0;text-align:left;margin-left:159.7pt;margin-top:41.05pt;width:26.25pt;height:23.25pt;z-index: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QjFCgIAAPoDAAAOAAAAZHJzL2Uyb0RvYy54bWysU9tuGyEQfa/Uf0C812tv7VxWxlGaNFWl&#10;9CIl/QDMsl5UYChg77pf3wFs10reqvKABmbmMOfMsLwZjSY76YMCy+hsMqVEWgGtshtGfzw/vLui&#10;JERuW67BSkb3MtCb1ds3y8E1soYedCs9QRAbmsEx2sfomqoKopeGhwk4adHZgTc84tFvqtbzAdGN&#10;rurp9KIawLfOg5Ah4O19cdJVxu86KeK3rgsyEs0o1hbz7vO+Tnu1WvJm47nrlTiUwf+hCsOVxUdP&#10;UPc8crL16hWUUcJDgC5OBJgKuk4JmTkgm9n0BZunnjuZuaA4wZ1kCv8PVnzdffdEtYzWM0osN9ij&#10;ZzlG8gFGUid5BhcajHpyGBdHvMY2Z6rBPYL4GYiFu57bjbz1HoZe8hbLm6XM6iy14IQEsh6+QIvP&#10;8G2EDDR23iTtUA2C6Nim/ak1qRSBl+9xXS4oEeiqrxc12ukF3hyTnQ/xkwRDksGox85ncL57DLGE&#10;HkPSWxYelNZ4zxttycAoYi5ywpnHqIjDqZVh9GqaVhmXxPGjbXNy5EoXG2vR9kA68SyM47gei7wX&#10;RzHX0O5RBg9lGPHzoNGD/03JgIPIaPi15V5Soj9blPJ6Np+nyc2H+eKyxoM/96zPPdwKhGI0UlLM&#10;u5invXC+Rck7leVIvSmVHGrGAcuCHj5DmuDzc476+2VXfwAAAP//AwBQSwMEFAAGAAgAAAAhAAwt&#10;kJLeAAAACgEAAA8AAABkcnMvZG93bnJldi54bWxMj8FOwzAQRO9I/IO1SNyonbS0SYhTIRBXEIUi&#10;cXPjbRIRr6PYbcLfs5zguJqnmbfldna9OOMYOk8akoUCgVR721Gj4f3t6SYDEaIha3pPqOEbA2yr&#10;y4vSFNZP9IrnXWwEl1AojIY2xqGQMtQtOhMWfkDi7OhHZyKfYyPtaCYud71MlVpLZzrihdYM+NBi&#10;/bU7OQ375+Pnx0q9NI/udpj8rCS5XGp9fTXf34GIOMc/GH71WR0qdjr4E9kgeg3LJF8xqiFLExAM&#10;LDdJDuLAZJqtQVal/P9C9QMAAP//AwBQSwECLQAUAAYACAAAACEAtoM4kv4AAADhAQAAEwAAAAAA&#10;AAAAAAAAAAAAAAAAW0NvbnRlbnRfVHlwZXNdLnhtbFBLAQItABQABgAIAAAAIQA4/SH/1gAAAJQB&#10;AAALAAAAAAAAAAAAAAAAAC8BAABfcmVscy8ucmVsc1BLAQItABQABgAIAAAAIQCuIQjFCgIAAPoD&#10;AAAOAAAAAAAAAAAAAAAAAC4CAABkcnMvZTJvRG9jLnhtbFBLAQItABQABgAIAAAAIQAMLZCS3gAA&#10;AAoBAAAPAAAAAAAAAAAAAAAAAGQEAABkcnMvZG93bnJldi54bWxQSwUGAAAAAAQABADzAAAAbwUA&#10;AAAA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1072" behindDoc="0" locked="0" layoutInCell="1" allowOverlap="1" wp14:anchorId="5238BCC3" wp14:editId="65AE62B9">
                <wp:simplePos x="0" y="0"/>
                <wp:positionH relativeFrom="column">
                  <wp:posOffset>2106930</wp:posOffset>
                </wp:positionH>
                <wp:positionV relativeFrom="paragraph">
                  <wp:posOffset>633095</wp:posOffset>
                </wp:positionV>
                <wp:extent cx="333375" cy="295275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8BCC3" id="_x0000_s1053" type="#_x0000_t202" style="position:absolute;left:0;text-align:left;margin-left:165.9pt;margin-top:49.85pt;width:26.25pt;height:23.25pt;z-index: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2yUCQIAAPoDAAAOAAAAZHJzL2Uyb0RvYy54bWysU9tuGyEQfa/Uf0C812tv7TpZGUdp0lSV&#10;0ouU9AMwy3pRgaGAvet+fQawXat9q8oDGpiZw5wzw+pmNJrspQ8KLKOzyZQSaQW0ym4Z/f788OaK&#10;khC5bbkGKxk9yEBv1q9frQbXyBp60K30BEFsaAbHaB+ja6oqiF4aHibgpEVnB97wiEe/rVrPB0Q3&#10;uqqn03fVAL51HoQMAW/vi5OuM37XSRG/dl2QkWhGsbaYd5/3Tdqr9Yo3W89dr8SxDP4PVRiuLD56&#10;hrrnkZOdV39BGSU8BOjiRICpoOuUkJkDsplN/2Dz1HMnMxcUJ7izTOH/wYov+2+eqJbRGuWx3GCP&#10;nuUYyXsYSZ3kGVxoMOrJYVwc8RrbnKkG9wjiRyAW7nput/LWexh6yVssb5Yyq4vUghMSyGb4DC0+&#10;w3cRMtDYeZO0QzUIomMdh3NrUikCL9/iWi4oEeiqrxc12ukF3pySnQ/xowRDksGox85ncL5/DLGE&#10;nkLSWxYelNZ4zxttycAoYi5ywoXHqIjDqZVh9GqaVhmXxPGDbXNy5EoXG2vR9kg68SyM47gZi7zL&#10;k5gbaA8og4cyjPh50OjB/6JkwEFkNPzccS8p0Z8sSnk9m8/T5ObDfLFMffKXns2lh1uBUIxGSop5&#10;F/O0F863KHmnshypN6WSY804YFnQ42dIE3x5zlG/v+z6BQAA//8DAFBLAwQUAAYACAAAACEATcN3&#10;Rt8AAAAKAQAADwAAAGRycy9kb3ducmV2LnhtbEyPy07DMBBF90j9B2uQuqN2m1CaEKdCVGxBlIfE&#10;zo2nSdR4HMVuE/6eYQXL0T2690yxnVwnLjiE1pOG5UKBQKq8banW8P72dLMBEaIhazpPqOEbA2zL&#10;2VVhcutHesXLPtaCSyjkRkMTY59LGaoGnQkL3yNxdvSDM5HPoZZ2MCOXu06ulFpLZ1rihcb0+Nhg&#10;ddqfnYaP5+PXZ6pe6p277Uc/KUkuk1rPr6eHexARp/gHw68+q0PJTgd/JhtEpyFJlqweNWTZHQgG&#10;kk2agDgwma5XIMtC/n+h/AEAAP//AwBQSwECLQAUAAYACAAAACEAtoM4kv4AAADhAQAAEwAAAAAA&#10;AAAAAAAAAAAAAAAAW0NvbnRlbnRfVHlwZXNdLnhtbFBLAQItABQABgAIAAAAIQA4/SH/1gAAAJQB&#10;AAALAAAAAAAAAAAAAAAAAC8BAABfcmVscy8ucmVsc1BLAQItABQABgAIAAAAIQCiu2yUCQIAAPoD&#10;AAAOAAAAAAAAAAAAAAAAAC4CAABkcnMvZTJvRG9jLnhtbFBLAQItABQABgAIAAAAIQBNw3dG3wAA&#10;AAoBAAAPAAAAAAAAAAAAAAAAAGMEAABkcnMvZG93bnJldi54bWxQSwUGAAAAAAQABADzAAAAbwUA&#10;AAAA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49024" behindDoc="0" locked="0" layoutInCell="1" allowOverlap="1" wp14:anchorId="6E0E43E6" wp14:editId="344FAF96">
                <wp:simplePos x="0" y="0"/>
                <wp:positionH relativeFrom="column">
                  <wp:posOffset>2195195</wp:posOffset>
                </wp:positionH>
                <wp:positionV relativeFrom="paragraph">
                  <wp:posOffset>857250</wp:posOffset>
                </wp:positionV>
                <wp:extent cx="333375" cy="295275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E43E6" id="_x0000_s1054" type="#_x0000_t202" style="position:absolute;left:0;text-align:left;margin-left:172.85pt;margin-top:67.5pt;width:26.25pt;height:23.25pt;z-index: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x7ZCwIAAPoDAAAOAAAAZHJzL2Uyb0RvYy54bWysU9tu2zAMfR+wfxD0vjjxkjUx4hRduw4D&#10;ugvQ7gMYWY6FSaImKbG7ry8lJ1mwvQ3Tg0CJ5BHPIbW+HoxmB+mDQlvz2WTKmbQCG2V3Nf/+dP9m&#10;yVmIYBvQaGXNn2Xg15vXr9a9q2SJHepGekYgNlS9q3kXo6uKIohOGggTdNKSs0VvINLR74rGQ0/o&#10;RhfldPqu6NE3zqOQIdDt3ejkm4zftlLEr20bZGS65lRbzLvP+zbtxWYN1c6D65Q4lgH/UIUBZenR&#10;M9QdRGB7r/6CMkp4DNjGiUBTYNsqITMHYjOb/sHmsQMnMxcSJ7izTOH/wYovh2+eqYZ6t+LMgqEe&#10;Pckhsvc4sDLJ07tQUdSjo7g40DWFZqrBPaD4EZjF2w7sTt54j30noaHyZimzuEgdcUIC2fafsaFn&#10;YB8xAw2tN0k7UoMROrXp+dyaVIqgy7e0rhacCXKVq0VJdnoBqlOy8yF+lGhYMmruqfMZHA4PIY6h&#10;p5D0lsV7pTXdQ6Ut62tOmIuccOExKtJwamVqvpymNY5L4vjBNjk5gtKjTbVoeySdeI6M47Adsrzl&#10;8iTmFptnksHjOIz0ecjo0P/irKdBrHn4uQcvOdOfLEm5ms3naXLzYb64KungLz3bSw9YQVA1j5yN&#10;5m3M0z5yviHJW5XlSL0ZKznWTAOWBT1+hjTBl+cc9fvLbl4AAAD//wMAUEsDBBQABgAIAAAAIQDz&#10;kbeL3wAAAAsBAAAPAAAAZHJzL2Rvd25yZXYueG1sTI/BTsMwEETvSP0Haytxo3abpqQhToVAXEG0&#10;gMTNjbdJRLyOYrcJf89yguPOPM3OFLvJdeKCQ2g9aVguFAikytuWag1vh6ebDESIhqzpPKGGbwyw&#10;K2dXhcmtH+kVL/tYCw6hkBsNTYx9LmWoGnQmLHyPxN7JD85EPoda2sGMHO46uVJqI51piT80pseH&#10;Bquv/dlpeH8+fX6s1Uv96NJ+9JOS5LZS6+v5dH8HIuIU/2D4rc/VoeROR38mG0SnIVmnt4yykaQ8&#10;iolkm61AHFnJlinIspD/N5Q/AAAA//8DAFBLAQItABQABgAIAAAAIQC2gziS/gAAAOEBAAATAAAA&#10;AAAAAAAAAAAAAAAAAABbQ29udGVudF9UeXBlc10ueG1sUEsBAi0AFAAGAAgAAAAhADj9If/WAAAA&#10;lAEAAAsAAAAAAAAAAAAAAAAALwEAAF9yZWxzLy5yZWxzUEsBAi0AFAAGAAgAAAAhACBfHtkLAgAA&#10;+gMAAA4AAAAAAAAAAAAAAAAALgIAAGRycy9lMm9Eb2MueG1sUEsBAi0AFAAGAAgAAAAhAPORt4vf&#10;AAAACwEAAA8AAAAAAAAAAAAAAAAAZQQAAGRycy9kb3ducmV2LnhtbFBLBQYAAAAABAAEAPMAAABx&#10;BQAAAAA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46976" behindDoc="0" locked="0" layoutInCell="1" allowOverlap="1" wp14:anchorId="700FF005" wp14:editId="2E77EA8D">
                <wp:simplePos x="0" y="0"/>
                <wp:positionH relativeFrom="column">
                  <wp:posOffset>2272030</wp:posOffset>
                </wp:positionH>
                <wp:positionV relativeFrom="paragraph">
                  <wp:posOffset>1021715</wp:posOffset>
                </wp:positionV>
                <wp:extent cx="333375" cy="295275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0FF005" id="_x0000_s1055" type="#_x0000_t202" style="position:absolute;left:0;text-align:left;margin-left:178.9pt;margin-top:80.45pt;width:26.25pt;height:23.25pt;z-index: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XqICwIAAPoDAAAOAAAAZHJzL2Uyb0RvYy54bWysU9tu2zAMfR+wfxD0vjjxkrUx4hRduw4D&#10;ugvQ7gMYWY6FSaImKbGzry8lJ1mwvQ3Tg0CJ5BHPIbW6GYxme+mDQlvz2WTKmbQCG2W3Nf/+/PDm&#10;mrMQwTag0cqaH2TgN+vXr1a9q2SJHepGekYgNlS9q3kXo6uKIohOGggTdNKSs0VvINLRb4vGQ0/o&#10;RhfldPqu6NE3zqOQIdDt/ejk64zftlLEr20bZGS65lRbzLvP+ybtxXoF1daD65Q4lgH/UIUBZenR&#10;M9Q9RGA7r/6CMkp4DNjGiUBTYNsqITMHYjOb/sHmqQMnMxcSJ7izTOH/wYov+2+eqYZ6R52yYKhH&#10;z3KI7D0OrEzy9C5UFPXkKC4OdE2hmWpwjyh+BGbxrgO7lbfeY99JaKi8WcosLlJHnJBANv1nbOgZ&#10;2EXMQEPrTdKO1GCETm06nFuTShF0+ZbW1YIzQa5yuSjJTi9AdUp2PsSPEg1LRs09dT6Dw/4xxDH0&#10;FJLesvigtKZ7qLRlfc0Jc5ETLjxGRRpOrUzNr6dpjeOSOH6wTU6OoPRoUy3aHkknniPjOGyGLG+5&#10;PIm5weZAMngch5E+Dxkd+l+c9TSINQ8/d+AlZ/qTJSmXs/k8TW4+zBdXJR38pWdz6QErCKrmkbPR&#10;vIt52kfOtyR5q7IcqTdjJceaacCyoMfPkCb48pyjfn/Z9QsAAAD//wMAUEsDBBQABgAIAAAAIQDx&#10;4wZd3wAAAAsBAAAPAAAAZHJzL2Rvd25yZXYueG1sTI/NTsMwEITvSLyDtUjcqN02/QtxqgrEFdQW&#10;KnFz420SNV5HsduEt2c50eNoRjPfZOvBNeKKXag9aRiPFAikwtuaSg2f+7enJYgQDVnTeEINPxhg&#10;nd/fZSa1vqctXnexFFxCITUaqhjbVMpQVOhMGPkWib2T75yJLLtS2s70XO4aOVFqLp2piRcq0+JL&#10;hcV5d3Eavt5P34dEfZSvbtb2flCS3Epq/fgwbJ5BRBzifxj+8BkdcmY6+gvZIBoN09mC0SMbc7UC&#10;wYlkrKYgjhomapGAzDN5+yH/BQAA//8DAFBLAQItABQABgAIAAAAIQC2gziS/gAAAOEBAAATAAAA&#10;AAAAAAAAAAAAAAAAAABbQ29udGVudF9UeXBlc10ueG1sUEsBAi0AFAAGAAgAAAAhADj9If/WAAAA&#10;lAEAAAsAAAAAAAAAAAAAAAAALwEAAF9yZWxzLy5yZWxzUEsBAi0AFAAGAAgAAAAhACzFeogLAgAA&#10;+gMAAA4AAAAAAAAAAAAAAAAALgIAAGRycy9lMm9Eb2MueG1sUEsBAi0AFAAGAAgAAAAhAPHjBl3f&#10;AAAACwEAAA8AAAAAAAAAAAAAAAAAZQQAAGRycy9kb3ducmV2LnhtbFBLBQYAAAAABAAEAPMAAABx&#10;BQAAAAA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44928" behindDoc="0" locked="0" layoutInCell="1" allowOverlap="1" wp14:anchorId="496DEB14" wp14:editId="18E03F86">
                <wp:simplePos x="0" y="0"/>
                <wp:positionH relativeFrom="column">
                  <wp:posOffset>2352040</wp:posOffset>
                </wp:positionH>
                <wp:positionV relativeFrom="paragraph">
                  <wp:posOffset>1717675</wp:posOffset>
                </wp:positionV>
                <wp:extent cx="333375" cy="295275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DEB14" id="_x0000_s1056" type="#_x0000_t202" style="position:absolute;left:0;text-align:left;margin-left:185.2pt;margin-top:135.25pt;width:26.25pt;height:23.25pt;z-index: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FwzCgIAAPoDAAAOAAAAZHJzL2Uyb0RvYy54bWysU9tu2zAMfR+wfxD0vjhxk6U14hRduw4D&#10;ugvQ7gMYWY6FSaImKbGzry8lp2mwvQ3Tg0CJ5BHPIbW6Hoxme+mDQlvz2WTKmbQCG2W3Nf/xdP/u&#10;krMQwTag0cqaH2Tg1+u3b1a9q2SJHepGekYgNlS9q3kXo6uKIohOGggTdNKSs0VvINLRb4vGQ0/o&#10;RhfldPq+6NE3zqOQIdDt3ejk64zftlLEb20bZGS65lRbzLvP+ybtxXoF1daD65Q4lgH/UIUBZenR&#10;E9QdRGA7r/6CMkp4DNjGiUBTYNsqITMHYjOb/sHmsQMnMxcSJ7iTTOH/wYqv+++eqYZ6t+TMgqEe&#10;Pckhsg84sDLJ07tQUdSjo7g40DWFZqrBPaD4GZjF2w7sVt54j30noaHyZimzOEsdcUIC2fRfsKFn&#10;YBcxAw2tN0k7UoMROrXpcGpNKkXQ5QWt5YIzQa7yalGSnV6A6iXZ+RA/STQsGTX31PkMDvuHEMfQ&#10;l5D0lsV7pTXdQ6Ut62tOmIuccOYxKtJwamVqfjlNaxyXxPGjbXJyBKVHm2rR9kg68RwZx2EzZHkv&#10;cnJSZIPNgWTwOA4jfR4yOvS/OetpEGsefu3AS870Z0tSXs3m8zS5+TBfLEs6+HPP5twDVhBUzSNn&#10;o3kb87SPnG9I8lZlOV4rOdZMA5YFPX6GNMHn5xz1+mXXzwAAAP//AwBQSwMEFAAGAAgAAAAhAPqb&#10;srTfAAAACwEAAA8AAABkcnMvZG93bnJldi54bWxMj8tOwzAQRfdI/QdrkNhRuyElNMSpEIgtqOUh&#10;sXPjaRI1Hkex24S/73QFy9E9uvdMsZ5cJ044hNaThsVcgUCqvG2p1vD58Xr7ACJEQ9Z0nlDDLwZY&#10;l7OrwuTWj7TB0zbWgkso5EZDE2OfSxmqBp0Jc98jcbb3gzORz6GWdjAjl7tOJkrdS2da4oXG9Pjc&#10;YHXYHp2Gr7f9z3eq3usXt+xHPylJbiW1vrmenh5BRJziHwwXfVaHkp12/kg2iE7DXaZSRjUkmVqC&#10;YCJNkhWIHUeLTIEsC/n/h/IMAAD//wMAUEsBAi0AFAAGAAgAAAAhALaDOJL+AAAA4QEAABMAAAAA&#10;AAAAAAAAAAAAAAAAAFtDb250ZW50X1R5cGVzXS54bWxQSwECLQAUAAYACAAAACEAOP0h/9YAAACU&#10;AQAACwAAAAAAAAAAAAAAAAAvAQAAX3JlbHMvLnJlbHNQSwECLQAUAAYACAAAACEAirhcMwoCAAD6&#10;AwAADgAAAAAAAAAAAAAAAAAuAgAAZHJzL2Uyb0RvYy54bWxQSwECLQAUAAYACAAAACEA+puytN8A&#10;AAALAQAADwAAAAAAAAAAAAAAAABkBAAAZHJzL2Rvd25yZXYueG1sUEsFBgAAAAAEAAQA8wAAAHAF&#10;AAAAAA=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42880" behindDoc="0" locked="0" layoutInCell="1" allowOverlap="1" wp14:anchorId="6DF1C8AD" wp14:editId="6FAC7C3F">
                <wp:simplePos x="0" y="0"/>
                <wp:positionH relativeFrom="column">
                  <wp:posOffset>1503680</wp:posOffset>
                </wp:positionH>
                <wp:positionV relativeFrom="paragraph">
                  <wp:posOffset>909320</wp:posOffset>
                </wp:positionV>
                <wp:extent cx="333375" cy="295275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1C8AD" id="_x0000_s1057" type="#_x0000_t202" style="position:absolute;left:0;text-align:left;margin-left:118.4pt;margin-top:71.6pt;width:26.25pt;height:23.25pt;z-index:251642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jhiCgIAAPoDAAAOAAAAZHJzL2Uyb0RvYy54bWysU9tu2zAMfR+wfxD0vjhxk16MOEXXrsOA&#10;7gK0+wBGlmNhkqhJSuzs60fJaRqsb8X0IFAiecRzSC2vB6PZTvqg0NZ8NplyJq3ARtlNzX8+3X+4&#10;5CxEsA1otLLmexn49er9u2XvKllih7qRnhGIDVXvat7F6KqiCKKTBsIEnbTkbNEbiHT0m6Lx0BO6&#10;0UU5nZ4XPfrGeRQyBLq9G518lfHbVor4vW2DjEzXnGqLefd5X6e9WC2h2nhwnRKHMuANVRhQlh49&#10;Qt1BBLb16hWUUcJjwDZOBJoC21YJmTkQm9n0HzaPHTiZuZA4wR1lCv8PVnzb/fBMNdS7c84sGOrR&#10;kxwi+4gDK5M8vQsVRT06iosDXVNophrcA4pfgVm87cBu5I332HcSGipvljKLk9QRJySQdf8VG3oG&#10;thEz0NB6k7QjNRihU5v2x9akUgRdntG6WHAmyFVeLUqy0wtQPSc7H+JniYYlo+aeOp/BYfcQ4hj6&#10;HJLesnivtKZ7qLRlfc0Jc5ETTjxGRRpOrUzNL6dpjeOSOH6yTU6OoPRoUy3aHkgnniPjOKyHLO9Z&#10;liQpssZmTzJ4HIeRPg8ZHfo/nPU0iDUPv7fgJWf6iyUpr2bzeZrcfJgvLko6+FPP+tQDVhBUzSNn&#10;o3kb87SPnG9I8lZlOV4qOdRMA5YFPXyGNMGn5xz18mVXfwEAAP//AwBQSwMEFAAGAAgAAAAhAPXS&#10;BynfAAAACwEAAA8AAABkcnMvZG93bnJldi54bWxMj8FOwzAQRO9I/IO1SNyoTVJKEuJUCMQV1EIr&#10;cXPjbRIRr6PYbcLfs5zgODujmbflena9OOMYOk8abhcKBFLtbUeNho/3l5sMRIiGrOk9oYZvDLCu&#10;Li9KU1g/0QbP29gILqFQGA1tjEMhZahbdCYs/IDE3tGPzkSWYyPtaCYud71MlFpJZzrihdYM+NRi&#10;/bU9OQ271+Pnfqnemmd3N0x+VpJcLrW+vpofH0BEnONfGH7xGR0qZjr4E9kgeg1JumL0yMYyTUBw&#10;IsnyFMSBL1l+D7Iq5f8fqh8AAAD//wMAUEsBAi0AFAAGAAgAAAAhALaDOJL+AAAA4QEAABMAAAAA&#10;AAAAAAAAAAAAAAAAAFtDb250ZW50X1R5cGVzXS54bWxQSwECLQAUAAYACAAAACEAOP0h/9YAAACU&#10;AQAACwAAAAAAAAAAAAAAAAAvAQAAX3JlbHMvLnJlbHNQSwECLQAUAAYACAAAACEAhiI4YgoCAAD6&#10;AwAADgAAAAAAAAAAAAAAAAAuAgAAZHJzL2Uyb0RvYy54bWxQSwECLQAUAAYACAAAACEA9dIHKd8A&#10;AAALAQAADwAAAAAAAAAAAAAAAABkBAAAZHJzL2Rvd25yZXYueG1sUEsFBgAAAAAEAAQA8wAAAHAF&#10;AAAAAA=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40832" behindDoc="0" locked="0" layoutInCell="1" allowOverlap="1" wp14:anchorId="47277034" wp14:editId="4F084358">
                <wp:simplePos x="0" y="0"/>
                <wp:positionH relativeFrom="column">
                  <wp:posOffset>1584960</wp:posOffset>
                </wp:positionH>
                <wp:positionV relativeFrom="paragraph">
                  <wp:posOffset>880745</wp:posOffset>
                </wp:positionV>
                <wp:extent cx="333375" cy="295275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77034" id="_x0000_s1058" type="#_x0000_t202" style="position:absolute;left:0;text-align:left;margin-left:124.8pt;margin-top:69.35pt;width:26.25pt;height:23.25pt;z-index:251640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JWRCgIAAPoDAAAOAAAAZHJzL2Uyb0RvYy54bWysU9tu2zAMfR+wfxD0vjhxk7U14hRduw4D&#10;ugvQ7gNoWY6FSaImKbGzrx8lp1mwvQ3Tg0CJ5BHPIbW+GY1me+mDQlvzxWzOmbQCW2W3Nf/2/PDm&#10;irMQwbag0cqaH2TgN5vXr9aDq2SJPepWekYgNlSDq3kfo6uKIoheGggzdNKSs0NvINLRb4vWw0Do&#10;RhflfP62GNC3zqOQIdDt/eTkm4zfdVLEL10XZGS65lRbzLvPe5P2YrOGauvB9Uocy4B/qMKAsvTo&#10;CeoeIrCdV39BGSU8BuziTKApsOuUkJkDsVnM/2Dz1IOTmQuJE9xJpvD/YMXn/VfPVEu9W3FmwVCP&#10;nuUY2TscWZnkGVyoKOrJUVwc6ZpCM9XgHlF8D8ziXQ92K2+9x6GX0FJ5i5RZnKVOOCGBNMMnbOkZ&#10;2EXMQGPnTdKO1GCETm06nFqTShF0eUHrkioU5CqvVyXZ6QWoXpKdD/GDRMOSUXNPnc/gsH8McQp9&#10;CUlvWXxQWtM9VNqyoeaEucoJZx6jIg2nVqbmV/O0pnFJHN/bNidHUHqyqRZtj6QTz4lxHJsxy3tx&#10;ErPB9kAyeJyGkT4PGT36n5wNNIg1Dz924CVn+qMlKa8Xy2Wa3HxYri5LOvhzT3PuASsIquaRs8m8&#10;i3naJ863JHmnshypN1Mlx5ppwLKgx8+QJvj8nKN+f9nNLwAAAP//AwBQSwMEFAAGAAgAAAAhADon&#10;OsffAAAACwEAAA8AAABkcnMvZG93bnJldi54bWxMj8tOwzAQRfdI/QdrKrGjdtMHaYhTVSC2oJaH&#10;xM6Np0nUeBzFbhP+nmEFy5l7dOdMvh1dK67Yh8aThvlMgUAqvW2o0vD+9nyXggjRkDWtJ9TwjQG2&#10;xeQmN5n1A+3xeoiV4BIKmdFQx9hlUoayRmfCzHdInJ1870zksa+k7c3A5a6ViVJr6UxDfKE2HT7W&#10;WJ4PF6fh4+X09blUr9WTW3WDH5Ukt5Fa307H3QOIiGP8g+FXn9WhYKejv5ANotWQLDdrRjlYpPcg&#10;mFioZA7iyJt0lYAscvn/h+IHAAD//wMAUEsBAi0AFAAGAAgAAAAhALaDOJL+AAAA4QEAABMAAAAA&#10;AAAAAAAAAAAAAAAAAFtDb250ZW50X1R5cGVzXS54bWxQSwECLQAUAAYACAAAACEAOP0h/9YAAACU&#10;AQAACwAAAAAAAAAAAAAAAAAvAQAAX3JlbHMvLnJlbHNQSwECLQAUAAYACAAAACEAkoyVkQoCAAD6&#10;AwAADgAAAAAAAAAAAAAAAAAuAgAAZHJzL2Uyb0RvYy54bWxQSwECLQAUAAYACAAAACEAOic6x98A&#10;AAALAQAADwAAAAAAAAAAAAAAAABkBAAAZHJzL2Rvd25yZXYueG1sUEsFBgAAAAAEAAQA8wAAAHAF&#10;AAAAAA=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38784" behindDoc="0" locked="0" layoutInCell="1" allowOverlap="1" wp14:anchorId="0B0C799D" wp14:editId="78A22C10">
                <wp:simplePos x="0" y="0"/>
                <wp:positionH relativeFrom="column">
                  <wp:posOffset>1671955</wp:posOffset>
                </wp:positionH>
                <wp:positionV relativeFrom="paragraph">
                  <wp:posOffset>1176655</wp:posOffset>
                </wp:positionV>
                <wp:extent cx="333375" cy="295275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0C799D" id="_x0000_s1059" type="#_x0000_t202" style="position:absolute;left:0;text-align:left;margin-left:131.65pt;margin-top:92.65pt;width:26.25pt;height:23.25pt;z-index:251638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vHACwIAAPoDAAAOAAAAZHJzL2Uyb0RvYy54bWysU9tu2zAMfR+wfxD0vjhxkrU14hRduw4D&#10;ugvQ7gMYWY6FSaImKbGzrx8lJ1mwvQ3Tg0CJ5BHPIbW6HYxme+mDQlvz2WTKmbQCG2W3Nf/28vjm&#10;mrMQwTag0cqaH2Tgt+vXr1a9q2SJHepGekYgNlS9q3kXo6uKIohOGggTdNKSs0VvINLRb4vGQ0/o&#10;RhfldPq26NE3zqOQIdDtw+jk64zftlLEL20bZGS65lRbzLvP+ybtxXoF1daD65Q4lgH/UIUBZenR&#10;M9QDRGA7r/6CMkp4DNjGiUBTYNsqITMHYjOb/sHmuQMnMxcSJ7izTOH/wYrP+6+eqYZ6t+DMgqEe&#10;vcghsnc4sDLJ07tQUdSzo7g40DWFZqrBPaH4HpjF+w7sVt55j30noaHyZimzuEgdcUIC2fSfsKFn&#10;YBcxAw2tN0k7UoMROrXpcG5NKkXQ5ZzW1ZIzQa7yZlmSnV6A6pTsfIgfJBqWjJp76nwGh/1TiGPo&#10;KSS9ZfFRaU33UGnL+poT5jInXHiMijScWpmaX0/TGsclcXxvm5wcQenRplq0PZJOPEfGcdgMWd75&#10;/CTmBpsDyeBxHEb6PGR06H9y1tMg1jz82IGXnOmPlqS8mS0WaXLzYbG8KungLz2bSw9YQVA1j5yN&#10;5n3M0z5yviPJW5XlSL0ZKznWTAOWBT1+hjTBl+cc9fvLrn8BAAD//wMAUEsDBBQABgAIAAAAIQA0&#10;giWb3gAAAAsBAAAPAAAAZHJzL2Rvd25yZXYueG1sTI/BTsMwEETvSP0Ha5G4UTsNqUKIU1UgriBK&#10;i8TNjbdJRLyOYrcJf89ygtuOZjT7ptzMrhcXHEPnSUOyVCCQam87ajTs359vcxAhGrKm94QavjHA&#10;plpclaawfqI3vOxiI7iEQmE0tDEOhZShbtGZsPQDEnsnPzoTWY6NtKOZuNz1cqXUWjrTEX9ozYCP&#10;LdZfu7PTcHg5fX7cqdfmyWXD5Gclyd1LrW+u5+0DiIhz/AvDLz6jQ8VMR38mG0SvYbVOU46ykWd8&#10;cCJNMh5zZCtNcpBVKf9vqH4AAAD//wMAUEsBAi0AFAAGAAgAAAAhALaDOJL+AAAA4QEAABMAAAAA&#10;AAAAAAAAAAAAAAAAAFtDb250ZW50X1R5cGVzXS54bWxQSwECLQAUAAYACAAAACEAOP0h/9YAAACU&#10;AQAACwAAAAAAAAAAAAAAAAAvAQAAX3JlbHMvLnJlbHNQSwECLQAUAAYACAAAACEAnhbxwAsCAAD6&#10;AwAADgAAAAAAAAAAAAAAAAAuAgAAZHJzL2Uyb0RvYy54bWxQSwECLQAUAAYACAAAACEANIIlm94A&#10;AAALAQAADwAAAAAAAAAAAAAAAABlBAAAZHJzL2Rvd25yZXYueG1sUEsFBgAAAAAEAAQA8wAAAHAF&#10;AAAAAA=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36736" behindDoc="0" locked="0" layoutInCell="1" allowOverlap="1" wp14:anchorId="00814C37" wp14:editId="7B558AC1">
                <wp:simplePos x="0" y="0"/>
                <wp:positionH relativeFrom="column">
                  <wp:posOffset>1749019</wp:posOffset>
                </wp:positionH>
                <wp:positionV relativeFrom="paragraph">
                  <wp:posOffset>1363015</wp:posOffset>
                </wp:positionV>
                <wp:extent cx="333375" cy="295275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14C37" id="_x0000_s1060" type="#_x0000_t202" style="position:absolute;left:0;text-align:left;margin-left:137.7pt;margin-top:107.3pt;width:26.25pt;height:23.25pt;z-index:251636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r+tCwIAAPoDAAAOAAAAZHJzL2Uyb0RvYy54bWysU9tu2zAMfR+wfxD0vjhxkrU14hRduw4D&#10;ugvQ7gMYWY6FSaImKbGzrx8lJ1mwvQ3Tg0CJ5BHPIbW6HYxme+mDQlvz2WTKmbQCG2W3Nf/28vjm&#10;mrMQwTag0cqaH2Tgt+vXr1a9q2SJHepGekYgNlS9q3kXo6uKIohOGggTdNKSs0VvINLRb4vGQ0/o&#10;RhfldPq26NE3zqOQIdDtw+jk64zftlLEL20bZGS65lRbzLvP+ybtxXoF1daD65Q4lgH/UIUBZenR&#10;M9QDRGA7r/6CMkp4DNjGiUBTYNsqITMHYjOb/sHmuQMnMxcSJ7izTOH/wYrP+6+eqYZ6N+fMgqEe&#10;vcghsnc4sDLJ07tQUdSzo7g40DWFZqrBPaH4HpjF+w7sVt55j30noaHyZimzuEgdcUIC2fSfsKFn&#10;YBcxAw2tN0k7UoMROrXpcG5NKkXQ5ZzW1ZIzQa7yZlmSnV6A6pTsfIgfJBqWjJp76nwGh/1TiGPo&#10;KSS9ZfFRaU33UGnL+poT5jInXHiMijScWpmaX0/TGsclcXxvm5wcQenRplq0PZJOPEfGcdgMWd75&#10;4iTmBpsDyeBxHEb6PGR06H9y1tMg1jz82IGXnOmPlqS8mS0WaXLzYbG8KungLz2bSw9YQVA1j5yN&#10;5n3M0z5yviPJW5XlSL0ZKznWTAOWBT1+hjTBl+cc9fvLrn8BAAD//wMAUEsDBBQABgAIAAAAIQAS&#10;t0Bg3wAAAAsBAAAPAAAAZHJzL2Rvd25yZXYueG1sTI9NT8MwDIbvSPyHyEjcWNLSdaw0nRCIK4jB&#10;JnHLGq+taJyqydby7zEnuPnj0evH5WZ2vTjjGDpPGpKFAoFUe9tRo+Hj/fnmDkSIhqzpPaGGbwyw&#10;qS4vSlNYP9EbnrexERxCoTAa2hiHQspQt+hMWPgBiXdHPzoTuR0baUczcbjrZapULp3piC+0ZsDH&#10;Fuuv7clp2L0cP/eZem2e3HKY/KwkubXU+vpqfrgHEXGOfzD86rM6VOx08CeyQfQa0tUyY5SLJMtB&#10;MHGbrtYgDjzJkwRkVcr/P1Q/AAAA//8DAFBLAQItABQABgAIAAAAIQC2gziS/gAAAOEBAAATAAAA&#10;AAAAAAAAAAAAAAAAAABbQ29udGVudF9UeXBlc10ueG1sUEsBAi0AFAAGAAgAAAAhADj9If/WAAAA&#10;lAEAAAsAAAAAAAAAAAAAAAAALwEAAF9yZWxzLy5yZWxzUEsBAi0AFAAGAAgAAAAhAPvWv60LAgAA&#10;+gMAAA4AAAAAAAAAAAAAAAAALgIAAGRycy9lMm9Eb2MueG1sUEsBAi0AFAAGAAgAAAAhABK3QGDf&#10;AAAACwEAAA8AAAAAAAAAAAAAAAAAZQQAAGRycy9kb3ducmV2LnhtbFBLBQYAAAAABAAEAPMAAABx&#10;BQAAAAA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34688" behindDoc="0" locked="0" layoutInCell="1" allowOverlap="1" wp14:anchorId="1BB917D6" wp14:editId="26D42637">
                <wp:simplePos x="0" y="0"/>
                <wp:positionH relativeFrom="column">
                  <wp:posOffset>1832610</wp:posOffset>
                </wp:positionH>
                <wp:positionV relativeFrom="paragraph">
                  <wp:posOffset>1767205</wp:posOffset>
                </wp:positionV>
                <wp:extent cx="333375" cy="295275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917D6" id="_x0000_s1061" type="#_x0000_t202" style="position:absolute;left:0;text-align:left;margin-left:144.3pt;margin-top:139.15pt;width:26.25pt;height:23.25pt;z-index:251634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Nv8CgIAAPoDAAAOAAAAZHJzL2Uyb0RvYy54bWysU9tu2zAMfR+wfxD0vjhxk7U14hRduw4D&#10;ugvQ7gMYWY6FSaImKbGzry8lp2nQvg3Tg0CJ5BHPIbW8GoxmO+mDQlvz2WTKmbQCG2U3Nf/1ePfh&#10;grMQwTag0cqa72XgV6v375a9q2SJHepGekYgNlS9q3kXo6uKIohOGggTdNKSs0VvINLRb4rGQ0/o&#10;RhfldPqx6NE3zqOQIdDt7ejkq4zftlLEH20bZGS65lRbzLvP+zrtxWoJ1caD65Q4lAH/UIUBZenR&#10;I9QtRGBbr95AGSU8BmzjRKApsG2VkJkDsZlNX7F56MDJzIXECe4oU/h/sOL77qdnqqHelZxZMNSj&#10;RzlE9gkHViZ5ehcqinpwFBcHuqbQTDW4exS/A7N404HdyGvvse8kNFTeLGUWJ6kjTkgg6/4bNvQM&#10;bCNmoKH1JmlHajBCpzbtj61JpQi6PKN1vuBMkKu8XJRkpxegek52PsQvEg1LRs09dT6Dw+4+xDH0&#10;OSS9ZfFOaU33UGnL+poT5iInnHiMijScWpmaX0zTGsclcfxsm5wcQenRplq0PZBOPEfGcVgPWd6z&#10;XHBSZI3NnmTwOA4jfR4yOvR/OetpEGse/mzBS870V0tSXs7m8zS5+TBfnJd08Kee9akHrCComkfO&#10;RvMm5mkfOV+T5K3KcrxUcqiZBiwLevgMaYJPzznq5cuungAAAP//AwBQSwMEFAAGAAgAAAAhAKk3&#10;X2jfAAAACwEAAA8AAABkcnMvZG93bnJldi54bWxMj8FOwzAMhu9IvENkJG4saVdGKE0nBOIK2mCT&#10;uGWt11Y0TtVka3l7zAluv+VPvz8X69n14oxj6DwZSBYKBFLl644aAx/vLzcaRIiWatt7QgPfGGBd&#10;Xl4UNq/9RBs8b2MjuIRCbg20MQ65lKFq0dmw8AMS745+dDbyODayHu3E5a6XqVIr6WxHfKG1Az61&#10;WH1tT87A7vX4uc/UW/PsbofJz0qSu5fGXF/Njw8gIs7xD4ZffVaHkp0O/kR1EL2BVOsVoxzu9BIE&#10;E8ssSUAcOKSZBlkW8v8P5Q8AAAD//wMAUEsBAi0AFAAGAAgAAAAhALaDOJL+AAAA4QEAABMAAAAA&#10;AAAAAAAAAAAAAAAAAFtDb250ZW50X1R5cGVzXS54bWxQSwECLQAUAAYACAAAACEAOP0h/9YAAACU&#10;AQAACwAAAAAAAAAAAAAAAAAvAQAAX3JlbHMvLnJlbHNQSwECLQAUAAYACAAAACEA90zb/AoCAAD6&#10;AwAADgAAAAAAAAAAAAAAAAAuAgAAZHJzL2Uyb0RvYy54bWxQSwECLQAUAAYACAAAACEAqTdfaN8A&#10;AAALAQAADwAAAAAAAAAAAAAAAABkBAAAZHJzL2Rvd25yZXYueG1sUEsFBgAAAAAEAAQA8wAAAHAF&#10;AAAAAA=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32640" behindDoc="0" locked="0" layoutInCell="1" allowOverlap="1" wp14:anchorId="33CACBAC" wp14:editId="05F44819">
                <wp:simplePos x="0" y="0"/>
                <wp:positionH relativeFrom="column">
                  <wp:posOffset>988060</wp:posOffset>
                </wp:positionH>
                <wp:positionV relativeFrom="paragraph">
                  <wp:posOffset>1475740</wp:posOffset>
                </wp:positionV>
                <wp:extent cx="333375" cy="295275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ACBAC" id="_x0000_s1062" type="#_x0000_t202" style="position:absolute;left:0;text-align:left;margin-left:77.8pt;margin-top:116.2pt;width:26.25pt;height:23.25pt;z-index:251632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nYPCwIAAPoDAAAOAAAAZHJzL2Uyb0RvYy54bWysU9tu2zAMfR+wfxD0vjhxk16MOEXXrsOA&#10;7gK0+wBGlmNhkqhJSuzs60vJSRZsb8P0IFAiecRzSC1vB6PZTvqg0NZ8NplyJq3ARtlNzb+/PL67&#10;5ixEsA1otLLmexn47ertm2XvKllih7qRnhGIDVXvat7F6KqiCKKTBsIEnbTkbNEbiHT0m6Lx0BO6&#10;0UU5nV4WPfrGeRQyBLp9GJ18lfHbVor4tW2DjEzXnGqLefd5X6e9WC2h2nhwnRKHMuAfqjCgLD16&#10;gnqACGzr1V9QRgmPAds4EWgKbFslZOZAbGbTP9g8d+Bk5kLiBHeSKfw/WPFl980z1VDvZpxZMNSj&#10;FzlE9h4HViZ5ehcqinp2FBcHuqbQTDW4JxQ/ArN434HdyDvvse8kNFTeLGUWZ6kjTkgg6/4zNvQM&#10;bCNmoKH1JmlHajBCpzbtT61JpQi6vKB1teBMkKu8WZRkpxegOiY7H+JHiYYlo+aeOp/BYfcU4hh6&#10;DElvWXxUWtM9VNqyvuaEucgJZx6jIg2nVqbm19O0xnFJHD/YJidHUHq0qRZtD6QTz5FxHNZDlvfi&#10;8ijmGps9yeBxHEb6PGR06H9x1tMg1jz83IKXnOlPlqS8mc3naXLzYb64Kungzz3rcw9YQVA1j5yN&#10;5n3M0z5yviPJW5XlSL0ZKznUTAOWBT18hjTB5+cc9fvLrl4BAAD//wMAUEsDBBQABgAIAAAAIQDC&#10;aI473wAAAAsBAAAPAAAAZHJzL2Rvd25yZXYueG1sTI/BTsMwDIbvSHuHyEjcWLKyjq40nRCIK4ht&#10;IHHLGq+t1jhVk63l7TEnuPmXP/3+XGwm14kLDqH1pGExVyCQKm9bqjXsdy+3GYgQDVnTeUIN3xhg&#10;U86uCpNbP9I7XraxFlxCITcamhj7XMpQNehMmPseiXdHPzgTOQ61tIMZudx1MlFqJZ1piS80psen&#10;BqvT9uw0fLwevz6X6q1+dmk/+klJcmup9c319PgAIuIU/2D41Wd1KNnp4M9kg+g4p+mKUQ3JXbIE&#10;wUSisgWIAw/32RpkWcj/P5Q/AAAA//8DAFBLAQItABQABgAIAAAAIQC2gziS/gAAAOEBAAATAAAA&#10;AAAAAAAAAAAAAAAAAABbQ29udGVudF9UeXBlc10ueG1sUEsBAi0AFAAGAAgAAAAhADj9If/WAAAA&#10;lAEAAAsAAAAAAAAAAAAAAAAALwEAAF9yZWxzLy5yZWxzUEsBAi0AFAAGAAgAAAAhAOPidg8LAgAA&#10;+gMAAA4AAAAAAAAAAAAAAAAALgIAAGRycy9lMm9Eb2MueG1sUEsBAi0AFAAGAAgAAAAhAMJojjvf&#10;AAAACwEAAA8AAAAAAAAAAAAAAAAAZQQAAGRycy9kb3ducmV2LnhtbFBLBQYAAAAABAAEAPMAAABx&#10;BQAAAAA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30592" behindDoc="0" locked="0" layoutInCell="1" allowOverlap="1" wp14:anchorId="077EACEB" wp14:editId="21BC71F0">
                <wp:simplePos x="0" y="0"/>
                <wp:positionH relativeFrom="column">
                  <wp:posOffset>1149350</wp:posOffset>
                </wp:positionH>
                <wp:positionV relativeFrom="paragraph">
                  <wp:posOffset>1731645</wp:posOffset>
                </wp:positionV>
                <wp:extent cx="333375" cy="295275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7EACEB" id="_x0000_s1063" type="#_x0000_t202" style="position:absolute;left:0;text-align:left;margin-left:90.5pt;margin-top:136.35pt;width:26.25pt;height:23.25pt;z-index:251630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BJeCwIAAPoDAAAOAAAAZHJzL2Uyb0RvYy54bWysU9tu2zAMfR+wfxD0vjhxk6U14hRduw4D&#10;ugvQ7gMYWY6FSaImKbGzrx8lJ1mwvQ3Tg0CJ5BHPIbW6HYxme+mDQlvz2WTKmbQCG2W3Nf/28vjm&#10;mrMQwTag0cqaH2Tgt+vXr1a9q2SJHepGekYgNlS9q3kXo6uKIohOGggTdNKSs0VvINLRb4vGQ0/o&#10;RhfldPq26NE3zqOQIdDtw+jk64zftlLEL20bZGS65lRbzLvP+ybtxXoF1daD65Q4lgH/UIUBZenR&#10;M9QDRGA7r/6CMkp4DNjGiUBTYNsqITMHYjOb/sHmuQMnMxcSJ7izTOH/wYrP+6+eqYZ6R/JYMNSj&#10;FzlE9g4HViZ5ehcqinp2FBcHuqbQTDW4JxTfA7N434Hdyjvvse8kNFTeLGUWF6kjTkggm/4TNvQM&#10;7CJmoKH1JmlHajBCpzoO59akUgRdXtFaLjgT5CpvFiXZ6QWoTsnOh/hBomHJqLmnzmdw2D+FOIae&#10;QtJbFh+V1nQPlbasrzlhLnLChceoSMOplan59TStcVwSx/e2yckRlB5tqkXbI+nEc2Qch82Q5b1a&#10;nsTcYHMgGTyOw0ifh4wO/U/OehrEmocfO/CSM/3RkpQ3s/k8TW4+zBfLkg7+0rO59IAVBFXzyNlo&#10;3sc87SPnO5K8VVmO1JuxkmPNNGBZ0ONnSBN8ec5Rv7/s+hcAAAD//wMAUEsDBBQABgAIAAAAIQB6&#10;ikS/3wAAAAsBAAAPAAAAZHJzL2Rvd25yZXYueG1sTI/NTsMwEITvSLyDtUjcqB2H0jbEqRCIK4jy&#10;I3Fz420SEa+j2G3C27Oc4Dia0cw35Xb2vTjhGLtABrKFAoFUB9dRY+Dt9fFqDSImS872gdDAN0bY&#10;VudnpS1cmOgFT7vUCC6hWFgDbUpDIWWsW/Q2LsKAxN4hjN4mlmMj3WgnLve91ErdSG874oXWDnjf&#10;Yv21O3oD70+Hz49r9dw8+OUwhVlJ8htpzOXFfHcLIuGc/sLwi8/oUDHTPhzJRdGzXmf8JRnQK70C&#10;wQmd50sQewN5ttEgq1L+/1D9AAAA//8DAFBLAQItABQABgAIAAAAIQC2gziS/gAAAOEBAAATAAAA&#10;AAAAAAAAAAAAAAAAAABbQ29udGVudF9UeXBlc10ueG1sUEsBAi0AFAAGAAgAAAAhADj9If/WAAAA&#10;lAEAAAsAAAAAAAAAAAAAAAAALwEAAF9yZWxzLy5yZWxzUEsBAi0AFAAGAAgAAAAhAO94El4LAgAA&#10;+gMAAA4AAAAAAAAAAAAAAAAALgIAAGRycy9lMm9Eb2MueG1sUEsBAi0AFAAGAAgAAAAhAHqKRL/f&#10;AAAACwEAAA8AAAAAAAAAAAAAAAAAZQQAAGRycy9kb3ducmV2LnhtbFBLBQYAAAAABAAEAPMAAABx&#10;BQAAAAA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7DF5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28544" behindDoc="0" locked="0" layoutInCell="1" allowOverlap="1" wp14:anchorId="556BD15D" wp14:editId="244BBA13">
                <wp:simplePos x="0" y="0"/>
                <wp:positionH relativeFrom="column">
                  <wp:posOffset>1062990</wp:posOffset>
                </wp:positionH>
                <wp:positionV relativeFrom="paragraph">
                  <wp:posOffset>1555115</wp:posOffset>
                </wp:positionV>
                <wp:extent cx="333375" cy="295275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7DF5" w:rsidRPr="00F151EF" w:rsidRDefault="00DB7DF5" w:rsidP="00DB7DF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151EF"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BD15D" id="_x0000_s1064" type="#_x0000_t202" style="position:absolute;left:0;text-align:left;margin-left:83.7pt;margin-top:122.45pt;width:26.25pt;height:23.25pt;z-index:2516285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rgVCwIAAPkDAAAOAAAAZHJzL2Uyb0RvYy54bWysU9tu2zAMfR+wfxD0vjhxkzUx4hRduw4D&#10;ugvQ7gMYWY6FSaImKbG7rx8lJ1mwvQ3Tg0CJ5BHPIbW+GYxmB+mDQlvz2WTKmbQCG2V3Nf/2/PBm&#10;yVmIYBvQaGXNX2TgN5vXr9a9q2SJHepGekYgNlS9q3kXo6uKIohOGggTdNKSs0VvINLR74rGQ0/o&#10;RhfldPq26NE3zqOQIdDt/ejkm4zftlLEL20bZGS65lRbzLvP+zbtxWYN1c6D65Q4lgH/UIUBZenR&#10;M9Q9RGB7r/6CMkp4DNjGiUBTYNsqITMHYjOb/sHmqQMnMxcSJ7izTOH/wYrPh6+eqabmK84sGGrR&#10;sxwie4cDK5M6vQsVBT05CosDXVOXM9PgHlF8D8ziXQd2J2+9x76T0FB1s5RZXKSOOCGBbPtP2NAz&#10;sI+YgYbWmyQdicEInbr0cu5MKkXQ5RWt6wVnglzlalGSnV6A6pTsfIgfJBqWjJp7anwGh8NjiGPo&#10;KSS9ZfFBaU33UGnLemK/KBc54cJjVKTZ1MrUfDlNa5yWxPG9bXJyBKVHm2rR9kg68RwZx2E7ZHWv&#10;licxt9i8kAwex1mkv0NGh/4nZz3NYc3Djz14yZn+aEnK1Ww+T4ObD/PFdUkHf+nZXnrACoKqeeRs&#10;NO9iHvaR8y1J3qosR+rNWMmxZpqvLOjxL6QBvjznqN8/dvMLAAD//wMAUEsDBBQABgAIAAAAIQD7&#10;B7aF3gAAAAsBAAAPAAAAZHJzL2Rvd25yZXYueG1sTI/NTsMwEITvSLyDtUjcqJ3IFBLiVAjEFUT5&#10;kbi58TaJiNdR7Dbh7VlO9Daj/TQ7U20WP4gjTrEPZCBbKRBITXA9tQbe356ubkHEZMnZIRAa+MEI&#10;m/r8rLKlCzO94nGbWsEhFEtroEtpLKWMTYfexlUYkfi2D5O3ie3USjfZmcP9IHOl1tLbnvhDZ0d8&#10;6LD53h68gY/n/denVi/to78e57AoSb6QxlxeLPd3IBIu6R+Gv/pcHWrutAsHclEM7Nc3mlEDudYF&#10;CCbyrGCxY1FkGmRdydMN9S8AAAD//wMAUEsBAi0AFAAGAAgAAAAhALaDOJL+AAAA4QEAABMAAAAA&#10;AAAAAAAAAAAAAAAAAFtDb250ZW50X1R5cGVzXS54bWxQSwECLQAUAAYACAAAACEAOP0h/9YAAACU&#10;AQAACwAAAAAAAAAAAAAAAAAvAQAAX3JlbHMvLnJlbHNQSwECLQAUAAYACAAAACEAnk64FQsCAAD5&#10;AwAADgAAAAAAAAAAAAAAAAAuAgAAZHJzL2Uyb0RvYy54bWxQSwECLQAUAAYACAAAACEA+we2hd4A&#10;AAALAQAADwAAAAAAAAAAAAAAAABlBAAAZHJzL2Rvd25yZXYueG1sUEsFBgAAAAAEAAQA8wAAAHAF&#10;AAAAAA==&#10;" filled="f" stroked="f">
                <v:textbox>
                  <w:txbxContent>
                    <w:p w:rsidR="00DB7DF5" w:rsidRPr="00F151EF" w:rsidRDefault="00DB7DF5" w:rsidP="00DB7DF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151EF"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51E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26496" behindDoc="0" locked="0" layoutInCell="1" allowOverlap="1" wp14:anchorId="082E23DA" wp14:editId="6D221778">
                <wp:simplePos x="0" y="0"/>
                <wp:positionH relativeFrom="column">
                  <wp:posOffset>459105</wp:posOffset>
                </wp:positionH>
                <wp:positionV relativeFrom="paragraph">
                  <wp:posOffset>1699260</wp:posOffset>
                </wp:positionV>
                <wp:extent cx="333375" cy="295275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51EF" w:rsidRPr="00F151EF" w:rsidRDefault="00F151EF" w:rsidP="00F151E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151EF"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E23DA" id="_x0000_s1065" type="#_x0000_t202" style="position:absolute;left:0;text-align:left;margin-left:36.15pt;margin-top:133.8pt;width:26.25pt;height:23.25pt;z-index:251626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NxECgIAAPkDAAAOAAAAZHJzL2Uyb0RvYy54bWysU9tu2zAMfR+wfxD0vjhxk3Ux4hRduw4D&#10;ugvQ7gMYWY6FSaImKbGzry8lJ1mwvQ3Tg0CJ5BHPIbW6GYxme+mDQlvz2WTKmbQCG2W3Nf/+/PDm&#10;HWchgm1Ao5U1P8jAb9avX616V8kSO9SN9IxAbKh6V/MuRlcVRRCdNBAm6KQlZ4veQKSj3xaNh57Q&#10;jS7K6fRt0aNvnEchQ6Db+9HJ1xm/baWIX9s2yMh0zam2mHef903ai/UKqq0H1ylxLAP+oQoDytKj&#10;Z6h7iMB2Xv0FZZTwGLCNE4GmwLZVQmYOxGY2/YPNUwdOZi4kTnBnmcL/gxVf9t88U03NqVEWDLXo&#10;WQ6RvceBlUmd3oWKgp4chcWBrqnLmWlwjyh+BGbxrgO7lbfeY99JaKi6WcosLlJHnJBANv1nbOgZ&#10;2EXMQEPrTZKOxGCETl06nDuTShF0eUXresGZIFe5XJRkpxegOiU7H+JHiYYlo+aeGp/BYf8Y4hh6&#10;CklvWXxQWtM9VNqyvuaEucgJFx6jIs2mVobEmaY1Tkvi+ME2OTmC0qNNtWh7JJ14jozjsBmyulfL&#10;k5gbbA4kg8dxFunvkNGh/8VZT3NY8/BzB15ypj9ZknI5m8/T4ObDfHFd0sFfejaXHrCCoGoeORvN&#10;u5iHfeR8S5K3KsuRejNWcqyZ5isLevwLaYAvzznq949dvwAAAP//AwBQSwMEFAAGAAgAAAAhAItA&#10;+u7eAAAACgEAAA8AAABkcnMvZG93bnJldi54bWxMj8FOwzAQRO9I/IO1SNyonTSkELKpEIgriEIr&#10;cXPjbRIRr6PYbcLf457guNqnmTflera9ONHoO8cIyUKBIK6d6bhB+Px4ubkD4YNmo3vHhPBDHtbV&#10;5UWpC+MmfqfTJjQihrAvNEIbwlBI6euWrPYLNxDH38GNVod4jo00o55iuO1lqlQure44NrR6oKeW&#10;6u/N0SJsXw9fu0y9Nc/2dpjcrCTbe4l4fTU/PoAINIc/GM76UR2q6LR3RzZe9AirdBlJhDRf5SDO&#10;QJrFLXuEZZIlIKtS/p9Q/QIAAP//AwBQSwECLQAUAAYACAAAACEAtoM4kv4AAADhAQAAEwAAAAAA&#10;AAAAAAAAAAAAAAAAW0NvbnRlbnRfVHlwZXNdLnhtbFBLAQItABQABgAIAAAAIQA4/SH/1gAAAJQB&#10;AAALAAAAAAAAAAAAAAAAAC8BAABfcmVscy8ucmVsc1BLAQItABQABgAIAAAAIQCS1NxECgIAAPkD&#10;AAAOAAAAAAAAAAAAAAAAAC4CAABkcnMvZTJvRG9jLnhtbFBLAQItABQABgAIAAAAIQCLQPru3gAA&#10;AAoBAAAPAAAAAAAAAAAAAAAAAGQEAABkcnMvZG93bnJldi54bWxQSwUGAAAAAAQABADzAAAAbwUA&#10;AAAA&#10;" filled="f" stroked="f">
                <v:textbox>
                  <w:txbxContent>
                    <w:p w:rsidR="00F151EF" w:rsidRPr="00F151EF" w:rsidRDefault="00F151EF" w:rsidP="00F151E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151EF"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51E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24448" behindDoc="0" locked="0" layoutInCell="1" allowOverlap="1" wp14:anchorId="4FEB360D" wp14:editId="0D857A73">
                <wp:simplePos x="0" y="0"/>
                <wp:positionH relativeFrom="column">
                  <wp:posOffset>511412</wp:posOffset>
                </wp:positionH>
                <wp:positionV relativeFrom="paragraph">
                  <wp:posOffset>1750049</wp:posOffset>
                </wp:positionV>
                <wp:extent cx="333375" cy="295275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51EF" w:rsidRPr="00F151EF" w:rsidRDefault="00F151EF" w:rsidP="00F151E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151EF"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B360D" id="_x0000_s1066" type="#_x0000_t202" style="position:absolute;left:0;text-align:left;margin-left:40.25pt;margin-top:137.8pt;width:26.25pt;height:23.25pt;z-index:251624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HNUCQIAAPkDAAAOAAAAZHJzL2Uyb0RvYy54bWysU9tu2zAMfR+wfxD0vjjxkqU14hRduw4D&#10;ugvQ7gMYWY6FSaImKbGzrx8lp2mwvhXTg0CJ5BHPIbW6Goxme+mDQlvz2WTKmbQCG2W3Nf/5ePfu&#10;grMQwTag0cqaH2TgV+u3b1a9q2SJHepGekYgNlS9q3kXo6uKIohOGggTdNKSs0VvINLRb4vGQ0/o&#10;RhfldPqh6NE3zqOQIdDt7ejk64zftlLE720bZGS65lRbzLvP+ybtxXoF1daD65Q4lgGvqMKAsvTo&#10;CeoWIrCdVy+gjBIeA7ZxItAU2LZKyMyB2Mym/7B56MDJzIXECe4kU/h/sOLb/odnqqn5kjMLhlr0&#10;KIfIPuLAyqRO70JFQQ+OwuJA19TlzDS4exS/ArN404Hdymvvse8kNFTdLGUWZ6kjTkggm/4rNvQM&#10;7CJmoKH1JklHYjBCpy4dTp1JpQi6fE9rueBMkKu8XJRkpxegekp2PsTPEg1LRs09NT6Dw/4+xDH0&#10;KSS9ZfFOaU33UGnL+poT5iInnHmMijSbWpmaX0zTGqclcfxkm5wcQenRplq0PZJOPEfGcdgMWd15&#10;Tk6KbLA5kAwex1mkv0NGh/4PZz3NYc3D7x14yZn+YknKy9mcclnMh/liWdLBn3s25x6wgqBqHjkb&#10;zZuYh33kfE2StyrL8VzJsWaaryzo8S+kAT4/56jnH7v+CwAA//8DAFBLAwQUAAYACAAAACEAmARa&#10;094AAAAKAQAADwAAAGRycy9kb3ducmV2LnhtbEyPwU7DMBBE70j8g7VI3KjdhJQ2zaZCIK4g2oLE&#10;zY23SUS8jmK3CX+Pe4Ljap9m3hSbyXbiTINvHSPMZwoEceVMyzXCfvdytwThg2ajO8eE8EMeNuX1&#10;VaFz40Z+p/M21CKGsM81QhNCn0vpq4as9jPXE8ff0Q1Wh3gOtTSDHmO47WSi1EJa3XJsaHRPTw1V&#10;39uTRfh4PX593qu3+tlm/egmJdmuJOLtzfS4BhFoCn8wXPSjOpTR6eBObLzoEJYqiyRC8pAtQFyA&#10;NI3jDghpksxBloX8P6H8BQAA//8DAFBLAQItABQABgAIAAAAIQC2gziS/gAAAOEBAAATAAAAAAAA&#10;AAAAAAAAAAAAAABbQ29udGVudF9UeXBlc10ueG1sUEsBAi0AFAAGAAgAAAAhADj9If/WAAAAlAEA&#10;AAsAAAAAAAAAAAAAAAAALwEAAF9yZWxzLy5yZWxzUEsBAi0AFAAGAAgAAAAhANdgc1QJAgAA+QMA&#10;AA4AAAAAAAAAAAAAAAAALgIAAGRycy9lMm9Eb2MueG1sUEsBAi0AFAAGAAgAAAAhAJgEWtPeAAAA&#10;CgEAAA8AAAAAAAAAAAAAAAAAYwQAAGRycy9kb3ducmV2LnhtbFBLBQYAAAAABAAEAPMAAABuBQAA&#10;AAA=&#10;" filled="f" stroked="f">
                <v:textbox>
                  <w:txbxContent>
                    <w:p w:rsidR="00F151EF" w:rsidRPr="00F151EF" w:rsidRDefault="00F151EF" w:rsidP="00F151E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151EF"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51E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22400" behindDoc="0" locked="0" layoutInCell="1" allowOverlap="1" wp14:anchorId="54B74C91" wp14:editId="170138C2">
                <wp:simplePos x="0" y="0"/>
                <wp:positionH relativeFrom="column">
                  <wp:posOffset>615315</wp:posOffset>
                </wp:positionH>
                <wp:positionV relativeFrom="paragraph">
                  <wp:posOffset>1748155</wp:posOffset>
                </wp:positionV>
                <wp:extent cx="333375" cy="295275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51EF" w:rsidRPr="00F151EF" w:rsidRDefault="00F151EF" w:rsidP="00F151E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151EF"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74C91" id="_x0000_s1067" type="#_x0000_t202" style="position:absolute;left:0;text-align:left;margin-left:48.45pt;margin-top:137.65pt;width:26.25pt;height:23.25pt;z-index:251622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hcFCgIAAPkDAAAOAAAAZHJzL2Uyb0RvYy54bWysU9tu2zAMfR+wfxD0vjjxkl6MOEXXrsOA&#10;7gK0+wBGlmNhkqhJSuzs60vJaRq0b8P0IFAiecRzSC2vBqPZTvqg0NZ8NplyJq3ARtlNzX893n24&#10;4CxEsA1otLLmexn41er9u2XvKllih7qRnhGIDVXvat7F6KqiCKKTBsIEnbTkbNEbiHT0m6Lx0BO6&#10;0UU5nZ4VPfrGeRQyBLq9HZ18lfHbVor4o22DjEzXnGqLefd5X6e9WC2h2nhwnRKHMuAfqjCgLD16&#10;hLqFCGzr1Rsoo4THgG2cCDQFtq0SMnMgNrPpKzYPHTiZuZA4wR1lCv8PVnzf/fRMNTU/48yCoRY9&#10;yiGyTziwMqnTu1BR0IOjsDjQNXU5Mw3uHsXvwCzedGA38tp77DsJDVU3S5nFSeqIExLIuv+GDT0D&#10;24gZaGi9SdKRGIzQqUv7Y2dSKYIuP9I6X3AmyFVeLkqy0wtQPSc7H+IXiYYlo+aeGp/BYXcf4hj6&#10;HJLesnintKZ7qLRlfc0Jc5ETTjxGRZpNrUzNL6ZpjdOSOH62TU6OoPRoUy3aHkgnniPjOKyHrO48&#10;S5IUWWOzJxk8jrNIf4eMDv1fznqaw5qHP1vwkjP91ZKUl7P5PA1uPswX5yUd/KlnfeoBKwiq5pGz&#10;0byJedhHztckeauyHC+VHGqm+cqCHv5CGuDTc456+bGrJwAAAP//AwBQSwMEFAAGAAgAAAAhAF3W&#10;GmrfAAAACgEAAA8AAABkcnMvZG93bnJldi54bWxMj8tOwzAQRfdI/IM1SOyo3TR9JGRSIRBbEIUi&#10;sXPjaRIRj6PYbcLf465gObpH954ptpPtxJkG3zpGmM8UCOLKmZZrhI/357sNCB80G905JoQf8rAt&#10;r68KnRs38hudd6EWsYR9rhGaEPpcSl81ZLWfuZ44Zkc3WB3iOdTSDHqM5baTiVIraXXLcaHRPT02&#10;VH3vThZh/3L8+kzVa/1kl/3oJiXZZhLx9mZ6uAcRaAp/MFz0ozqU0engTmy86BCyVRZJhGS9XIC4&#10;AGmWgjggLJL5BmRZyP8vlL8AAAD//wMAUEsBAi0AFAAGAAgAAAAhALaDOJL+AAAA4QEAABMAAAAA&#10;AAAAAAAAAAAAAAAAAFtDb250ZW50X1R5cGVzXS54bWxQSwECLQAUAAYACAAAACEAOP0h/9YAAACU&#10;AQAACwAAAAAAAAAAAAAAAAAvAQAAX3JlbHMvLnJlbHNQSwECLQAUAAYACAAAACEA2/oXBQoCAAD5&#10;AwAADgAAAAAAAAAAAAAAAAAuAgAAZHJzL2Uyb0RvYy54bWxQSwECLQAUAAYACAAAACEAXdYaat8A&#10;AAAKAQAADwAAAAAAAAAAAAAAAABkBAAAZHJzL2Rvd25yZXYueG1sUEsFBgAAAAAEAAQA8wAAAHAF&#10;AAAAAA==&#10;" filled="f" stroked="f">
                <v:textbox>
                  <w:txbxContent>
                    <w:p w:rsidR="00F151EF" w:rsidRPr="00F151EF" w:rsidRDefault="00F151EF" w:rsidP="00F151E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151EF"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51E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20352" behindDoc="0" locked="0" layoutInCell="1" allowOverlap="1" wp14:anchorId="24EB3B67" wp14:editId="6F52987C">
                <wp:simplePos x="0" y="0"/>
                <wp:positionH relativeFrom="margin">
                  <wp:posOffset>-70485</wp:posOffset>
                </wp:positionH>
                <wp:positionV relativeFrom="paragraph">
                  <wp:posOffset>1748155</wp:posOffset>
                </wp:positionV>
                <wp:extent cx="333375" cy="295275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51EF" w:rsidRPr="00F151EF" w:rsidRDefault="00F151EF" w:rsidP="00F151E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151EF">
                              <w:rPr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B3B67" id="_x0000_s1068" type="#_x0000_t202" style="position:absolute;left:0;text-align:left;margin-left:-5.55pt;margin-top:137.65pt;width:26.25pt;height:23.25pt;z-index:251620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Lr2CQIAAPkDAAAOAAAAZHJzL2Uyb0RvYy54bWysU9tu2zAMfR+wfxD0vjjxkrU14hRduw4D&#10;ugvQ7gNoWY6FSaImKbGzry8lp1mwvQ3Tg0CJ5BHPIbW+Ho1me+mDQlvzxWzOmbQCW2W3Nf/+dP/m&#10;krMQwbag0cqaH2Tg15vXr9aDq2SJPepWekYgNlSDq3kfo6uKIoheGggzdNKSs0NvINLRb4vWw0Do&#10;RhflfP6uGNC3zqOQIdDt3eTkm4zfdVLEr10XZGS65lRbzLvPe5P2YrOGauvB9Uocy4B/qMKAsvTo&#10;CeoOIrCdV39BGSU8BuziTKApsOuUkJkDsVnM/2Dz2IOTmQuJE9xJpvD/YMWX/TfPVFvzFWcWDLXo&#10;SY6RvceRlUmdwYWKgh4dhcWRrqnLmWlwDyh+BGbxtge7lTfe49BLaKm6RcoszlInnJBAmuEztvQM&#10;7CJmoLHzJklHYjBCpy4dTp1JpQi6fEvrgioU5CqvViXZ6QWoXpKdD/GjRMOSUXNPjc/gsH8IcQp9&#10;CUlvWbxXWtM9VNqyoeaEucoJZx6jIs2mVqbml/O0pmlJHD/YNidHUHqyqRZtj6QTz4lxHJsxq7s8&#10;idlgeyAZPE6zSH+HjB79L84GmsOah5878JIz/cmSlFeL5TINbj4sVxclHfy5pzn3gBUEVfPI2WTe&#10;xjzsE+cbkrxTWY7Um6mSY800X1nQ419IA3x+zlG/f+zmGQAA//8DAFBLAwQUAAYACAAAACEAzks7&#10;Ld8AAAAKAQAADwAAAGRycy9kb3ducmV2LnhtbEyPy07DMBBF90j8gzVI7FrbaQolZFIhEFsQ5SGx&#10;c+NpEhGPo9htwt9jVrAc3aN7z5Tb2fXiRGPoPCPopQJBXHvbcYPw9vq42IAI0bA1vWdC+KYA2+r8&#10;rDSF9RO/0GkXG5FKOBQGoY1xKKQMdUvOhKUfiFN28KMzMZ1jI+1oplTuepkpdSWd6TgttGag+5bq&#10;r93RIbw/HT4/cvXcPLj1MPlZSXY3EvHyYr67BRFpjn8w/OondaiS094f2QbRIyy01glFyK7XKxCJ&#10;yHUOYo+wyvQGZFXK/y9UPwAAAP//AwBQSwECLQAUAAYACAAAACEAtoM4kv4AAADhAQAAEwAAAAAA&#10;AAAAAAAAAAAAAAAAW0NvbnRlbnRfVHlwZXNdLnhtbFBLAQItABQABgAIAAAAIQA4/SH/1gAAAJQB&#10;AAALAAAAAAAAAAAAAAAAAC8BAABfcmVscy8ucmVsc1BLAQItABQABgAIAAAAIQDPVLr2CQIAAPkD&#10;AAAOAAAAAAAAAAAAAAAAAC4CAABkcnMvZTJvRG9jLnhtbFBLAQItABQABgAIAAAAIQDOSzst3wAA&#10;AAoBAAAPAAAAAAAAAAAAAAAAAGMEAABkcnMvZG93bnJldi54bWxQSwUGAAAAAAQABADzAAAAbwUA&#10;AAAA&#10;" filled="f" stroked="f">
                <v:textbox>
                  <w:txbxContent>
                    <w:p w:rsidR="00F151EF" w:rsidRPr="00F151EF" w:rsidRDefault="00F151EF" w:rsidP="00F151E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151EF">
                        <w:rPr>
                          <w:sz w:val="16"/>
                          <w:szCs w:val="16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151E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18304" behindDoc="0" locked="0" layoutInCell="1" allowOverlap="1" wp14:anchorId="4EB0C47B" wp14:editId="6E6E9133">
                <wp:simplePos x="0" y="0"/>
                <wp:positionH relativeFrom="margin">
                  <wp:posOffset>-9525</wp:posOffset>
                </wp:positionH>
                <wp:positionV relativeFrom="paragraph">
                  <wp:posOffset>1748155</wp:posOffset>
                </wp:positionV>
                <wp:extent cx="333375" cy="295275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51EF" w:rsidRPr="00F151EF" w:rsidRDefault="00F151EF" w:rsidP="00F151E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151EF"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0C47B" id="_x0000_s1069" type="#_x0000_t202" style="position:absolute;left:0;text-align:left;margin-left:-.75pt;margin-top:137.65pt;width:26.25pt;height:23.25pt;z-index:2516183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t6nCQIAAPkDAAAOAAAAZHJzL2Uyb0RvYy54bWysU9tuGyEQfa/Uf0C812tv7CZZGUdp0lSV&#10;0ouU9AMwy3pRgaGAvet+fQewXSt5q8oDGpiZw5wzw/JmNJrspA8KLKOzyZQSaQW0ym4Y/fH88O6K&#10;khC5bbkGKxndy0BvVm/fLAfXyBp60K30BEFsaAbHaB+ja6oqiF4aHibgpEVnB97wiEe/qVrPB0Q3&#10;uqqn0/fVAL51HoQMAW/vi5OuMn7XSRG/dV2QkWhGsbaYd5/3ddqr1ZI3G89dr8ShDP4PVRiuLD56&#10;grrnkZOtV6+gjBIeAnRxIsBU0HVKyMwB2cymL9g89dzJzAXFCe4kU/h/sOLr7rsnqmV0TonlBlv0&#10;LMdIPsBI6qTO4EKDQU8Ow+KI19jlzDS4RxA/A7Fw13O7kbfew9BL3mJ1s5RZnaUWnJBA1sMXaPEZ&#10;vo2QgcbOmyQdikEQHbu0P3UmlSLw8gLX5YISga76elGjnV7gzTHZ+RA/STAkGYx6bHwG57vHEEvo&#10;MSS9ZeFBaY33vNGWDIwi5iInnHmMijibWhlGr6ZplWlJHD/aNidHrnSxsRZtD6QTz8I4juuxqHtx&#10;FHMN7R5l8FBmEf8OGj3435QMOIeMhl9b7iUl+rNFKa9n83ka3HyYLy5rPPhzz/rcw61AKEYjJcW8&#10;i3nYC+dblLxTWY7Um1LJoWacryzo4S+kAT4/56i/P3b1BwAA//8DAFBLAwQUAAYACAAAACEAEsRh&#10;2d4AAAAJAQAADwAAAGRycy9kb3ducmV2LnhtbEyPy07DMBBF90j8gzVI7Fo7KYESMqkQiC2o5SGx&#10;c5NpEhGPo9htwt8zrGA5mqN7zy02s+vVicbQeUZIlgYUceXrjhuEt9enxRpUiJZr23smhG8KsCnP&#10;zwqb137iLZ12sVESwiG3CG2MQ651qFpyNiz9QCy/gx+djXKOja5HO0m463VqzLV2tmNpaO1ADy1V&#10;X7ujQ3h/Pnx+XJmX5tFlw+Rno9ndasTLi/n+DlSkOf7B8Ksv6lCK094fuQ6qR1gkmZAI6U22AiVA&#10;lsi2PcIqTdagy0L/X1D+AAAA//8DAFBLAQItABQABgAIAAAAIQC2gziS/gAAAOEBAAATAAAAAAAA&#10;AAAAAAAAAAAAAABbQ29udGVudF9UeXBlc10ueG1sUEsBAi0AFAAGAAgAAAAhADj9If/WAAAAlAEA&#10;AAsAAAAAAAAAAAAAAAAALwEAAF9yZWxzLy5yZWxzUEsBAi0AFAAGAAgAAAAhAMPO3qcJAgAA+QMA&#10;AA4AAAAAAAAAAAAAAAAALgIAAGRycy9lMm9Eb2MueG1sUEsBAi0AFAAGAAgAAAAhABLEYdneAAAA&#10;CQEAAA8AAAAAAAAAAAAAAAAAYwQAAGRycy9kb3ducmV2LnhtbFBLBQYAAAAABAAEAPMAAABuBQAA&#10;AAA=&#10;" filled="f" stroked="f">
                <v:textbox>
                  <w:txbxContent>
                    <w:p w:rsidR="00F151EF" w:rsidRPr="00F151EF" w:rsidRDefault="00F151EF" w:rsidP="00F151E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151EF"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151EF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16256" behindDoc="0" locked="0" layoutInCell="1" allowOverlap="1" wp14:anchorId="22C54EA9" wp14:editId="06676A10">
                <wp:simplePos x="0" y="0"/>
                <wp:positionH relativeFrom="column">
                  <wp:posOffset>91440</wp:posOffset>
                </wp:positionH>
                <wp:positionV relativeFrom="paragraph">
                  <wp:posOffset>1748155</wp:posOffset>
                </wp:positionV>
                <wp:extent cx="333375" cy="295275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51EF" w:rsidRPr="00F151EF" w:rsidRDefault="00F151EF" w:rsidP="00F151E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151EF">
                              <w:rPr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54EA9" id="_x0000_s1070" type="#_x0000_t202" style="position:absolute;left:0;text-align:left;margin-left:7.2pt;margin-top:137.65pt;width:26.25pt;height:23.25pt;z-index:251616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pDKCwIAAPkDAAAOAAAAZHJzL2Uyb0RvYy54bWysU9tu2zAMfR+wfxD0vjhxk7U14hRduw4D&#10;ugvQ7gMYWY6FSaImKbGzrx8lJ1nQvg3Tg0CJ5BHPIbW8GYxmO+mDQlvz2WTKmbQCG2U3Nf/x/PDu&#10;irMQwTag0cqa72XgN6u3b5a9q2SJHepGekYgNlS9q3kXo6uKIohOGggTdNKSs0VvINLRb4rGQ0/o&#10;RhfldPq+6NE3zqOQIdDt/ejkq4zftlLEb20bZGS65lRbzLvP+zrtxWoJ1caD65Q4lAH/UIUBZenR&#10;E9Q9RGBbr15BGSU8BmzjRKApsG2VkJkDsZlNX7B56sDJzIXECe4kU/h/sOLr7rtnqqn5BWcWDLXo&#10;WQ6RfcCBlUmd3oWKgp4chcWBrqnLmWlwjyh+BmbxrgO7kbfeY99JaKi6WcoszlJHnJBA1v0XbOgZ&#10;2EbMQEPrTZKOxGCETl3anzqTShF0eUHrcsGZIFd5vSjJTi9AdUx2PsRPEg1LRs09NT6Dw+4xxDH0&#10;GJLesvigtKZ7qLRlfc0Jc5ETzjxGRZpNrUzNr6ZpjdOSOH60TU6OoPRoUy3aHkgnniPjOKyHrO58&#10;fhRzjc2eZPA4ziL9HTI69L8562kOax5+bcFLzvRnS1Jez+bzNLj5MF9clnTw5571uQesIKiaR85G&#10;8y7mYR8535LkrcpypN6MlRxqpvnKgh7+Qhrg83OO+vtjV38AAAD//wMAUEsDBBQABgAIAAAAIQD6&#10;8y453gAAAAkBAAAPAAAAZHJzL2Rvd25yZXYueG1sTI/BTsMwEETvSPyDtUjcqN00DW2IUyEQV1AL&#10;rcTNjbdJRLyOYrcJf89yguNon2beFpvJdeKCQ2g9aZjPFAikytuWag0f7y93KxAhGrKm84QavjHA&#10;pry+Kkxu/UhbvOxiLbiEQm40NDH2uZShatCZMPM9Et9OfnAmchxqaQczcrnrZKJUJp1piRca0+NT&#10;g9XX7uw07F9Pn4dUvdXPbtmPflKS3FpqfXszPT6AiDjFPxh+9VkdSnY6+jPZIDrOacqkhuR+uQDB&#10;QJatQRw1LJL5CmRZyP8flD8AAAD//wMAUEsBAi0AFAAGAAgAAAAhALaDOJL+AAAA4QEAABMAAAAA&#10;AAAAAAAAAAAAAAAAAFtDb250ZW50X1R5cGVzXS54bWxQSwECLQAUAAYACAAAACEAOP0h/9YAAACU&#10;AQAACwAAAAAAAAAAAAAAAAAvAQAAX3JlbHMvLnJlbHNQSwECLQAUAAYACAAAACEApg6QygsCAAD5&#10;AwAADgAAAAAAAAAAAAAAAAAuAgAAZHJzL2Uyb0RvYy54bWxQSwECLQAUAAYACAAAACEA+vMuOd4A&#10;AAAJAQAADwAAAAAAAAAAAAAAAABlBAAAZHJzL2Rvd25yZXYueG1sUEsFBgAAAAAEAAQA8wAAAHAF&#10;AAAAAA==&#10;" filled="f" stroked="f">
                <v:textbox>
                  <w:txbxContent>
                    <w:p w:rsidR="00F151EF" w:rsidRPr="00F151EF" w:rsidRDefault="00F151EF" w:rsidP="00F151E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151EF">
                        <w:rPr>
                          <w:sz w:val="16"/>
                          <w:szCs w:val="16"/>
                          <w:lang w:val="en-US"/>
                        </w:rPr>
                        <w:t>a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5976">
        <w:rPr>
          <w:noProof/>
          <w:lang w:val="en-IN" w:eastAsia="en-IN"/>
        </w:rPr>
        <w:drawing>
          <wp:anchor distT="0" distB="0" distL="114300" distR="114300" simplePos="0" relativeHeight="251614208" behindDoc="0" locked="0" layoutInCell="1" allowOverlap="1" wp14:anchorId="3820B310" wp14:editId="59824527">
            <wp:simplePos x="0" y="0"/>
            <wp:positionH relativeFrom="column">
              <wp:posOffset>-635000</wp:posOffset>
            </wp:positionH>
            <wp:positionV relativeFrom="paragraph">
              <wp:posOffset>0</wp:posOffset>
            </wp:positionV>
            <wp:extent cx="6838950" cy="2549525"/>
            <wp:effectExtent l="0" t="0" r="19050" b="22225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F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1381B" w:rsidRPr="005F6EB5" w:rsidRDefault="005F6EB5" w:rsidP="005F6EB5">
      <w:pPr>
        <w:ind w:left="-993" w:right="-1277"/>
        <w:jc w:val="both"/>
        <w:rPr>
          <w:rFonts w:ascii="Times New Roman" w:hAnsi="Times New Roman" w:cs="Times New Roman"/>
          <w:sz w:val="24"/>
          <w:szCs w:val="24"/>
        </w:rPr>
      </w:pPr>
      <w:r w:rsidRPr="005F6EB5">
        <w:rPr>
          <w:rFonts w:ascii="Times New Roman" w:hAnsi="Times New Roman" w:cs="Times New Roman"/>
          <w:sz w:val="24"/>
          <w:szCs w:val="24"/>
        </w:rPr>
        <w:t xml:space="preserve">The surface sterilized seeds </w:t>
      </w:r>
      <w:r w:rsidR="00783557">
        <w:rPr>
          <w:rFonts w:ascii="Times New Roman" w:hAnsi="Times New Roman" w:cs="Times New Roman"/>
          <w:sz w:val="24"/>
          <w:szCs w:val="24"/>
        </w:rPr>
        <w:t xml:space="preserve">used for </w:t>
      </w:r>
      <w:r w:rsidRPr="005F6EB5">
        <w:rPr>
          <w:rFonts w:ascii="Times New Roman" w:hAnsi="Times New Roman" w:cs="Times New Roman"/>
          <w:sz w:val="24"/>
          <w:szCs w:val="24"/>
        </w:rPr>
        <w:t>SE callus inducton at different concentration of sucrose.</w:t>
      </w:r>
      <w:r>
        <w:rPr>
          <w:rFonts w:ascii="Times New Roman" w:hAnsi="Times New Roman" w:cs="Times New Roman"/>
          <w:sz w:val="24"/>
          <w:szCs w:val="24"/>
        </w:rPr>
        <w:t xml:space="preserve"> Suc. – Sucrose; DAI – Days after inoculation; The </w:t>
      </w:r>
      <w:r w:rsidR="001B3EA1">
        <w:rPr>
          <w:rFonts w:ascii="Times New Roman" w:hAnsi="Times New Roman" w:cs="Times New Roman"/>
          <w:sz w:val="24"/>
          <w:szCs w:val="24"/>
        </w:rPr>
        <w:t>bar represent the mean ± SD; Tu</w:t>
      </w:r>
      <w:r>
        <w:rPr>
          <w:rFonts w:ascii="Times New Roman" w:hAnsi="Times New Roman" w:cs="Times New Roman"/>
          <w:sz w:val="24"/>
          <w:szCs w:val="24"/>
        </w:rPr>
        <w:t>key test at the P&gt;0.05</w:t>
      </w:r>
      <w:r w:rsidR="00A807F0">
        <w:rPr>
          <w:rFonts w:ascii="Times New Roman" w:hAnsi="Times New Roman" w:cs="Times New Roman"/>
          <w:sz w:val="24"/>
          <w:szCs w:val="24"/>
        </w:rPr>
        <w:t>.</w:t>
      </w:r>
    </w:p>
    <w:p w:rsidR="00F5631E" w:rsidRDefault="00F5631E" w:rsidP="00F5631E">
      <w:pPr>
        <w:jc w:val="center"/>
      </w:pPr>
    </w:p>
    <w:p w:rsidR="00F5631E" w:rsidRDefault="00F5631E" w:rsidP="00F5631E">
      <w:pPr>
        <w:jc w:val="center"/>
      </w:pPr>
    </w:p>
    <w:p w:rsidR="00F5631E" w:rsidRDefault="00F5631E" w:rsidP="00F5631E">
      <w:pPr>
        <w:jc w:val="center"/>
      </w:pPr>
    </w:p>
    <w:p w:rsidR="00F5631E" w:rsidRDefault="00F5631E" w:rsidP="00F5631E">
      <w:pPr>
        <w:jc w:val="center"/>
      </w:pPr>
    </w:p>
    <w:p w:rsidR="00F5631E" w:rsidRDefault="00F5631E" w:rsidP="00F5631E">
      <w:pPr>
        <w:jc w:val="center"/>
      </w:pPr>
    </w:p>
    <w:p w:rsidR="00F5631E" w:rsidRDefault="00F5631E" w:rsidP="00F5631E">
      <w:pPr>
        <w:jc w:val="center"/>
      </w:pPr>
    </w:p>
    <w:p w:rsidR="00F5631E" w:rsidRDefault="00F5631E" w:rsidP="00F5631E">
      <w:pPr>
        <w:jc w:val="center"/>
      </w:pPr>
    </w:p>
    <w:p w:rsidR="00F5631E" w:rsidRDefault="00F5631E" w:rsidP="00F5631E">
      <w:pPr>
        <w:jc w:val="center"/>
      </w:pPr>
    </w:p>
    <w:p w:rsidR="00F5631E" w:rsidRDefault="00F5631E" w:rsidP="00F5631E">
      <w:pPr>
        <w:jc w:val="center"/>
      </w:pPr>
    </w:p>
    <w:p w:rsidR="00F5631E" w:rsidRDefault="00F5631E" w:rsidP="00F5631E">
      <w:pPr>
        <w:jc w:val="center"/>
      </w:pPr>
    </w:p>
    <w:p w:rsidR="00F5631E" w:rsidRDefault="00F5631E" w:rsidP="00F5631E">
      <w:pPr>
        <w:jc w:val="center"/>
      </w:pPr>
    </w:p>
    <w:p w:rsidR="00265976" w:rsidRDefault="00265976" w:rsidP="009D0563"/>
    <w:p w:rsidR="00265976" w:rsidRDefault="00265976" w:rsidP="009D0563"/>
    <w:p w:rsidR="00265976" w:rsidRDefault="00265976" w:rsidP="009D0563"/>
    <w:p w:rsidR="00265976" w:rsidRDefault="00265976" w:rsidP="009D0563"/>
    <w:p w:rsidR="00265976" w:rsidRDefault="00265976" w:rsidP="009D0563"/>
    <w:p w:rsidR="00265976" w:rsidRDefault="00265976" w:rsidP="009D0563"/>
    <w:p w:rsidR="00C82006" w:rsidRDefault="00C82006" w:rsidP="00C82006">
      <w:pPr>
        <w:ind w:right="-71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D0563" w:rsidRPr="00B517EE" w:rsidRDefault="009D0563" w:rsidP="0089177D">
      <w:pPr>
        <w:ind w:right="-1"/>
        <w:rPr>
          <w:rFonts w:ascii="Times New Roman" w:hAnsi="Times New Roman" w:cs="Times New Roman"/>
          <w:sz w:val="24"/>
          <w:szCs w:val="24"/>
          <w:lang w:val="en-US"/>
        </w:rPr>
      </w:pPr>
      <w:r w:rsidRPr="00B517EE">
        <w:rPr>
          <w:rFonts w:ascii="Times New Roman" w:hAnsi="Times New Roman" w:cs="Times New Roman"/>
          <w:b/>
          <w:sz w:val="24"/>
          <w:szCs w:val="24"/>
          <w:lang w:val="en-US"/>
        </w:rPr>
        <w:t>Supplementary Table S1:</w:t>
      </w:r>
      <w:r w:rsidRPr="00B517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52DE">
        <w:rPr>
          <w:rFonts w:ascii="Times New Roman" w:hAnsi="Times New Roman" w:cs="Times New Roman"/>
          <w:sz w:val="24"/>
          <w:szCs w:val="24"/>
          <w:lang w:val="en-US"/>
        </w:rPr>
        <w:t>Effect of exogenous sucrose concentration on carrot SE callus induction</w:t>
      </w:r>
    </w:p>
    <w:tbl>
      <w:tblPr>
        <w:tblStyle w:val="TableGridLight1"/>
        <w:tblpPr w:leftFromText="180" w:rightFromText="180" w:vertAnchor="page" w:horzAnchor="margin" w:tblpXSpec="center" w:tblpY="3153"/>
        <w:tblW w:w="8432" w:type="dxa"/>
        <w:tblLook w:val="01E0" w:firstRow="1" w:lastRow="1" w:firstColumn="1" w:lastColumn="1" w:noHBand="0" w:noVBand="0"/>
      </w:tblPr>
      <w:tblGrid>
        <w:gridCol w:w="1985"/>
        <w:gridCol w:w="3045"/>
        <w:gridCol w:w="3402"/>
      </w:tblGrid>
      <w:tr w:rsidR="00C82006" w:rsidRPr="00CB73B2" w:rsidTr="00D84F0C">
        <w:tc>
          <w:tcPr>
            <w:tcW w:w="1985" w:type="dxa"/>
            <w:vAlign w:val="center"/>
          </w:tcPr>
          <w:p w:rsidR="00C82006" w:rsidRPr="00B517EE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6447" w:type="dxa"/>
            <w:gridSpan w:val="2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Callus induction efficiency</w:t>
            </w:r>
          </w:p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(in %)</w:t>
            </w:r>
          </w:p>
        </w:tc>
      </w:tr>
      <w:tr w:rsidR="00C82006" w:rsidRPr="00CB73B2" w:rsidTr="00D84F0C">
        <w:trPr>
          <w:trHeight w:val="422"/>
        </w:trPr>
        <w:tc>
          <w:tcPr>
            <w:tcW w:w="198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Con. of Sucrose</w:t>
            </w:r>
          </w:p>
        </w:tc>
        <w:tc>
          <w:tcPr>
            <w:tcW w:w="304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face sterlized seeds</w:t>
            </w:r>
          </w:p>
        </w:tc>
        <w:tc>
          <w:tcPr>
            <w:tcW w:w="3402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phyte free seeds</w:t>
            </w:r>
          </w:p>
        </w:tc>
      </w:tr>
      <w:tr w:rsidR="00C82006" w:rsidRPr="00CB73B2" w:rsidTr="00D84F0C">
        <w:tc>
          <w:tcPr>
            <w:tcW w:w="198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304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3402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C82006" w:rsidRPr="00CB73B2" w:rsidTr="00D84F0C">
        <w:tc>
          <w:tcPr>
            <w:tcW w:w="198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304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3402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C82006" w:rsidRPr="00CB73B2" w:rsidTr="00D84F0C">
        <w:tc>
          <w:tcPr>
            <w:tcW w:w="198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304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17±1.4</w:t>
            </w:r>
          </w:p>
        </w:tc>
        <w:tc>
          <w:tcPr>
            <w:tcW w:w="3402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21.5±0.7</w:t>
            </w:r>
          </w:p>
        </w:tc>
      </w:tr>
      <w:tr w:rsidR="00C82006" w:rsidRPr="00CB73B2" w:rsidTr="00D84F0C">
        <w:tc>
          <w:tcPr>
            <w:tcW w:w="198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304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33.5±3.5*</w:t>
            </w:r>
          </w:p>
        </w:tc>
        <w:tc>
          <w:tcPr>
            <w:tcW w:w="3402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38±2.8*</w:t>
            </w:r>
          </w:p>
        </w:tc>
      </w:tr>
      <w:tr w:rsidR="00C82006" w:rsidRPr="00CB73B2" w:rsidTr="00D84F0C">
        <w:tc>
          <w:tcPr>
            <w:tcW w:w="198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304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3402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</w:tr>
      <w:tr w:rsidR="00C82006" w:rsidRPr="00CB73B2" w:rsidTr="00D84F0C">
        <w:tc>
          <w:tcPr>
            <w:tcW w:w="198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97B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45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3402" w:type="dxa"/>
            <w:vAlign w:val="center"/>
          </w:tcPr>
          <w:p w:rsidR="00C82006" w:rsidRPr="00CB73B2" w:rsidRDefault="00C82006" w:rsidP="00D84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B2"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</w:tr>
    </w:tbl>
    <w:p w:rsidR="00F5631E" w:rsidRDefault="00F5631E" w:rsidP="00F5631E">
      <w:pPr>
        <w:jc w:val="center"/>
      </w:pPr>
    </w:p>
    <w:p w:rsidR="004E1C36" w:rsidRPr="00DB2014" w:rsidRDefault="00C82006" w:rsidP="00DB2014">
      <w:pPr>
        <w:spacing w:after="0"/>
        <w:ind w:right="1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7EE">
        <w:rPr>
          <w:rFonts w:ascii="Times New Roman" w:hAnsi="Times New Roman" w:cs="Times New Roman"/>
          <w:sz w:val="24"/>
          <w:szCs w:val="24"/>
          <w:lang w:val="en-US"/>
        </w:rPr>
        <w:t>SSS</w:t>
      </w:r>
      <w:r w:rsidR="009D0563" w:rsidRPr="00B517EE">
        <w:rPr>
          <w:rFonts w:ascii="Times New Roman" w:hAnsi="Times New Roman" w:cs="Times New Roman"/>
          <w:sz w:val="24"/>
          <w:szCs w:val="24"/>
          <w:lang w:val="en-US"/>
        </w:rPr>
        <w:t xml:space="preserve"> – Surface sterilized seeds; EFS – Endophytes free seeds, </w:t>
      </w:r>
      <w:r w:rsidR="00D21C14">
        <w:rPr>
          <w:rFonts w:ascii="Times New Roman" w:hAnsi="Times New Roman" w:cs="Times New Roman"/>
          <w:sz w:val="24"/>
          <w:szCs w:val="24"/>
          <w:lang w:val="en-US"/>
        </w:rPr>
        <w:t xml:space="preserve">% - percentage; </w:t>
      </w:r>
      <w:r w:rsidR="009D0563" w:rsidRPr="00B517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ta-IN"/>
        </w:rPr>
        <w:t>Val</w:t>
      </w:r>
      <w:r w:rsidR="00197B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ta-IN"/>
        </w:rPr>
        <w:t>ues represent the mean ± SD; * indicates s</w:t>
      </w:r>
      <w:r w:rsidR="009D0563" w:rsidRPr="00B517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ta-IN"/>
        </w:rPr>
        <w:t>tatistically significant (Student’s T – Test).</w:t>
      </w:r>
      <w:r w:rsidR="00586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ta-IN"/>
        </w:rPr>
        <w:t xml:space="preserve"> The </w:t>
      </w:r>
      <w:r w:rsidR="00586F00" w:rsidRPr="00197B5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en-IN" w:bidi="ta-IN"/>
        </w:rPr>
        <w:t>p</w:t>
      </w:r>
      <w:r w:rsidR="00586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ta-IN"/>
        </w:rPr>
        <w:t xml:space="preserve"> value was compared </w:t>
      </w:r>
      <w:r w:rsidR="00197B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ta-IN"/>
        </w:rPr>
        <w:t xml:space="preserve">between </w:t>
      </w:r>
      <w:r w:rsidR="0089177D">
        <w:rPr>
          <w:rFonts w:ascii="Times New Roman" w:hAnsi="Times New Roman" w:cs="Times New Roman"/>
          <w:sz w:val="24"/>
          <w:szCs w:val="24"/>
        </w:rPr>
        <w:t xml:space="preserve">2% and 3% </w:t>
      </w:r>
      <w:r w:rsidR="00586F00">
        <w:rPr>
          <w:rFonts w:ascii="Times New Roman" w:hAnsi="Times New Roman" w:cs="Times New Roman"/>
          <w:sz w:val="24"/>
          <w:szCs w:val="24"/>
        </w:rPr>
        <w:t>sucrose</w:t>
      </w:r>
      <w:r w:rsidR="00586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ta-IN"/>
        </w:rPr>
        <w:t xml:space="preserve"> </w:t>
      </w:r>
      <w:r w:rsidR="00197B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ta-IN"/>
        </w:rPr>
        <w:t xml:space="preserve">on </w:t>
      </w:r>
      <w:r w:rsidR="00586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ta-IN"/>
        </w:rPr>
        <w:t>SE callus induction efficiency.</w:t>
      </w:r>
      <w:bookmarkStart w:id="0" w:name="_GoBack"/>
      <w:bookmarkEnd w:id="0"/>
    </w:p>
    <w:sectPr w:rsidR="004E1C36" w:rsidRPr="00DB2014" w:rsidSect="00DB20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 LT Std">
    <w:altName w:val="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C61CD7"/>
    <w:multiLevelType w:val="hybridMultilevel"/>
    <w:tmpl w:val="06821134"/>
    <w:lvl w:ilvl="0" w:tplc="BFF6D46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176"/>
    <w:rsid w:val="00007C96"/>
    <w:rsid w:val="00010C1A"/>
    <w:rsid w:val="00012ED2"/>
    <w:rsid w:val="0004180A"/>
    <w:rsid w:val="000471BC"/>
    <w:rsid w:val="000506AF"/>
    <w:rsid w:val="00076E04"/>
    <w:rsid w:val="00080F7C"/>
    <w:rsid w:val="00081E32"/>
    <w:rsid w:val="00084E2C"/>
    <w:rsid w:val="000C327C"/>
    <w:rsid w:val="000D39B8"/>
    <w:rsid w:val="000E08E5"/>
    <w:rsid w:val="000E4819"/>
    <w:rsid w:val="000F24C3"/>
    <w:rsid w:val="000F5805"/>
    <w:rsid w:val="001144B9"/>
    <w:rsid w:val="001403D8"/>
    <w:rsid w:val="00186496"/>
    <w:rsid w:val="00197B59"/>
    <w:rsid w:val="001A6F4F"/>
    <w:rsid w:val="001A7A58"/>
    <w:rsid w:val="001B33EB"/>
    <w:rsid w:val="001B3EA1"/>
    <w:rsid w:val="001C5A25"/>
    <w:rsid w:val="001D3B6E"/>
    <w:rsid w:val="001E504C"/>
    <w:rsid w:val="001E60FA"/>
    <w:rsid w:val="001F4664"/>
    <w:rsid w:val="00207F01"/>
    <w:rsid w:val="00212944"/>
    <w:rsid w:val="0021328F"/>
    <w:rsid w:val="00226ECD"/>
    <w:rsid w:val="00230ECB"/>
    <w:rsid w:val="0026314B"/>
    <w:rsid w:val="00265976"/>
    <w:rsid w:val="00280908"/>
    <w:rsid w:val="00290572"/>
    <w:rsid w:val="00294A68"/>
    <w:rsid w:val="00295796"/>
    <w:rsid w:val="0029664C"/>
    <w:rsid w:val="00297DE7"/>
    <w:rsid w:val="002B03CC"/>
    <w:rsid w:val="002B183D"/>
    <w:rsid w:val="002C318D"/>
    <w:rsid w:val="002E368E"/>
    <w:rsid w:val="002E510C"/>
    <w:rsid w:val="002F1F4E"/>
    <w:rsid w:val="0030420E"/>
    <w:rsid w:val="003333D9"/>
    <w:rsid w:val="00335987"/>
    <w:rsid w:val="00383CED"/>
    <w:rsid w:val="0039271F"/>
    <w:rsid w:val="00395ECB"/>
    <w:rsid w:val="0039691A"/>
    <w:rsid w:val="003B22F3"/>
    <w:rsid w:val="003D5C39"/>
    <w:rsid w:val="003D7F79"/>
    <w:rsid w:val="004037C6"/>
    <w:rsid w:val="004045B3"/>
    <w:rsid w:val="00413682"/>
    <w:rsid w:val="004179CC"/>
    <w:rsid w:val="0045057E"/>
    <w:rsid w:val="00455C70"/>
    <w:rsid w:val="00456F26"/>
    <w:rsid w:val="00464076"/>
    <w:rsid w:val="004727EE"/>
    <w:rsid w:val="004910BF"/>
    <w:rsid w:val="004B4FE0"/>
    <w:rsid w:val="004C1E5F"/>
    <w:rsid w:val="004D492F"/>
    <w:rsid w:val="004E1C36"/>
    <w:rsid w:val="004E2ECF"/>
    <w:rsid w:val="004F5A47"/>
    <w:rsid w:val="004F5FC4"/>
    <w:rsid w:val="00500DFE"/>
    <w:rsid w:val="00506D2A"/>
    <w:rsid w:val="0051217C"/>
    <w:rsid w:val="00541711"/>
    <w:rsid w:val="00553DA4"/>
    <w:rsid w:val="00585E5D"/>
    <w:rsid w:val="00586F00"/>
    <w:rsid w:val="005A6B1E"/>
    <w:rsid w:val="005B11A6"/>
    <w:rsid w:val="005B6D48"/>
    <w:rsid w:val="005D2D74"/>
    <w:rsid w:val="005D65F8"/>
    <w:rsid w:val="005F6EB5"/>
    <w:rsid w:val="00636780"/>
    <w:rsid w:val="00640E30"/>
    <w:rsid w:val="00651AD5"/>
    <w:rsid w:val="006679BB"/>
    <w:rsid w:val="00691FEB"/>
    <w:rsid w:val="006B04CE"/>
    <w:rsid w:val="006B07D1"/>
    <w:rsid w:val="006C0A23"/>
    <w:rsid w:val="006C3CFB"/>
    <w:rsid w:val="006D2311"/>
    <w:rsid w:val="006E7692"/>
    <w:rsid w:val="007010E9"/>
    <w:rsid w:val="007344FF"/>
    <w:rsid w:val="00734EE3"/>
    <w:rsid w:val="0075189F"/>
    <w:rsid w:val="00756812"/>
    <w:rsid w:val="007667B3"/>
    <w:rsid w:val="00767BC2"/>
    <w:rsid w:val="00773E48"/>
    <w:rsid w:val="00774219"/>
    <w:rsid w:val="007813E4"/>
    <w:rsid w:val="00783557"/>
    <w:rsid w:val="007921EC"/>
    <w:rsid w:val="007A15BE"/>
    <w:rsid w:val="007A4008"/>
    <w:rsid w:val="007C2099"/>
    <w:rsid w:val="007C76FD"/>
    <w:rsid w:val="007D0761"/>
    <w:rsid w:val="00803B9A"/>
    <w:rsid w:val="00805DFE"/>
    <w:rsid w:val="00827176"/>
    <w:rsid w:val="00831C96"/>
    <w:rsid w:val="0084697B"/>
    <w:rsid w:val="0089177D"/>
    <w:rsid w:val="00891BAE"/>
    <w:rsid w:val="008B34F2"/>
    <w:rsid w:val="008B7CA9"/>
    <w:rsid w:val="008C5BA2"/>
    <w:rsid w:val="008F2864"/>
    <w:rsid w:val="009079CE"/>
    <w:rsid w:val="00915AA7"/>
    <w:rsid w:val="009673E7"/>
    <w:rsid w:val="00967B34"/>
    <w:rsid w:val="00984A9F"/>
    <w:rsid w:val="00985EEF"/>
    <w:rsid w:val="009D0563"/>
    <w:rsid w:val="009D284C"/>
    <w:rsid w:val="009D4FFC"/>
    <w:rsid w:val="009E20C2"/>
    <w:rsid w:val="00A1477B"/>
    <w:rsid w:val="00A205F5"/>
    <w:rsid w:val="00A21379"/>
    <w:rsid w:val="00A27A05"/>
    <w:rsid w:val="00A41BB3"/>
    <w:rsid w:val="00A423C2"/>
    <w:rsid w:val="00A60395"/>
    <w:rsid w:val="00A80747"/>
    <w:rsid w:val="00A807F0"/>
    <w:rsid w:val="00A823AC"/>
    <w:rsid w:val="00AA7660"/>
    <w:rsid w:val="00AC74D5"/>
    <w:rsid w:val="00AC7996"/>
    <w:rsid w:val="00AD4065"/>
    <w:rsid w:val="00AF736D"/>
    <w:rsid w:val="00AF7C86"/>
    <w:rsid w:val="00B0114C"/>
    <w:rsid w:val="00B279A4"/>
    <w:rsid w:val="00B33278"/>
    <w:rsid w:val="00B44A43"/>
    <w:rsid w:val="00B517EE"/>
    <w:rsid w:val="00B55E39"/>
    <w:rsid w:val="00B76617"/>
    <w:rsid w:val="00B86B0B"/>
    <w:rsid w:val="00BA2ABE"/>
    <w:rsid w:val="00BD7562"/>
    <w:rsid w:val="00BE486B"/>
    <w:rsid w:val="00BF41C1"/>
    <w:rsid w:val="00BF47FB"/>
    <w:rsid w:val="00C03C33"/>
    <w:rsid w:val="00C045D0"/>
    <w:rsid w:val="00C16B51"/>
    <w:rsid w:val="00C223B5"/>
    <w:rsid w:val="00C2455C"/>
    <w:rsid w:val="00C31A33"/>
    <w:rsid w:val="00C35FF9"/>
    <w:rsid w:val="00C44F41"/>
    <w:rsid w:val="00C61FB7"/>
    <w:rsid w:val="00C64997"/>
    <w:rsid w:val="00C82006"/>
    <w:rsid w:val="00C871B1"/>
    <w:rsid w:val="00C9109B"/>
    <w:rsid w:val="00CB02E5"/>
    <w:rsid w:val="00CD3295"/>
    <w:rsid w:val="00CD4158"/>
    <w:rsid w:val="00CF579B"/>
    <w:rsid w:val="00D1381B"/>
    <w:rsid w:val="00D2010C"/>
    <w:rsid w:val="00D21C14"/>
    <w:rsid w:val="00D30799"/>
    <w:rsid w:val="00D430C1"/>
    <w:rsid w:val="00D549E2"/>
    <w:rsid w:val="00D6309B"/>
    <w:rsid w:val="00D71878"/>
    <w:rsid w:val="00D77285"/>
    <w:rsid w:val="00D84F0C"/>
    <w:rsid w:val="00D864BA"/>
    <w:rsid w:val="00DA76BE"/>
    <w:rsid w:val="00DB2014"/>
    <w:rsid w:val="00DB7DF5"/>
    <w:rsid w:val="00DD7280"/>
    <w:rsid w:val="00DE546B"/>
    <w:rsid w:val="00E052DE"/>
    <w:rsid w:val="00E06333"/>
    <w:rsid w:val="00E10BAA"/>
    <w:rsid w:val="00E11C2D"/>
    <w:rsid w:val="00E50AA9"/>
    <w:rsid w:val="00E71E38"/>
    <w:rsid w:val="00E76FE4"/>
    <w:rsid w:val="00E80913"/>
    <w:rsid w:val="00E95AC9"/>
    <w:rsid w:val="00EA6230"/>
    <w:rsid w:val="00EC4A3A"/>
    <w:rsid w:val="00ED51E5"/>
    <w:rsid w:val="00EE582D"/>
    <w:rsid w:val="00EF588B"/>
    <w:rsid w:val="00F151EF"/>
    <w:rsid w:val="00F26172"/>
    <w:rsid w:val="00F533DC"/>
    <w:rsid w:val="00F5631E"/>
    <w:rsid w:val="00F5704A"/>
    <w:rsid w:val="00F644B8"/>
    <w:rsid w:val="00F71146"/>
    <w:rsid w:val="00F74A4D"/>
    <w:rsid w:val="00F773B2"/>
    <w:rsid w:val="00F80679"/>
    <w:rsid w:val="00F86147"/>
    <w:rsid w:val="00F87009"/>
    <w:rsid w:val="00FA1CE7"/>
    <w:rsid w:val="00FC287E"/>
    <w:rsid w:val="00FC45EC"/>
    <w:rsid w:val="00FC6682"/>
    <w:rsid w:val="00FC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175C0"/>
  <w15:docId w15:val="{5714055B-F25B-4804-9FF6-17E968B85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1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71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1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B34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table" w:customStyle="1" w:styleId="PlainTable51">
    <w:name w:val="Plain Table 51"/>
    <w:basedOn w:val="TableNormal"/>
    <w:uiPriority w:val="45"/>
    <w:rsid w:val="009D0563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9D05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B11A6"/>
    <w:pPr>
      <w:spacing w:after="0" w:line="240" w:lineRule="auto"/>
    </w:pPr>
    <w:rPr>
      <w:lang w:val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11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1A6"/>
    <w:rPr>
      <w:rFonts w:ascii="Courier New" w:hAnsi="Courier New" w:cs="Courier New"/>
      <w:color w:val="000000"/>
      <w:sz w:val="20"/>
      <w:szCs w:val="20"/>
      <w:lang w:eastAsia="pt-PT"/>
    </w:rPr>
  </w:style>
  <w:style w:type="paragraph" w:customStyle="1" w:styleId="Default">
    <w:name w:val="Default"/>
    <w:rsid w:val="005B11A6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R.S\Downloads\Fig.1_Bharadwaj_20210314%20Carlos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.1_Bharadwaj_20210314 Carlos (1).xlsx]Suppl S1'!$D$3</c:f>
              <c:strCache>
                <c:ptCount val="1"/>
                <c:pt idx="0">
                  <c:v>0% Suc.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[Fig.1_Bharadwaj_20210314 Carlos (1).xlsx]Suppl S1'!$R$26:$AA$26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0.57735026918962584</c:v>
                  </c:pt>
                  <c:pt idx="2">
                    <c:v>0.57735026918962584</c:v>
                  </c:pt>
                  <c:pt idx="3">
                    <c:v>0.57735026918962584</c:v>
                  </c:pt>
                  <c:pt idx="4">
                    <c:v>0.33333333333333337</c:v>
                  </c:pt>
                  <c:pt idx="5">
                    <c:v>0.57735026918962584</c:v>
                  </c:pt>
                  <c:pt idx="6">
                    <c:v>0.57735026918962584</c:v>
                  </c:pt>
                  <c:pt idx="7">
                    <c:v>0.57735026918962584</c:v>
                  </c:pt>
                  <c:pt idx="8">
                    <c:v>0.57735026918962584</c:v>
                  </c:pt>
                  <c:pt idx="9">
                    <c:v>0.57735026918962584</c:v>
                  </c:pt>
                </c:numCache>
              </c:numRef>
            </c:plus>
            <c:minus>
              <c:numRef>
                <c:f>'[Fig.1_Bharadwaj_20210314 Carlos (1).xlsx]Suppl S1'!$R$26:$AA$26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0.57735026918962584</c:v>
                  </c:pt>
                  <c:pt idx="2">
                    <c:v>0.57735026918962584</c:v>
                  </c:pt>
                  <c:pt idx="3">
                    <c:v>0.57735026918962584</c:v>
                  </c:pt>
                  <c:pt idx="4">
                    <c:v>0.33333333333333337</c:v>
                  </c:pt>
                  <c:pt idx="5">
                    <c:v>0.57735026918962584</c:v>
                  </c:pt>
                  <c:pt idx="6">
                    <c:v>0.57735026918962584</c:v>
                  </c:pt>
                  <c:pt idx="7">
                    <c:v>0.57735026918962584</c:v>
                  </c:pt>
                  <c:pt idx="8">
                    <c:v>0.57735026918962584</c:v>
                  </c:pt>
                  <c:pt idx="9">
                    <c:v>0.57735026918962584</c:v>
                  </c:pt>
                </c:numCache>
              </c:numRef>
            </c:minus>
          </c:errBars>
          <c:cat>
            <c:numRef>
              <c:f>'[Fig.1_Bharadwaj_20210314 Carlos (1).xlsx]Suppl S1'!$C$4:$C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'[Fig.1_Bharadwaj_20210314 Carlos (1).xlsx]Suppl S1'!$D$4:$D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7</c:v>
                </c:pt>
                <c:pt idx="3">
                  <c:v>19</c:v>
                </c:pt>
                <c:pt idx="4">
                  <c:v>27.666666666666668</c:v>
                </c:pt>
                <c:pt idx="5">
                  <c:v>29</c:v>
                </c:pt>
                <c:pt idx="6">
                  <c:v>31</c:v>
                </c:pt>
                <c:pt idx="7">
                  <c:v>31</c:v>
                </c:pt>
                <c:pt idx="8">
                  <c:v>31</c:v>
                </c:pt>
                <c:pt idx="9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9A-4CB6-A04A-70720553DBC4}"/>
            </c:ext>
          </c:extLst>
        </c:ser>
        <c:ser>
          <c:idx val="1"/>
          <c:order val="1"/>
          <c:tx>
            <c:strRef>
              <c:f>'[Fig.1_Bharadwaj_20210314 Carlos (1).xlsx]Suppl S1'!$E$3</c:f>
              <c:strCache>
                <c:ptCount val="1"/>
                <c:pt idx="0">
                  <c:v>0.5% Suc.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[Fig.1_Bharadwaj_20210314 Carlos (1).xlsx]Suppl S1'!$R$29:$AA$29</c:f>
                <c:numCache>
                  <c:formatCode>General</c:formatCode>
                  <c:ptCount val="10"/>
                  <c:pt idx="0">
                    <c:v>0.33333333333333337</c:v>
                  </c:pt>
                  <c:pt idx="1">
                    <c:v>0.57735026918962584</c:v>
                  </c:pt>
                  <c:pt idx="2">
                    <c:v>0.57735026918962584</c:v>
                  </c:pt>
                  <c:pt idx="3">
                    <c:v>1.1547005383792517</c:v>
                  </c:pt>
                  <c:pt idx="4">
                    <c:v>0.57735026918962584</c:v>
                  </c:pt>
                  <c:pt idx="5">
                    <c:v>0.33333333333333337</c:v>
                  </c:pt>
                  <c:pt idx="6">
                    <c:v>1.4529663145135581</c:v>
                  </c:pt>
                  <c:pt idx="7">
                    <c:v>1.4529663145135581</c:v>
                  </c:pt>
                  <c:pt idx="8">
                    <c:v>1.7320508075688774</c:v>
                  </c:pt>
                  <c:pt idx="9">
                    <c:v>1.3333333333333335</c:v>
                  </c:pt>
                </c:numCache>
              </c:numRef>
            </c:plus>
            <c:minus>
              <c:numRef>
                <c:f>'[Fig.1_Bharadwaj_20210314 Carlos (1).xlsx]Suppl S1'!$R$29:$AA$29</c:f>
                <c:numCache>
                  <c:formatCode>General</c:formatCode>
                  <c:ptCount val="10"/>
                  <c:pt idx="0">
                    <c:v>0.33333333333333337</c:v>
                  </c:pt>
                  <c:pt idx="1">
                    <c:v>0.57735026918962584</c:v>
                  </c:pt>
                  <c:pt idx="2">
                    <c:v>0.57735026918962584</c:v>
                  </c:pt>
                  <c:pt idx="3">
                    <c:v>1.1547005383792517</c:v>
                  </c:pt>
                  <c:pt idx="4">
                    <c:v>0.57735026918962584</c:v>
                  </c:pt>
                  <c:pt idx="5">
                    <c:v>0.33333333333333337</c:v>
                  </c:pt>
                  <c:pt idx="6">
                    <c:v>1.4529663145135581</c:v>
                  </c:pt>
                  <c:pt idx="7">
                    <c:v>1.4529663145135581</c:v>
                  </c:pt>
                  <c:pt idx="8">
                    <c:v>1.7320508075688774</c:v>
                  </c:pt>
                  <c:pt idx="9">
                    <c:v>1.3333333333333335</c:v>
                  </c:pt>
                </c:numCache>
              </c:numRef>
            </c:minus>
          </c:errBars>
          <c:cat>
            <c:numRef>
              <c:f>'[Fig.1_Bharadwaj_20210314 Carlos (1).xlsx]Suppl S1'!$C$4:$C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'[Fig.1_Bharadwaj_20210314 Carlos (1).xlsx]Suppl S1'!$E$4:$E$13</c:f>
              <c:numCache>
                <c:formatCode>General</c:formatCode>
                <c:ptCount val="10"/>
                <c:pt idx="0">
                  <c:v>0.66666666666666663</c:v>
                </c:pt>
                <c:pt idx="1">
                  <c:v>1</c:v>
                </c:pt>
                <c:pt idx="2">
                  <c:v>5</c:v>
                </c:pt>
                <c:pt idx="3">
                  <c:v>19</c:v>
                </c:pt>
                <c:pt idx="4">
                  <c:v>25</c:v>
                </c:pt>
                <c:pt idx="5">
                  <c:v>26.666666666666668</c:v>
                </c:pt>
                <c:pt idx="6">
                  <c:v>28.666666666666668</c:v>
                </c:pt>
                <c:pt idx="7">
                  <c:v>28.666666666666668</c:v>
                </c:pt>
                <c:pt idx="8">
                  <c:v>29</c:v>
                </c:pt>
                <c:pt idx="9">
                  <c:v>30.3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9A-4CB6-A04A-70720553DBC4}"/>
            </c:ext>
          </c:extLst>
        </c:ser>
        <c:ser>
          <c:idx val="2"/>
          <c:order val="2"/>
          <c:tx>
            <c:strRef>
              <c:f>'[Fig.1_Bharadwaj_20210314 Carlos (1).xlsx]Suppl S1'!$F$3</c:f>
              <c:strCache>
                <c:ptCount val="1"/>
                <c:pt idx="0">
                  <c:v>2% Suc.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[Fig.1_Bharadwaj_20210314 Carlos (1).xlsx]Suppl S1'!$R$32:$AA$32</c:f>
                <c:numCache>
                  <c:formatCode>General</c:formatCode>
                  <c:ptCount val="10"/>
                  <c:pt idx="0">
                    <c:v>0.33333333333333337</c:v>
                  </c:pt>
                  <c:pt idx="1">
                    <c:v>0.33333333333333337</c:v>
                  </c:pt>
                  <c:pt idx="2">
                    <c:v>0.3333333333333332</c:v>
                  </c:pt>
                  <c:pt idx="3">
                    <c:v>0.33333333333333331</c:v>
                  </c:pt>
                  <c:pt idx="4">
                    <c:v>0.33333333333333337</c:v>
                  </c:pt>
                  <c:pt idx="5">
                    <c:v>0.66666666666666663</c:v>
                  </c:pt>
                  <c:pt idx="6">
                    <c:v>3.3829638550307362</c:v>
                  </c:pt>
                  <c:pt idx="7">
                    <c:v>3.0000000000000004</c:v>
                  </c:pt>
                  <c:pt idx="8">
                    <c:v>2.6666666666666621</c:v>
                  </c:pt>
                  <c:pt idx="9">
                    <c:v>1.666666666666667</c:v>
                  </c:pt>
                </c:numCache>
              </c:numRef>
            </c:plus>
            <c:minus>
              <c:numRef>
                <c:f>'[Fig.1_Bharadwaj_20210314 Carlos (1).xlsx]Suppl S1'!$R$32:$AA$32</c:f>
                <c:numCache>
                  <c:formatCode>General</c:formatCode>
                  <c:ptCount val="10"/>
                  <c:pt idx="0">
                    <c:v>0.33333333333333337</c:v>
                  </c:pt>
                  <c:pt idx="1">
                    <c:v>0.33333333333333337</c:v>
                  </c:pt>
                  <c:pt idx="2">
                    <c:v>0.3333333333333332</c:v>
                  </c:pt>
                  <c:pt idx="3">
                    <c:v>0.33333333333333331</c:v>
                  </c:pt>
                  <c:pt idx="4">
                    <c:v>0.33333333333333337</c:v>
                  </c:pt>
                  <c:pt idx="5">
                    <c:v>0.66666666666666663</c:v>
                  </c:pt>
                  <c:pt idx="6">
                    <c:v>3.3829638550307362</c:v>
                  </c:pt>
                  <c:pt idx="7">
                    <c:v>3.0000000000000004</c:v>
                  </c:pt>
                  <c:pt idx="8">
                    <c:v>2.6666666666666621</c:v>
                  </c:pt>
                  <c:pt idx="9">
                    <c:v>1.666666666666667</c:v>
                  </c:pt>
                </c:numCache>
              </c:numRef>
            </c:minus>
          </c:errBars>
          <c:cat>
            <c:numRef>
              <c:f>'[Fig.1_Bharadwaj_20210314 Carlos (1).xlsx]Suppl S1'!$C$4:$C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'[Fig.1_Bharadwaj_20210314 Carlos (1).xlsx]Suppl S1'!$F$4:$F$13</c:f>
              <c:numCache>
                <c:formatCode>General</c:formatCode>
                <c:ptCount val="10"/>
                <c:pt idx="0">
                  <c:v>0.66666666666666663</c:v>
                </c:pt>
                <c:pt idx="1">
                  <c:v>0.66666666666666663</c:v>
                </c:pt>
                <c:pt idx="2">
                  <c:v>1.6666666666666667</c:v>
                </c:pt>
                <c:pt idx="3">
                  <c:v>13.333333333333334</c:v>
                </c:pt>
                <c:pt idx="4">
                  <c:v>20.333333333333332</c:v>
                </c:pt>
                <c:pt idx="5">
                  <c:v>20.666666666666668</c:v>
                </c:pt>
                <c:pt idx="6">
                  <c:v>26.333333333333332</c:v>
                </c:pt>
                <c:pt idx="7">
                  <c:v>27</c:v>
                </c:pt>
                <c:pt idx="8">
                  <c:v>27.666666666666668</c:v>
                </c:pt>
                <c:pt idx="9">
                  <c:v>29.666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B9A-4CB6-A04A-70720553DBC4}"/>
            </c:ext>
          </c:extLst>
        </c:ser>
        <c:ser>
          <c:idx val="3"/>
          <c:order val="3"/>
          <c:tx>
            <c:strRef>
              <c:f>'[Fig.1_Bharadwaj_20210314 Carlos (1).xlsx]Suppl S1'!$G$3</c:f>
              <c:strCache>
                <c:ptCount val="1"/>
                <c:pt idx="0">
                  <c:v>3% Suc.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[Fig.1_Bharadwaj_20210314 Carlos (1).xlsx]Suppl S1'!$R$35:$AA$35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2018504251546627</c:v>
                  </c:pt>
                  <c:pt idx="4">
                    <c:v>1.1547005383792517</c:v>
                  </c:pt>
                  <c:pt idx="5">
                    <c:v>0.88191710368819698</c:v>
                  </c:pt>
                  <c:pt idx="6">
                    <c:v>0.57735026918962584</c:v>
                  </c:pt>
                  <c:pt idx="7">
                    <c:v>0.57735026918962584</c:v>
                  </c:pt>
                  <c:pt idx="8">
                    <c:v>0.57735026918962584</c:v>
                  </c:pt>
                  <c:pt idx="9">
                    <c:v>0.33333333333333337</c:v>
                  </c:pt>
                </c:numCache>
              </c:numRef>
            </c:plus>
            <c:minus>
              <c:numRef>
                <c:f>'[Fig.1_Bharadwaj_20210314 Carlos (1).xlsx]Suppl S1'!$R$35:$AA$35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2018504251546627</c:v>
                  </c:pt>
                  <c:pt idx="4">
                    <c:v>1.1547005383792517</c:v>
                  </c:pt>
                  <c:pt idx="5">
                    <c:v>0.88191710368819698</c:v>
                  </c:pt>
                  <c:pt idx="6">
                    <c:v>0.57735026918962584</c:v>
                  </c:pt>
                  <c:pt idx="7">
                    <c:v>0.57735026918962584</c:v>
                  </c:pt>
                  <c:pt idx="8">
                    <c:v>0.57735026918962584</c:v>
                  </c:pt>
                  <c:pt idx="9">
                    <c:v>0.33333333333333337</c:v>
                  </c:pt>
                </c:numCache>
              </c:numRef>
            </c:minus>
          </c:errBars>
          <c:cat>
            <c:numRef>
              <c:f>'[Fig.1_Bharadwaj_20210314 Carlos (1).xlsx]Suppl S1'!$C$4:$C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'[Fig.1_Bharadwaj_20210314 Carlos (1).xlsx]Suppl S1'!$G$4:$G$13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8.6666666666666661</c:v>
                </c:pt>
                <c:pt idx="4">
                  <c:v>16</c:v>
                </c:pt>
                <c:pt idx="5">
                  <c:v>20.333333333333332</c:v>
                </c:pt>
                <c:pt idx="6">
                  <c:v>23</c:v>
                </c:pt>
                <c:pt idx="7">
                  <c:v>23</c:v>
                </c:pt>
                <c:pt idx="8">
                  <c:v>24</c:v>
                </c:pt>
                <c:pt idx="9">
                  <c:v>24.3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B9A-4CB6-A04A-70720553DBC4}"/>
            </c:ext>
          </c:extLst>
        </c:ser>
        <c:ser>
          <c:idx val="4"/>
          <c:order val="4"/>
          <c:tx>
            <c:strRef>
              <c:f>'[Fig.1_Bharadwaj_20210314 Carlos (1).xlsx]Suppl S1'!$H$3</c:f>
              <c:strCache>
                <c:ptCount val="1"/>
                <c:pt idx="0">
                  <c:v>7% Suc.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[Fig.1_Bharadwaj_20210314 Carlos (1).xlsx]Suppl S1'!$R$38:$AA$38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33333333333333337</c:v>
                  </c:pt>
                  <c:pt idx="4">
                    <c:v>0</c:v>
                  </c:pt>
                  <c:pt idx="5">
                    <c:v>0</c:v>
                  </c:pt>
                  <c:pt idx="6">
                    <c:v>0.33333333333333337</c:v>
                  </c:pt>
                  <c:pt idx="7">
                    <c:v>0.88191710368819609</c:v>
                  </c:pt>
                  <c:pt idx="8">
                    <c:v>0.88191710368819876</c:v>
                  </c:pt>
                  <c:pt idx="9">
                    <c:v>0.57735026918962584</c:v>
                  </c:pt>
                </c:numCache>
              </c:numRef>
            </c:plus>
            <c:minus>
              <c:numRef>
                <c:f>'[Fig.1_Bharadwaj_20210314 Carlos (1).xlsx]Suppl S1'!$R$38:$AA$38</c:f>
                <c:numCache>
                  <c:formatCode>General</c:formatCode>
                  <c:ptCount val="10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33333333333333337</c:v>
                  </c:pt>
                  <c:pt idx="4">
                    <c:v>0</c:v>
                  </c:pt>
                  <c:pt idx="5">
                    <c:v>0</c:v>
                  </c:pt>
                  <c:pt idx="6">
                    <c:v>0.33333333333333337</c:v>
                  </c:pt>
                  <c:pt idx="7">
                    <c:v>0.88191710368819609</c:v>
                  </c:pt>
                  <c:pt idx="8">
                    <c:v>0.88191710368819876</c:v>
                  </c:pt>
                  <c:pt idx="9">
                    <c:v>0.57735026918962584</c:v>
                  </c:pt>
                </c:numCache>
              </c:numRef>
            </c:minus>
          </c:errBars>
          <c:cat>
            <c:numRef>
              <c:f>'[Fig.1_Bharadwaj_20210314 Carlos (1).xlsx]Suppl S1'!$C$4:$C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'[Fig.1_Bharadwaj_20210314 Carlos (1).xlsx]Suppl S1'!$H$4:$H$13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66666666666666663</c:v>
                </c:pt>
                <c:pt idx="4">
                  <c:v>2</c:v>
                </c:pt>
                <c:pt idx="5">
                  <c:v>2</c:v>
                </c:pt>
                <c:pt idx="6">
                  <c:v>5.333333333333333</c:v>
                </c:pt>
                <c:pt idx="7">
                  <c:v>8.3333333333333339</c:v>
                </c:pt>
                <c:pt idx="8">
                  <c:v>10.333333333333334</c:v>
                </c:pt>
                <c:pt idx="9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B9A-4CB6-A04A-70720553DB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2171520"/>
        <c:axId val="183377920"/>
      </c:barChart>
      <c:catAx>
        <c:axId val="182171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Days after incub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83377920"/>
        <c:crosses val="autoZero"/>
        <c:auto val="1"/>
        <c:lblAlgn val="ctr"/>
        <c:lblOffset val="100"/>
        <c:noMultiLvlLbl val="0"/>
      </c:catAx>
      <c:valAx>
        <c:axId val="183377920"/>
        <c:scaling>
          <c:orientation val="minMax"/>
          <c:max val="4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o. induced call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821715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b="1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o</dc:creator>
  <cp:lastModifiedBy>bharadwaj revuru</cp:lastModifiedBy>
  <cp:revision>7</cp:revision>
  <dcterms:created xsi:type="dcterms:W3CDTF">2021-03-26T02:57:00Z</dcterms:created>
  <dcterms:modified xsi:type="dcterms:W3CDTF">2021-06-03T04:09:00Z</dcterms:modified>
</cp:coreProperties>
</file>